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037FBA" w14:textId="77777777" w:rsidR="00182952" w:rsidRDefault="00182952" w:rsidP="0018295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>S1 Table. Docking Scores and Binding Free Energy (MMGBSA) Estimates of Statins and Their Structural Analogues Grouped by Parent Compound</w:t>
      </w:r>
    </w:p>
    <w:tbl>
      <w:tblPr>
        <w:tblStyle w:val="TableGrid"/>
        <w:tblpPr w:leftFromText="180" w:rightFromText="180" w:vertAnchor="text" w:horzAnchor="margin" w:tblpY="723"/>
        <w:tblW w:w="10347" w:type="dxa"/>
        <w:tblLayout w:type="fixed"/>
        <w:tblLook w:val="04A0" w:firstRow="1" w:lastRow="0" w:firstColumn="1" w:lastColumn="0" w:noHBand="0" w:noVBand="1"/>
      </w:tblPr>
      <w:tblGrid>
        <w:gridCol w:w="1555"/>
        <w:gridCol w:w="3685"/>
        <w:gridCol w:w="2410"/>
        <w:gridCol w:w="2697"/>
      </w:tblGrid>
      <w:tr w:rsidR="00182952" w14:paraId="16700E12" w14:textId="77777777" w:rsidTr="004D3327">
        <w:trPr>
          <w:trHeight w:val="701"/>
        </w:trPr>
        <w:tc>
          <w:tcPr>
            <w:tcW w:w="1555" w:type="dxa"/>
          </w:tcPr>
          <w:p w14:paraId="0347D7C5" w14:textId="77777777" w:rsidR="00182952" w:rsidRDefault="00182952" w:rsidP="004D3327"/>
          <w:p w14:paraId="762D41D5" w14:textId="77777777" w:rsidR="00182952" w:rsidRDefault="00182952" w:rsidP="004D3327"/>
          <w:p w14:paraId="41437B19" w14:textId="77777777" w:rsidR="00182952" w:rsidRDefault="00182952" w:rsidP="004D3327"/>
          <w:p w14:paraId="54D63C15" w14:textId="77777777" w:rsidR="00182952" w:rsidRDefault="00182952" w:rsidP="004D3327"/>
        </w:tc>
        <w:tc>
          <w:tcPr>
            <w:tcW w:w="3685" w:type="dxa"/>
          </w:tcPr>
          <w:p w14:paraId="39CBCED7" w14:textId="77777777" w:rsidR="00182952" w:rsidRDefault="00182952" w:rsidP="004D3327">
            <w:r>
              <w:t xml:space="preserve">Structure/Name </w:t>
            </w:r>
          </w:p>
        </w:tc>
        <w:tc>
          <w:tcPr>
            <w:tcW w:w="2410" w:type="dxa"/>
          </w:tcPr>
          <w:p w14:paraId="5ACAE672" w14:textId="77777777" w:rsidR="00182952" w:rsidRDefault="00182952" w:rsidP="004D3327">
            <w:r>
              <w:t xml:space="preserve">Docking Score </w:t>
            </w:r>
          </w:p>
        </w:tc>
        <w:tc>
          <w:tcPr>
            <w:tcW w:w="2697" w:type="dxa"/>
          </w:tcPr>
          <w:p w14:paraId="34F7832C" w14:textId="77777777" w:rsidR="00182952" w:rsidRDefault="00182952" w:rsidP="004D3327">
            <w:r>
              <w:t>MMGBSA</w:t>
            </w:r>
          </w:p>
        </w:tc>
      </w:tr>
      <w:tr w:rsidR="00182952" w14:paraId="334C68AE" w14:textId="77777777" w:rsidTr="004D3327">
        <w:trPr>
          <w:trHeight w:val="701"/>
        </w:trPr>
        <w:tc>
          <w:tcPr>
            <w:tcW w:w="1555" w:type="dxa"/>
          </w:tcPr>
          <w:p w14:paraId="63D88F45" w14:textId="77777777" w:rsidR="00182952" w:rsidRDefault="00182952" w:rsidP="004D3327"/>
        </w:tc>
        <w:tc>
          <w:tcPr>
            <w:tcW w:w="3685" w:type="dxa"/>
          </w:tcPr>
          <w:p w14:paraId="05FD35E4" w14:textId="77777777" w:rsidR="00182952" w:rsidRDefault="00182952" w:rsidP="004D3327">
            <w:r>
              <w:t>Lovastatin</w:t>
            </w:r>
          </w:p>
          <w:p w14:paraId="5E092DEA" w14:textId="77777777" w:rsidR="00182952" w:rsidRDefault="00182952" w:rsidP="004D3327"/>
          <w:p w14:paraId="21334BCB" w14:textId="77777777" w:rsidR="00182952" w:rsidRDefault="00182952" w:rsidP="004D3327">
            <w:r>
              <w:object w:dxaOrig="2112" w:dyaOrig="2364" w14:anchorId="737689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5.6pt;height:118.2pt" o:ole="">
                  <v:imagedata r:id="rId5" o:title=""/>
                </v:shape>
                <o:OLEObject Type="Embed" ProgID="ACD.ChemSketch.20" ShapeID="_x0000_i1025" DrawAspect="Content" ObjectID="_1818433412" r:id="rId6"/>
              </w:object>
            </w:r>
          </w:p>
          <w:p w14:paraId="47EF5FCC" w14:textId="77777777" w:rsidR="00182952" w:rsidRDefault="00182952" w:rsidP="004D3327"/>
        </w:tc>
        <w:tc>
          <w:tcPr>
            <w:tcW w:w="2410" w:type="dxa"/>
          </w:tcPr>
          <w:p w14:paraId="453ADFAA" w14:textId="77777777" w:rsidR="00182952" w:rsidRDefault="00182952" w:rsidP="004D3327"/>
          <w:p w14:paraId="7EA34C54" w14:textId="77777777" w:rsidR="00182952" w:rsidRDefault="00182952" w:rsidP="004D3327">
            <w:r>
              <w:t>-7.11</w:t>
            </w:r>
          </w:p>
        </w:tc>
        <w:tc>
          <w:tcPr>
            <w:tcW w:w="2697" w:type="dxa"/>
          </w:tcPr>
          <w:p w14:paraId="59B42EF8" w14:textId="77777777" w:rsidR="00182952" w:rsidRDefault="00182952" w:rsidP="004D3327"/>
          <w:p w14:paraId="707AD50E" w14:textId="77777777" w:rsidR="00182952" w:rsidRDefault="00182952" w:rsidP="004D3327">
            <w:r>
              <w:t>-31.12</w:t>
            </w:r>
          </w:p>
        </w:tc>
      </w:tr>
      <w:tr w:rsidR="00182952" w14:paraId="07881ADF" w14:textId="77777777" w:rsidTr="004D3327">
        <w:trPr>
          <w:trHeight w:val="701"/>
        </w:trPr>
        <w:tc>
          <w:tcPr>
            <w:tcW w:w="1555" w:type="dxa"/>
          </w:tcPr>
          <w:p w14:paraId="1558B8F3" w14:textId="77777777" w:rsidR="00182952" w:rsidRDefault="00182952" w:rsidP="004D3327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685" w:type="dxa"/>
          </w:tcPr>
          <w:p w14:paraId="07BBFEAC" w14:textId="77777777" w:rsidR="00182952" w:rsidRDefault="00182952" w:rsidP="004D3327"/>
          <w:p w14:paraId="5225CF65" w14:textId="77777777" w:rsidR="00182952" w:rsidRDefault="00182952" w:rsidP="004D3327">
            <w:r>
              <w:object w:dxaOrig="2640" w:dyaOrig="2340" w14:anchorId="25777CD3">
                <v:shape id="_x0000_i1026" type="#_x0000_t75" style="width:132pt;height:117pt" o:ole="">
                  <v:imagedata r:id="rId7" o:title=""/>
                </v:shape>
                <o:OLEObject Type="Embed" ProgID="ACD.ChemSketch.20" ShapeID="_x0000_i1026" DrawAspect="Content" ObjectID="_1818433413" r:id="rId8"/>
              </w:object>
            </w:r>
          </w:p>
          <w:p w14:paraId="0F923767" w14:textId="77777777" w:rsidR="00182952" w:rsidRDefault="00182952" w:rsidP="004D3327"/>
        </w:tc>
        <w:tc>
          <w:tcPr>
            <w:tcW w:w="2410" w:type="dxa"/>
          </w:tcPr>
          <w:p w14:paraId="7764187F" w14:textId="77777777" w:rsidR="00182952" w:rsidRDefault="00182952" w:rsidP="004D3327"/>
          <w:p w14:paraId="560CB52C" w14:textId="77777777" w:rsidR="00182952" w:rsidRDefault="00182952" w:rsidP="004D3327">
            <w:r>
              <w:t>-7.92</w:t>
            </w:r>
          </w:p>
        </w:tc>
        <w:tc>
          <w:tcPr>
            <w:tcW w:w="2697" w:type="dxa"/>
          </w:tcPr>
          <w:p w14:paraId="408F4EB2" w14:textId="77777777" w:rsidR="00182952" w:rsidRDefault="00182952" w:rsidP="004D3327"/>
          <w:p w14:paraId="54CAEA37" w14:textId="77777777" w:rsidR="00182952" w:rsidRDefault="00182952" w:rsidP="004D3327">
            <w:r>
              <w:t>-31.10</w:t>
            </w:r>
          </w:p>
        </w:tc>
      </w:tr>
      <w:tr w:rsidR="00182952" w14:paraId="23E18AB2" w14:textId="77777777" w:rsidTr="004D3327">
        <w:trPr>
          <w:trHeight w:val="2696"/>
        </w:trPr>
        <w:tc>
          <w:tcPr>
            <w:tcW w:w="1555" w:type="dxa"/>
          </w:tcPr>
          <w:p w14:paraId="0B7B9D27" w14:textId="77777777" w:rsidR="00182952" w:rsidRDefault="00182952" w:rsidP="004D3327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685" w:type="dxa"/>
          </w:tcPr>
          <w:p w14:paraId="2048A73A" w14:textId="77777777" w:rsidR="00182952" w:rsidRDefault="00182952" w:rsidP="004D3327"/>
          <w:p w14:paraId="1E442F8B" w14:textId="77777777" w:rsidR="00182952" w:rsidRDefault="00182952" w:rsidP="004D3327">
            <w:r>
              <w:object w:dxaOrig="3312" w:dyaOrig="1860" w14:anchorId="73FC6937">
                <v:shape id="_x0000_i1027" type="#_x0000_t75" style="width:165.6pt;height:93pt" o:ole="">
                  <v:imagedata r:id="rId9" o:title=""/>
                </v:shape>
                <o:OLEObject Type="Embed" ProgID="ACD.ChemSketch.20" ShapeID="_x0000_i1027" DrawAspect="Content" ObjectID="_1818433414" r:id="rId10"/>
              </w:object>
            </w:r>
          </w:p>
          <w:p w14:paraId="38E0A84F" w14:textId="77777777" w:rsidR="00182952" w:rsidRDefault="00182952" w:rsidP="004D3327"/>
          <w:p w14:paraId="1DA5BD1C" w14:textId="77777777" w:rsidR="00182952" w:rsidRDefault="00182952" w:rsidP="004D3327"/>
          <w:p w14:paraId="7A54AFEA" w14:textId="77777777" w:rsidR="00182952" w:rsidRDefault="00182952" w:rsidP="004D3327"/>
        </w:tc>
        <w:tc>
          <w:tcPr>
            <w:tcW w:w="2410" w:type="dxa"/>
          </w:tcPr>
          <w:p w14:paraId="1DED8E8F" w14:textId="77777777" w:rsidR="00182952" w:rsidRDefault="00182952" w:rsidP="004D3327"/>
          <w:p w14:paraId="3D82C2D1" w14:textId="77777777" w:rsidR="00182952" w:rsidRDefault="00182952" w:rsidP="004D3327"/>
          <w:p w14:paraId="5C788E9C" w14:textId="77777777" w:rsidR="00182952" w:rsidRDefault="00182952" w:rsidP="004D3327">
            <w:r>
              <w:t>-7.61</w:t>
            </w:r>
          </w:p>
        </w:tc>
        <w:tc>
          <w:tcPr>
            <w:tcW w:w="2697" w:type="dxa"/>
          </w:tcPr>
          <w:p w14:paraId="1803E9D7" w14:textId="77777777" w:rsidR="00182952" w:rsidRDefault="00182952" w:rsidP="004D3327"/>
          <w:p w14:paraId="692E978C" w14:textId="77777777" w:rsidR="00182952" w:rsidRDefault="00182952" w:rsidP="004D3327"/>
          <w:p w14:paraId="3B78C9C6" w14:textId="77777777" w:rsidR="00182952" w:rsidRDefault="00182952" w:rsidP="004D3327">
            <w:r>
              <w:t>-39.96</w:t>
            </w:r>
          </w:p>
        </w:tc>
      </w:tr>
      <w:tr w:rsidR="00182952" w14:paraId="2965854D" w14:textId="77777777" w:rsidTr="004D3327">
        <w:trPr>
          <w:trHeight w:val="701"/>
        </w:trPr>
        <w:tc>
          <w:tcPr>
            <w:tcW w:w="1555" w:type="dxa"/>
          </w:tcPr>
          <w:p w14:paraId="1E92995F" w14:textId="77777777" w:rsidR="00182952" w:rsidRDefault="00182952" w:rsidP="004D3327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685" w:type="dxa"/>
          </w:tcPr>
          <w:p w14:paraId="791288A8" w14:textId="77777777" w:rsidR="00182952" w:rsidRDefault="00182952" w:rsidP="004D3327">
            <w:r>
              <w:object w:dxaOrig="3228" w:dyaOrig="1956" w14:anchorId="355D5685">
                <v:shape id="_x0000_i1028" type="#_x0000_t75" style="width:161.4pt;height:97.8pt" o:ole="">
                  <v:imagedata r:id="rId11" o:title=""/>
                </v:shape>
                <o:OLEObject Type="Embed" ProgID="ACD.ChemSketch.20" ShapeID="_x0000_i1028" DrawAspect="Content" ObjectID="_1818433415" r:id="rId12"/>
              </w:object>
            </w:r>
          </w:p>
          <w:p w14:paraId="5711893E" w14:textId="77777777" w:rsidR="00182952" w:rsidRDefault="00182952" w:rsidP="004D3327"/>
          <w:p w14:paraId="56CB053C" w14:textId="77777777" w:rsidR="00182952" w:rsidRDefault="00182952" w:rsidP="004D3327"/>
        </w:tc>
        <w:tc>
          <w:tcPr>
            <w:tcW w:w="2410" w:type="dxa"/>
          </w:tcPr>
          <w:p w14:paraId="4594B659" w14:textId="77777777" w:rsidR="00182952" w:rsidRDefault="00182952" w:rsidP="004D3327"/>
          <w:p w14:paraId="75244F38" w14:textId="77777777" w:rsidR="00182952" w:rsidRDefault="00182952" w:rsidP="004D3327">
            <w:r>
              <w:t>-7.34</w:t>
            </w:r>
          </w:p>
        </w:tc>
        <w:tc>
          <w:tcPr>
            <w:tcW w:w="2697" w:type="dxa"/>
          </w:tcPr>
          <w:p w14:paraId="0CFFFDD9" w14:textId="77777777" w:rsidR="00182952" w:rsidRDefault="00182952" w:rsidP="004D3327"/>
          <w:p w14:paraId="53BA33E4" w14:textId="77777777" w:rsidR="00182952" w:rsidRDefault="00182952" w:rsidP="004D3327">
            <w:r>
              <w:t>-20.87</w:t>
            </w:r>
          </w:p>
        </w:tc>
      </w:tr>
      <w:tr w:rsidR="00182952" w14:paraId="1B3F2AC4" w14:textId="77777777" w:rsidTr="004D3327">
        <w:trPr>
          <w:trHeight w:val="701"/>
        </w:trPr>
        <w:tc>
          <w:tcPr>
            <w:tcW w:w="1555" w:type="dxa"/>
          </w:tcPr>
          <w:p w14:paraId="36B79BC9" w14:textId="77777777" w:rsidR="00182952" w:rsidRDefault="00182952" w:rsidP="004D3327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685" w:type="dxa"/>
          </w:tcPr>
          <w:p w14:paraId="3CE04C6E" w14:textId="77777777" w:rsidR="00182952" w:rsidRDefault="00182952" w:rsidP="004D3327"/>
          <w:p w14:paraId="03E0ECB5" w14:textId="77777777" w:rsidR="00182952" w:rsidRDefault="00182952" w:rsidP="004D3327">
            <w:r>
              <w:object w:dxaOrig="4128" w:dyaOrig="2688" w14:anchorId="58CD09C0">
                <v:shape id="_x0000_i1029" type="#_x0000_t75" style="width:206.4pt;height:134.4pt" o:ole="">
                  <v:imagedata r:id="rId13" o:title=""/>
                </v:shape>
                <o:OLEObject Type="Embed" ProgID="ACD.ChemSketch.20" ShapeID="_x0000_i1029" DrawAspect="Content" ObjectID="_1818433416" r:id="rId14"/>
              </w:object>
            </w:r>
          </w:p>
          <w:p w14:paraId="66E59FF0" w14:textId="77777777" w:rsidR="00182952" w:rsidRDefault="00182952" w:rsidP="004D3327"/>
        </w:tc>
        <w:tc>
          <w:tcPr>
            <w:tcW w:w="2410" w:type="dxa"/>
          </w:tcPr>
          <w:p w14:paraId="12359F45" w14:textId="77777777" w:rsidR="00182952" w:rsidRDefault="00182952" w:rsidP="004D3327"/>
          <w:p w14:paraId="2E2BCED1" w14:textId="77777777" w:rsidR="00182952" w:rsidRDefault="00182952" w:rsidP="004D3327">
            <w:r>
              <w:t>-7.32</w:t>
            </w:r>
          </w:p>
        </w:tc>
        <w:tc>
          <w:tcPr>
            <w:tcW w:w="2697" w:type="dxa"/>
          </w:tcPr>
          <w:p w14:paraId="61A9FCF8" w14:textId="77777777" w:rsidR="00182952" w:rsidRDefault="00182952" w:rsidP="004D3327"/>
          <w:p w14:paraId="515A9627" w14:textId="77777777" w:rsidR="00182952" w:rsidRDefault="00182952" w:rsidP="004D3327">
            <w:r>
              <w:t>-17.47</w:t>
            </w:r>
          </w:p>
        </w:tc>
      </w:tr>
      <w:tr w:rsidR="00182952" w14:paraId="03ABCE23" w14:textId="77777777" w:rsidTr="004D3327">
        <w:trPr>
          <w:trHeight w:val="701"/>
        </w:trPr>
        <w:tc>
          <w:tcPr>
            <w:tcW w:w="1555" w:type="dxa"/>
          </w:tcPr>
          <w:p w14:paraId="61585773" w14:textId="77777777" w:rsidR="00182952" w:rsidRDefault="00182952" w:rsidP="004D3327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685" w:type="dxa"/>
          </w:tcPr>
          <w:p w14:paraId="151FC41A" w14:textId="77777777" w:rsidR="00182952" w:rsidRDefault="00182952" w:rsidP="004D3327"/>
          <w:p w14:paraId="7EB2CD71" w14:textId="77777777" w:rsidR="00182952" w:rsidRDefault="00182952" w:rsidP="004D3327">
            <w:r>
              <w:object w:dxaOrig="3312" w:dyaOrig="2400" w14:anchorId="4CFBF7FF">
                <v:shape id="_x0000_i1030" type="#_x0000_t75" style="width:165.6pt;height:120pt" o:ole="">
                  <v:imagedata r:id="rId15" o:title=""/>
                </v:shape>
                <o:OLEObject Type="Embed" ProgID="ACD.ChemSketch.20" ShapeID="_x0000_i1030" DrawAspect="Content" ObjectID="_1818433417" r:id="rId16"/>
              </w:object>
            </w:r>
          </w:p>
          <w:p w14:paraId="2C806A81" w14:textId="77777777" w:rsidR="00182952" w:rsidRDefault="00182952" w:rsidP="004D3327"/>
          <w:p w14:paraId="5582937B" w14:textId="77777777" w:rsidR="00182952" w:rsidRDefault="00182952" w:rsidP="004D3327"/>
        </w:tc>
        <w:tc>
          <w:tcPr>
            <w:tcW w:w="2410" w:type="dxa"/>
          </w:tcPr>
          <w:p w14:paraId="0D60AD81" w14:textId="77777777" w:rsidR="00182952" w:rsidRDefault="00182952" w:rsidP="004D3327"/>
          <w:p w14:paraId="50ECDCD8" w14:textId="77777777" w:rsidR="00182952" w:rsidRDefault="00182952" w:rsidP="004D3327">
            <w:r>
              <w:t>-7.23</w:t>
            </w:r>
          </w:p>
        </w:tc>
        <w:tc>
          <w:tcPr>
            <w:tcW w:w="2697" w:type="dxa"/>
          </w:tcPr>
          <w:p w14:paraId="29E1200A" w14:textId="77777777" w:rsidR="00182952" w:rsidRDefault="00182952" w:rsidP="004D3327"/>
          <w:p w14:paraId="3C96E3BE" w14:textId="77777777" w:rsidR="00182952" w:rsidRDefault="00182952" w:rsidP="004D3327">
            <w:r>
              <w:t>-50.91</w:t>
            </w:r>
          </w:p>
        </w:tc>
      </w:tr>
      <w:tr w:rsidR="00182952" w14:paraId="1DB7E0B4" w14:textId="77777777" w:rsidTr="004D3327">
        <w:trPr>
          <w:trHeight w:val="701"/>
        </w:trPr>
        <w:tc>
          <w:tcPr>
            <w:tcW w:w="1555" w:type="dxa"/>
          </w:tcPr>
          <w:p w14:paraId="710FCD95" w14:textId="77777777" w:rsidR="00182952" w:rsidRDefault="00182952" w:rsidP="004D3327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685" w:type="dxa"/>
          </w:tcPr>
          <w:p w14:paraId="064EC82A" w14:textId="77777777" w:rsidR="00182952" w:rsidRDefault="00182952" w:rsidP="004D3327">
            <w:r>
              <w:object w:dxaOrig="3288" w:dyaOrig="2388" w14:anchorId="7965C507">
                <v:shape id="_x0000_i1031" type="#_x0000_t75" style="width:164.4pt;height:119.4pt" o:ole="">
                  <v:imagedata r:id="rId17" o:title=""/>
                </v:shape>
                <o:OLEObject Type="Embed" ProgID="ACD.ChemSketch.20" ShapeID="_x0000_i1031" DrawAspect="Content" ObjectID="_1818433418" r:id="rId18"/>
              </w:object>
            </w:r>
          </w:p>
          <w:p w14:paraId="1761B0A0" w14:textId="77777777" w:rsidR="00182952" w:rsidRDefault="00182952" w:rsidP="004D3327"/>
        </w:tc>
        <w:tc>
          <w:tcPr>
            <w:tcW w:w="2410" w:type="dxa"/>
          </w:tcPr>
          <w:p w14:paraId="19C1BAE6" w14:textId="77777777" w:rsidR="00182952" w:rsidRDefault="00182952" w:rsidP="004D3327"/>
          <w:p w14:paraId="382BDC0D" w14:textId="77777777" w:rsidR="00182952" w:rsidRDefault="00182952" w:rsidP="004D3327">
            <w:r>
              <w:t>-7.21</w:t>
            </w:r>
          </w:p>
        </w:tc>
        <w:tc>
          <w:tcPr>
            <w:tcW w:w="2697" w:type="dxa"/>
          </w:tcPr>
          <w:p w14:paraId="05A5B80B" w14:textId="77777777" w:rsidR="00182952" w:rsidRDefault="00182952" w:rsidP="004D3327"/>
          <w:p w14:paraId="41921EE4" w14:textId="77777777" w:rsidR="00182952" w:rsidRDefault="00182952" w:rsidP="004D3327">
            <w:r>
              <w:t>-23.99</w:t>
            </w:r>
          </w:p>
        </w:tc>
      </w:tr>
      <w:tr w:rsidR="00182952" w14:paraId="6BA936F1" w14:textId="77777777" w:rsidTr="004D3327">
        <w:trPr>
          <w:trHeight w:val="701"/>
        </w:trPr>
        <w:tc>
          <w:tcPr>
            <w:tcW w:w="1555" w:type="dxa"/>
          </w:tcPr>
          <w:p w14:paraId="323424FF" w14:textId="77777777" w:rsidR="00182952" w:rsidRDefault="00182952" w:rsidP="004D3327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685" w:type="dxa"/>
          </w:tcPr>
          <w:p w14:paraId="157C08AE" w14:textId="77777777" w:rsidR="00182952" w:rsidRDefault="00182952" w:rsidP="004D3327"/>
          <w:p w14:paraId="5265BDF9" w14:textId="77777777" w:rsidR="00182952" w:rsidRDefault="00182952" w:rsidP="004D3327">
            <w:r>
              <w:object w:dxaOrig="3468" w:dyaOrig="1764" w14:anchorId="5044A41D">
                <v:shape id="_x0000_i1032" type="#_x0000_t75" style="width:173.4pt;height:88.2pt" o:ole="">
                  <v:imagedata r:id="rId19" o:title=""/>
                </v:shape>
                <o:OLEObject Type="Embed" ProgID="ACD.ChemSketch.20" ShapeID="_x0000_i1032" DrawAspect="Content" ObjectID="_1818433419" r:id="rId20"/>
              </w:object>
            </w:r>
          </w:p>
          <w:p w14:paraId="2435CD3B" w14:textId="77777777" w:rsidR="00182952" w:rsidRDefault="00182952" w:rsidP="004D3327"/>
        </w:tc>
        <w:tc>
          <w:tcPr>
            <w:tcW w:w="2410" w:type="dxa"/>
          </w:tcPr>
          <w:p w14:paraId="3F0F06C2" w14:textId="77777777" w:rsidR="00182952" w:rsidRDefault="00182952" w:rsidP="004D3327"/>
          <w:p w14:paraId="3E830E67" w14:textId="77777777" w:rsidR="00182952" w:rsidRDefault="00182952" w:rsidP="004D3327">
            <w:r>
              <w:t>-7.12</w:t>
            </w:r>
          </w:p>
        </w:tc>
        <w:tc>
          <w:tcPr>
            <w:tcW w:w="2697" w:type="dxa"/>
          </w:tcPr>
          <w:p w14:paraId="44CC5BA9" w14:textId="77777777" w:rsidR="00182952" w:rsidRDefault="00182952" w:rsidP="004D3327"/>
          <w:p w14:paraId="6EE53EDA" w14:textId="77777777" w:rsidR="00182952" w:rsidRDefault="00182952" w:rsidP="004D3327">
            <w:r>
              <w:t>-22.14</w:t>
            </w:r>
          </w:p>
        </w:tc>
      </w:tr>
      <w:tr w:rsidR="00182952" w14:paraId="6F8A0F66" w14:textId="77777777" w:rsidTr="004D3327">
        <w:trPr>
          <w:trHeight w:val="701"/>
        </w:trPr>
        <w:tc>
          <w:tcPr>
            <w:tcW w:w="1555" w:type="dxa"/>
          </w:tcPr>
          <w:p w14:paraId="55AD9E3B" w14:textId="77777777" w:rsidR="00182952" w:rsidRDefault="00182952" w:rsidP="004D3327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3685" w:type="dxa"/>
          </w:tcPr>
          <w:p w14:paraId="009C1FD2" w14:textId="77777777" w:rsidR="00182952" w:rsidRDefault="00182952" w:rsidP="004D3327">
            <w:r>
              <w:object w:dxaOrig="3156" w:dyaOrig="1800" w14:anchorId="7458CF10">
                <v:shape id="_x0000_i1033" type="#_x0000_t75" style="width:157.8pt;height:90pt" o:ole="">
                  <v:imagedata r:id="rId21" o:title=""/>
                </v:shape>
                <o:OLEObject Type="Embed" ProgID="ACD.ChemSketch.20" ShapeID="_x0000_i1033" DrawAspect="Content" ObjectID="_1818433420" r:id="rId22"/>
              </w:object>
            </w:r>
          </w:p>
          <w:p w14:paraId="007D5B5D" w14:textId="77777777" w:rsidR="00182952" w:rsidRDefault="00182952" w:rsidP="004D3327"/>
        </w:tc>
        <w:tc>
          <w:tcPr>
            <w:tcW w:w="2410" w:type="dxa"/>
          </w:tcPr>
          <w:p w14:paraId="6426A85F" w14:textId="77777777" w:rsidR="00182952" w:rsidRDefault="00182952" w:rsidP="004D3327"/>
          <w:p w14:paraId="3A162295" w14:textId="77777777" w:rsidR="00182952" w:rsidRDefault="00182952" w:rsidP="004D3327">
            <w:r>
              <w:t xml:space="preserve">    -7.05</w:t>
            </w:r>
          </w:p>
        </w:tc>
        <w:tc>
          <w:tcPr>
            <w:tcW w:w="2697" w:type="dxa"/>
          </w:tcPr>
          <w:p w14:paraId="7E398617" w14:textId="77777777" w:rsidR="00182952" w:rsidRDefault="00182952" w:rsidP="004D3327"/>
          <w:p w14:paraId="7FDA29FF" w14:textId="77777777" w:rsidR="00182952" w:rsidRDefault="00182952" w:rsidP="004D3327">
            <w:r>
              <w:t>-42.47</w:t>
            </w:r>
          </w:p>
        </w:tc>
      </w:tr>
    </w:tbl>
    <w:p w14:paraId="1E7DAE53" w14:textId="77777777" w:rsidR="00182952" w:rsidRDefault="00182952" w:rsidP="00182952"/>
    <w:p w14:paraId="569559C7" w14:textId="77777777" w:rsidR="00182952" w:rsidRDefault="00182952" w:rsidP="00182952"/>
    <w:p w14:paraId="3AA206E7" w14:textId="77777777" w:rsidR="00182952" w:rsidRDefault="00182952" w:rsidP="00182952"/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804"/>
        <w:gridCol w:w="4145"/>
        <w:gridCol w:w="1984"/>
        <w:gridCol w:w="1985"/>
      </w:tblGrid>
      <w:tr w:rsidR="00182952" w14:paraId="2896ED0F" w14:textId="77777777" w:rsidTr="004D3327">
        <w:trPr>
          <w:trHeight w:val="979"/>
        </w:trPr>
        <w:tc>
          <w:tcPr>
            <w:tcW w:w="1804" w:type="dxa"/>
          </w:tcPr>
          <w:p w14:paraId="74EF9D10" w14:textId="77777777" w:rsidR="00182952" w:rsidRDefault="00182952" w:rsidP="004D3327">
            <w:r>
              <w:t>S/N</w:t>
            </w:r>
          </w:p>
        </w:tc>
        <w:tc>
          <w:tcPr>
            <w:tcW w:w="4145" w:type="dxa"/>
          </w:tcPr>
          <w:p w14:paraId="27696427" w14:textId="77777777" w:rsidR="00182952" w:rsidRDefault="00182952" w:rsidP="004D3327">
            <w:r>
              <w:t>Structure /Name</w:t>
            </w:r>
          </w:p>
        </w:tc>
        <w:tc>
          <w:tcPr>
            <w:tcW w:w="1984" w:type="dxa"/>
          </w:tcPr>
          <w:p w14:paraId="1133F108" w14:textId="77777777" w:rsidR="00182952" w:rsidRDefault="00182952" w:rsidP="004D3327">
            <w:r>
              <w:t>Docking score</w:t>
            </w:r>
          </w:p>
        </w:tc>
        <w:tc>
          <w:tcPr>
            <w:tcW w:w="1985" w:type="dxa"/>
          </w:tcPr>
          <w:p w14:paraId="10B2709D" w14:textId="77777777" w:rsidR="00182952" w:rsidRDefault="00182952" w:rsidP="004D3327">
            <w:r>
              <w:t xml:space="preserve"> MMGBSA</w:t>
            </w:r>
          </w:p>
        </w:tc>
      </w:tr>
      <w:tr w:rsidR="00182952" w14:paraId="6BB44DEF" w14:textId="77777777" w:rsidTr="004D3327">
        <w:trPr>
          <w:trHeight w:val="979"/>
        </w:trPr>
        <w:tc>
          <w:tcPr>
            <w:tcW w:w="1804" w:type="dxa"/>
          </w:tcPr>
          <w:p w14:paraId="411130DD" w14:textId="77777777" w:rsidR="00182952" w:rsidRDefault="00182952" w:rsidP="004D3327"/>
        </w:tc>
        <w:tc>
          <w:tcPr>
            <w:tcW w:w="4145" w:type="dxa"/>
          </w:tcPr>
          <w:p w14:paraId="4B8C7503" w14:textId="77777777" w:rsidR="00182952" w:rsidRDefault="00182952" w:rsidP="004D3327">
            <w:r>
              <w:object w:dxaOrig="3024" w:dyaOrig="1956" w14:anchorId="0E0C938C">
                <v:shape id="_x0000_i1034" type="#_x0000_t75" style="width:151.2pt;height:97.8pt" o:ole="">
                  <v:imagedata r:id="rId23" o:title=""/>
                </v:shape>
                <o:OLEObject Type="Embed" ProgID="ACD.ChemSketch.20" ShapeID="_x0000_i1034" DrawAspect="Content" ObjectID="_1818433421" r:id="rId24"/>
              </w:object>
            </w:r>
          </w:p>
          <w:p w14:paraId="6671CF0D" w14:textId="77777777" w:rsidR="00182952" w:rsidRDefault="00182952" w:rsidP="004D3327">
            <w:proofErr w:type="spellStart"/>
            <w:r>
              <w:t>Pitavastatin</w:t>
            </w:r>
            <w:proofErr w:type="spellEnd"/>
          </w:p>
        </w:tc>
        <w:tc>
          <w:tcPr>
            <w:tcW w:w="1984" w:type="dxa"/>
          </w:tcPr>
          <w:p w14:paraId="37211332" w14:textId="77777777" w:rsidR="00182952" w:rsidRDefault="00182952" w:rsidP="004D3327"/>
          <w:p w14:paraId="0AEA271B" w14:textId="77777777" w:rsidR="00182952" w:rsidRDefault="00182952" w:rsidP="004D3327">
            <w:r>
              <w:t>-8.448</w:t>
            </w:r>
          </w:p>
        </w:tc>
        <w:tc>
          <w:tcPr>
            <w:tcW w:w="1985" w:type="dxa"/>
          </w:tcPr>
          <w:p w14:paraId="53EAE44A" w14:textId="77777777" w:rsidR="00182952" w:rsidRDefault="00182952" w:rsidP="004D3327"/>
          <w:p w14:paraId="7544CE89" w14:textId="77777777" w:rsidR="00182952" w:rsidRDefault="00182952" w:rsidP="004D3327">
            <w:r>
              <w:t>-34.112</w:t>
            </w:r>
          </w:p>
        </w:tc>
      </w:tr>
      <w:tr w:rsidR="00182952" w14:paraId="37337465" w14:textId="77777777" w:rsidTr="004D3327">
        <w:trPr>
          <w:trHeight w:val="1023"/>
        </w:trPr>
        <w:tc>
          <w:tcPr>
            <w:tcW w:w="1804" w:type="dxa"/>
          </w:tcPr>
          <w:p w14:paraId="7F1EC6E0" w14:textId="77777777" w:rsidR="00182952" w:rsidRDefault="00182952" w:rsidP="004D3327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4145" w:type="dxa"/>
          </w:tcPr>
          <w:p w14:paraId="5AC085B8" w14:textId="77777777" w:rsidR="00182952" w:rsidRDefault="00182952" w:rsidP="004D3327"/>
          <w:p w14:paraId="26D6D7E9" w14:textId="77777777" w:rsidR="00182952" w:rsidRDefault="00182952" w:rsidP="004D3327">
            <w:r>
              <w:object w:dxaOrig="3156" w:dyaOrig="2184" w14:anchorId="138529B8">
                <v:shape id="_x0000_i1035" type="#_x0000_t75" style="width:157.8pt;height:109.2pt" o:ole="">
                  <v:imagedata r:id="rId25" o:title=""/>
                </v:shape>
                <o:OLEObject Type="Embed" ProgID="ACD.ChemSketch.20" ShapeID="_x0000_i1035" DrawAspect="Content" ObjectID="_1818433422" r:id="rId26"/>
              </w:object>
            </w:r>
          </w:p>
          <w:p w14:paraId="1B25C6FC" w14:textId="77777777" w:rsidR="00182952" w:rsidRDefault="00182952" w:rsidP="004D3327"/>
        </w:tc>
        <w:tc>
          <w:tcPr>
            <w:tcW w:w="1984" w:type="dxa"/>
          </w:tcPr>
          <w:p w14:paraId="134F7403" w14:textId="77777777" w:rsidR="00182952" w:rsidRDefault="00182952" w:rsidP="004D3327"/>
          <w:p w14:paraId="6A224EFC" w14:textId="77777777" w:rsidR="00182952" w:rsidRDefault="00182952" w:rsidP="004D3327">
            <w:r>
              <w:t>-7.97</w:t>
            </w:r>
          </w:p>
        </w:tc>
        <w:tc>
          <w:tcPr>
            <w:tcW w:w="1985" w:type="dxa"/>
          </w:tcPr>
          <w:p w14:paraId="413D06B8" w14:textId="77777777" w:rsidR="00182952" w:rsidRDefault="00182952" w:rsidP="004D3327"/>
          <w:p w14:paraId="5D378D45" w14:textId="77777777" w:rsidR="00182952" w:rsidRDefault="00182952" w:rsidP="004D3327">
            <w:r>
              <w:t>-31.09</w:t>
            </w:r>
          </w:p>
        </w:tc>
      </w:tr>
      <w:tr w:rsidR="00182952" w14:paraId="14688168" w14:textId="77777777" w:rsidTr="004D3327">
        <w:trPr>
          <w:trHeight w:val="979"/>
        </w:trPr>
        <w:tc>
          <w:tcPr>
            <w:tcW w:w="1804" w:type="dxa"/>
          </w:tcPr>
          <w:p w14:paraId="4C0528D9" w14:textId="77777777" w:rsidR="00182952" w:rsidRDefault="00182952" w:rsidP="004D3327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4145" w:type="dxa"/>
          </w:tcPr>
          <w:p w14:paraId="7CFCE4B8" w14:textId="77777777" w:rsidR="00182952" w:rsidRDefault="00182952" w:rsidP="004D3327"/>
          <w:p w14:paraId="0CDF6986" w14:textId="77777777" w:rsidR="00182952" w:rsidRDefault="00182952" w:rsidP="004D3327"/>
          <w:p w14:paraId="71DFE4C3" w14:textId="77777777" w:rsidR="00182952" w:rsidRDefault="00182952" w:rsidP="004D3327">
            <w:r>
              <w:object w:dxaOrig="3024" w:dyaOrig="2340" w14:anchorId="769E32BC">
                <v:shape id="_x0000_i1036" type="#_x0000_t75" style="width:151.2pt;height:117pt" o:ole="">
                  <v:imagedata r:id="rId27" o:title=""/>
                </v:shape>
                <o:OLEObject Type="Embed" ProgID="ACD.ChemSketch.20" ShapeID="_x0000_i1036" DrawAspect="Content" ObjectID="_1818433423" r:id="rId28"/>
              </w:object>
            </w:r>
          </w:p>
          <w:p w14:paraId="3557F7B0" w14:textId="77777777" w:rsidR="00182952" w:rsidRDefault="00182952" w:rsidP="004D3327"/>
        </w:tc>
        <w:tc>
          <w:tcPr>
            <w:tcW w:w="1984" w:type="dxa"/>
          </w:tcPr>
          <w:p w14:paraId="0AC5F5AE" w14:textId="77777777" w:rsidR="00182952" w:rsidRDefault="00182952" w:rsidP="004D3327"/>
          <w:p w14:paraId="676EC669" w14:textId="77777777" w:rsidR="00182952" w:rsidRDefault="00182952" w:rsidP="004D3327"/>
          <w:p w14:paraId="1FBE9ECF" w14:textId="77777777" w:rsidR="00182952" w:rsidRDefault="00182952" w:rsidP="004D3327">
            <w:r>
              <w:t>-7.90</w:t>
            </w:r>
          </w:p>
        </w:tc>
        <w:tc>
          <w:tcPr>
            <w:tcW w:w="1985" w:type="dxa"/>
          </w:tcPr>
          <w:p w14:paraId="6EDF3DEB" w14:textId="77777777" w:rsidR="00182952" w:rsidRDefault="00182952" w:rsidP="004D3327"/>
          <w:p w14:paraId="05574E98" w14:textId="77777777" w:rsidR="00182952" w:rsidRDefault="00182952" w:rsidP="004D3327"/>
          <w:p w14:paraId="016ED831" w14:textId="77777777" w:rsidR="00182952" w:rsidRDefault="00182952" w:rsidP="004D3327">
            <w:r>
              <w:t>-30.63</w:t>
            </w:r>
          </w:p>
        </w:tc>
      </w:tr>
      <w:tr w:rsidR="00182952" w14:paraId="5E4F1654" w14:textId="77777777" w:rsidTr="004D3327">
        <w:trPr>
          <w:trHeight w:val="979"/>
        </w:trPr>
        <w:tc>
          <w:tcPr>
            <w:tcW w:w="1804" w:type="dxa"/>
          </w:tcPr>
          <w:p w14:paraId="08392FB4" w14:textId="77777777" w:rsidR="00182952" w:rsidRDefault="00182952" w:rsidP="004D3327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4145" w:type="dxa"/>
          </w:tcPr>
          <w:p w14:paraId="14E7BEDC" w14:textId="77777777" w:rsidR="00182952" w:rsidRDefault="00182952" w:rsidP="004D3327">
            <w:r>
              <w:object w:dxaOrig="2148" w:dyaOrig="2220" w14:anchorId="2E0D4DA9">
                <v:shape id="_x0000_i1037" type="#_x0000_t75" style="width:107.4pt;height:111pt" o:ole="">
                  <v:imagedata r:id="rId29" o:title=""/>
                </v:shape>
                <o:OLEObject Type="Embed" ProgID="ACD.ChemSketch.20" ShapeID="_x0000_i1037" DrawAspect="Content" ObjectID="_1818433424" r:id="rId30"/>
              </w:object>
            </w:r>
          </w:p>
        </w:tc>
        <w:tc>
          <w:tcPr>
            <w:tcW w:w="1984" w:type="dxa"/>
          </w:tcPr>
          <w:p w14:paraId="1991AB12" w14:textId="77777777" w:rsidR="00182952" w:rsidRDefault="00182952" w:rsidP="004D3327"/>
          <w:p w14:paraId="045C82A9" w14:textId="77777777" w:rsidR="00182952" w:rsidRDefault="00182952" w:rsidP="004D3327">
            <w:r>
              <w:t>-7.88</w:t>
            </w:r>
          </w:p>
        </w:tc>
        <w:tc>
          <w:tcPr>
            <w:tcW w:w="1985" w:type="dxa"/>
          </w:tcPr>
          <w:p w14:paraId="6C0D3032" w14:textId="77777777" w:rsidR="00182952" w:rsidRDefault="00182952" w:rsidP="004D3327"/>
          <w:p w14:paraId="50FEE975" w14:textId="77777777" w:rsidR="00182952" w:rsidRDefault="00182952" w:rsidP="004D3327">
            <w:r>
              <w:t>-50.32</w:t>
            </w:r>
          </w:p>
        </w:tc>
      </w:tr>
      <w:tr w:rsidR="00182952" w14:paraId="61F4C7FC" w14:textId="77777777" w:rsidTr="004D3327">
        <w:trPr>
          <w:trHeight w:val="979"/>
        </w:trPr>
        <w:tc>
          <w:tcPr>
            <w:tcW w:w="1804" w:type="dxa"/>
          </w:tcPr>
          <w:p w14:paraId="1B1872C7" w14:textId="77777777" w:rsidR="00182952" w:rsidRDefault="00182952" w:rsidP="004D3327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4145" w:type="dxa"/>
          </w:tcPr>
          <w:p w14:paraId="13F8031A" w14:textId="77777777" w:rsidR="00182952" w:rsidRDefault="00182952" w:rsidP="004D3327">
            <w:r>
              <w:object w:dxaOrig="2808" w:dyaOrig="1692" w14:anchorId="4F690D82">
                <v:shape id="_x0000_i1038" type="#_x0000_t75" style="width:140.4pt;height:84.6pt" o:ole="">
                  <v:imagedata r:id="rId31" o:title=""/>
                </v:shape>
                <o:OLEObject Type="Embed" ProgID="ACD.ChemSketch.20" ShapeID="_x0000_i1038" DrawAspect="Content" ObjectID="_1818433425" r:id="rId32"/>
              </w:object>
            </w:r>
          </w:p>
        </w:tc>
        <w:tc>
          <w:tcPr>
            <w:tcW w:w="1984" w:type="dxa"/>
          </w:tcPr>
          <w:p w14:paraId="2C9BC8E0" w14:textId="77777777" w:rsidR="00182952" w:rsidRDefault="00182952" w:rsidP="004D3327"/>
          <w:p w14:paraId="6F75F757" w14:textId="77777777" w:rsidR="00182952" w:rsidRDefault="00182952" w:rsidP="004D3327">
            <w:r>
              <w:t>-7.87</w:t>
            </w:r>
          </w:p>
        </w:tc>
        <w:tc>
          <w:tcPr>
            <w:tcW w:w="1985" w:type="dxa"/>
          </w:tcPr>
          <w:p w14:paraId="1B9EA6C4" w14:textId="77777777" w:rsidR="00182952" w:rsidRDefault="00182952" w:rsidP="004D3327"/>
          <w:p w14:paraId="30705EE2" w14:textId="77777777" w:rsidR="00182952" w:rsidRDefault="00182952" w:rsidP="004D3327">
            <w:r>
              <w:t>-34.74</w:t>
            </w:r>
          </w:p>
        </w:tc>
      </w:tr>
      <w:tr w:rsidR="00182952" w14:paraId="14913717" w14:textId="77777777" w:rsidTr="004D3327">
        <w:trPr>
          <w:trHeight w:val="2783"/>
        </w:trPr>
        <w:tc>
          <w:tcPr>
            <w:tcW w:w="1804" w:type="dxa"/>
          </w:tcPr>
          <w:p w14:paraId="06A8FE1E" w14:textId="77777777" w:rsidR="00182952" w:rsidRDefault="00182952" w:rsidP="004D3327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4145" w:type="dxa"/>
          </w:tcPr>
          <w:p w14:paraId="1C298A22" w14:textId="77777777" w:rsidR="00182952" w:rsidRDefault="00182952" w:rsidP="004D3327"/>
          <w:p w14:paraId="00A50DE7" w14:textId="77777777" w:rsidR="00182952" w:rsidRDefault="00182952" w:rsidP="004D3327">
            <w:r>
              <w:object w:dxaOrig="3180" w:dyaOrig="2076" w14:anchorId="0C380826">
                <v:shape id="_x0000_i1039" type="#_x0000_t75" style="width:159pt;height:103.8pt" o:ole="">
                  <v:imagedata r:id="rId33" o:title=""/>
                </v:shape>
                <o:OLEObject Type="Embed" ProgID="ACD.ChemSketch.20" ShapeID="_x0000_i1039" DrawAspect="Content" ObjectID="_1818433426" r:id="rId34"/>
              </w:object>
            </w:r>
          </w:p>
          <w:p w14:paraId="5712F856" w14:textId="77777777" w:rsidR="00182952" w:rsidRDefault="00182952" w:rsidP="004D3327"/>
          <w:p w14:paraId="0DCDD589" w14:textId="77777777" w:rsidR="00182952" w:rsidRDefault="00182952" w:rsidP="004D3327"/>
          <w:p w14:paraId="2C85A2FE" w14:textId="77777777" w:rsidR="00182952" w:rsidRDefault="00182952" w:rsidP="004D3327"/>
        </w:tc>
        <w:tc>
          <w:tcPr>
            <w:tcW w:w="1984" w:type="dxa"/>
          </w:tcPr>
          <w:p w14:paraId="1DCAA2EC" w14:textId="77777777" w:rsidR="00182952" w:rsidRDefault="00182952" w:rsidP="004D3327"/>
          <w:p w14:paraId="01D8F781" w14:textId="77777777" w:rsidR="00182952" w:rsidRDefault="00182952" w:rsidP="004D3327"/>
          <w:p w14:paraId="7B9BB314" w14:textId="77777777" w:rsidR="00182952" w:rsidRDefault="00182952" w:rsidP="004D3327">
            <w:r>
              <w:t xml:space="preserve">  -7.85</w:t>
            </w:r>
          </w:p>
        </w:tc>
        <w:tc>
          <w:tcPr>
            <w:tcW w:w="1985" w:type="dxa"/>
          </w:tcPr>
          <w:p w14:paraId="1F31EE58" w14:textId="77777777" w:rsidR="00182952" w:rsidRDefault="00182952" w:rsidP="004D3327"/>
          <w:p w14:paraId="59917BE9" w14:textId="77777777" w:rsidR="00182952" w:rsidRDefault="00182952" w:rsidP="004D3327"/>
          <w:p w14:paraId="3D4B8099" w14:textId="77777777" w:rsidR="00182952" w:rsidRDefault="00182952" w:rsidP="004D3327">
            <w:r>
              <w:t>-24.52</w:t>
            </w:r>
          </w:p>
        </w:tc>
      </w:tr>
      <w:tr w:rsidR="00182952" w14:paraId="758C1C07" w14:textId="77777777" w:rsidTr="004D3327">
        <w:trPr>
          <w:trHeight w:val="1023"/>
        </w:trPr>
        <w:tc>
          <w:tcPr>
            <w:tcW w:w="1804" w:type="dxa"/>
          </w:tcPr>
          <w:p w14:paraId="21FB281A" w14:textId="77777777" w:rsidR="00182952" w:rsidRDefault="00182952" w:rsidP="004D3327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4145" w:type="dxa"/>
          </w:tcPr>
          <w:p w14:paraId="3B3E3082" w14:textId="77777777" w:rsidR="00182952" w:rsidRDefault="00182952" w:rsidP="004D3327">
            <w:r>
              <w:object w:dxaOrig="2232" w:dyaOrig="2184" w14:anchorId="5C9D5E10">
                <v:shape id="_x0000_i1040" type="#_x0000_t75" style="width:111.6pt;height:109.2pt" o:ole="">
                  <v:imagedata r:id="rId35" o:title=""/>
                </v:shape>
                <o:OLEObject Type="Embed" ProgID="ACD.ChemSketch.20" ShapeID="_x0000_i1040" DrawAspect="Content" ObjectID="_1818433427" r:id="rId36"/>
              </w:object>
            </w:r>
          </w:p>
        </w:tc>
        <w:tc>
          <w:tcPr>
            <w:tcW w:w="1984" w:type="dxa"/>
          </w:tcPr>
          <w:p w14:paraId="5BD7B481" w14:textId="77777777" w:rsidR="00182952" w:rsidRDefault="00182952" w:rsidP="004D3327"/>
          <w:p w14:paraId="7D34AB6D" w14:textId="77777777" w:rsidR="00182952" w:rsidRDefault="00182952" w:rsidP="004D3327">
            <w:r>
              <w:t xml:space="preserve"> -7.82</w:t>
            </w:r>
          </w:p>
        </w:tc>
        <w:tc>
          <w:tcPr>
            <w:tcW w:w="1985" w:type="dxa"/>
          </w:tcPr>
          <w:p w14:paraId="68A16A62" w14:textId="77777777" w:rsidR="00182952" w:rsidRDefault="00182952" w:rsidP="004D3327"/>
          <w:p w14:paraId="137B2020" w14:textId="77777777" w:rsidR="00182952" w:rsidRDefault="00182952" w:rsidP="004D3327">
            <w:r>
              <w:t>-28.17</w:t>
            </w:r>
          </w:p>
        </w:tc>
      </w:tr>
      <w:tr w:rsidR="00182952" w14:paraId="22F2866D" w14:textId="77777777" w:rsidTr="004D3327">
        <w:trPr>
          <w:trHeight w:val="1023"/>
        </w:trPr>
        <w:tc>
          <w:tcPr>
            <w:tcW w:w="1804" w:type="dxa"/>
          </w:tcPr>
          <w:p w14:paraId="1B1C1F6C" w14:textId="77777777" w:rsidR="00182952" w:rsidRDefault="00182952" w:rsidP="004D3327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4145" w:type="dxa"/>
          </w:tcPr>
          <w:p w14:paraId="20EE34D9" w14:textId="77777777" w:rsidR="00182952" w:rsidRDefault="00182952" w:rsidP="004D3327"/>
          <w:p w14:paraId="6D6E2EAA" w14:textId="77777777" w:rsidR="00182952" w:rsidRDefault="00182952" w:rsidP="004D3327">
            <w:r>
              <w:object w:dxaOrig="3144" w:dyaOrig="1764" w14:anchorId="1C2E77DD">
                <v:shape id="_x0000_i1041" type="#_x0000_t75" style="width:157.2pt;height:88.2pt" o:ole="">
                  <v:imagedata r:id="rId37" o:title=""/>
                </v:shape>
                <o:OLEObject Type="Embed" ProgID="ACD.ChemSketch.20" ShapeID="_x0000_i1041" DrawAspect="Content" ObjectID="_1818433428" r:id="rId38"/>
              </w:object>
            </w:r>
          </w:p>
        </w:tc>
        <w:tc>
          <w:tcPr>
            <w:tcW w:w="1984" w:type="dxa"/>
          </w:tcPr>
          <w:p w14:paraId="370114B0" w14:textId="77777777" w:rsidR="00182952" w:rsidRDefault="00182952" w:rsidP="004D3327"/>
          <w:p w14:paraId="3F837130" w14:textId="77777777" w:rsidR="00182952" w:rsidRDefault="00182952" w:rsidP="004D3327">
            <w:r>
              <w:t>-7.74</w:t>
            </w:r>
          </w:p>
        </w:tc>
        <w:tc>
          <w:tcPr>
            <w:tcW w:w="1985" w:type="dxa"/>
          </w:tcPr>
          <w:p w14:paraId="309A22B1" w14:textId="77777777" w:rsidR="00182952" w:rsidRDefault="00182952" w:rsidP="004D3327"/>
          <w:p w14:paraId="2431BB7E" w14:textId="77777777" w:rsidR="00182952" w:rsidRDefault="00182952" w:rsidP="004D3327">
            <w:r>
              <w:t>-23.80</w:t>
            </w:r>
          </w:p>
        </w:tc>
      </w:tr>
      <w:tr w:rsidR="00182952" w14:paraId="04EBF8D1" w14:textId="77777777" w:rsidTr="004D3327">
        <w:trPr>
          <w:trHeight w:val="1023"/>
        </w:trPr>
        <w:tc>
          <w:tcPr>
            <w:tcW w:w="1804" w:type="dxa"/>
          </w:tcPr>
          <w:p w14:paraId="4D1BB92C" w14:textId="77777777" w:rsidR="00182952" w:rsidRDefault="00182952" w:rsidP="004D3327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4145" w:type="dxa"/>
          </w:tcPr>
          <w:p w14:paraId="3B9BA1F4" w14:textId="77777777" w:rsidR="00182952" w:rsidRDefault="00182952" w:rsidP="004D3327"/>
          <w:p w14:paraId="5CA0E6BB" w14:textId="77777777" w:rsidR="00182952" w:rsidRDefault="00182952" w:rsidP="004D3327">
            <w:r>
              <w:object w:dxaOrig="3288" w:dyaOrig="1680" w14:anchorId="3DB909EA">
                <v:shape id="_x0000_i1042" type="#_x0000_t75" style="width:164.4pt;height:84pt" o:ole="">
                  <v:imagedata r:id="rId39" o:title=""/>
                </v:shape>
                <o:OLEObject Type="Embed" ProgID="ACD.ChemSketch.20" ShapeID="_x0000_i1042" DrawAspect="Content" ObjectID="_1818433429" r:id="rId40"/>
              </w:object>
            </w:r>
          </w:p>
        </w:tc>
        <w:tc>
          <w:tcPr>
            <w:tcW w:w="1984" w:type="dxa"/>
          </w:tcPr>
          <w:p w14:paraId="23C06CA7" w14:textId="77777777" w:rsidR="00182952" w:rsidRDefault="00182952" w:rsidP="004D3327"/>
          <w:p w14:paraId="2814F88B" w14:textId="77777777" w:rsidR="00182952" w:rsidRDefault="00182952" w:rsidP="004D3327">
            <w:r>
              <w:t>-7.7</w:t>
            </w:r>
          </w:p>
        </w:tc>
        <w:tc>
          <w:tcPr>
            <w:tcW w:w="1985" w:type="dxa"/>
          </w:tcPr>
          <w:p w14:paraId="478FB6FA" w14:textId="77777777" w:rsidR="00182952" w:rsidRDefault="00182952" w:rsidP="004D3327"/>
          <w:p w14:paraId="6F6B5D6C" w14:textId="77777777" w:rsidR="00182952" w:rsidRDefault="00182952" w:rsidP="004D3327">
            <w:r>
              <w:t>-35.38</w:t>
            </w:r>
          </w:p>
        </w:tc>
      </w:tr>
      <w:tr w:rsidR="00182952" w14:paraId="517F6F05" w14:textId="77777777" w:rsidTr="004D3327">
        <w:trPr>
          <w:trHeight w:val="1023"/>
        </w:trPr>
        <w:tc>
          <w:tcPr>
            <w:tcW w:w="1804" w:type="dxa"/>
          </w:tcPr>
          <w:p w14:paraId="6BB511B6" w14:textId="77777777" w:rsidR="00182952" w:rsidRDefault="00182952" w:rsidP="004D3327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4145" w:type="dxa"/>
          </w:tcPr>
          <w:p w14:paraId="1C755E44" w14:textId="77777777" w:rsidR="00182952" w:rsidRDefault="00182952" w:rsidP="004D3327"/>
          <w:p w14:paraId="5DAE26F3" w14:textId="77777777" w:rsidR="00182952" w:rsidRDefault="00182952" w:rsidP="004D3327">
            <w:r>
              <w:object w:dxaOrig="3204" w:dyaOrig="2436" w14:anchorId="7EBE2B6C">
                <v:shape id="_x0000_i1043" type="#_x0000_t75" style="width:160.2pt;height:121.8pt" o:ole="">
                  <v:imagedata r:id="rId41" o:title=""/>
                </v:shape>
                <o:OLEObject Type="Embed" ProgID="ACD.ChemSketch.20" ShapeID="_x0000_i1043" DrawAspect="Content" ObjectID="_1818433430" r:id="rId42"/>
              </w:object>
            </w:r>
          </w:p>
        </w:tc>
        <w:tc>
          <w:tcPr>
            <w:tcW w:w="1984" w:type="dxa"/>
          </w:tcPr>
          <w:p w14:paraId="7D1926B8" w14:textId="77777777" w:rsidR="00182952" w:rsidRDefault="00182952" w:rsidP="004D3327"/>
          <w:p w14:paraId="48EF5701" w14:textId="77777777" w:rsidR="00182952" w:rsidRDefault="00182952" w:rsidP="004D3327"/>
          <w:p w14:paraId="20E9AC70" w14:textId="77777777" w:rsidR="00182952" w:rsidRDefault="00182952" w:rsidP="004D3327">
            <w:r>
              <w:t>-7.52</w:t>
            </w:r>
          </w:p>
        </w:tc>
        <w:tc>
          <w:tcPr>
            <w:tcW w:w="1985" w:type="dxa"/>
          </w:tcPr>
          <w:p w14:paraId="3F890DD1" w14:textId="77777777" w:rsidR="00182952" w:rsidRDefault="00182952" w:rsidP="004D3327"/>
          <w:p w14:paraId="07E3EF8F" w14:textId="77777777" w:rsidR="00182952" w:rsidRDefault="00182952" w:rsidP="004D3327"/>
          <w:p w14:paraId="4E69F240" w14:textId="77777777" w:rsidR="00182952" w:rsidRDefault="00182952" w:rsidP="004D3327">
            <w:r>
              <w:t>-28.02</w:t>
            </w:r>
          </w:p>
        </w:tc>
      </w:tr>
      <w:tr w:rsidR="00182952" w14:paraId="12BAE523" w14:textId="77777777" w:rsidTr="004D3327">
        <w:trPr>
          <w:trHeight w:val="1023"/>
        </w:trPr>
        <w:tc>
          <w:tcPr>
            <w:tcW w:w="1804" w:type="dxa"/>
          </w:tcPr>
          <w:p w14:paraId="20D2F0A1" w14:textId="77777777" w:rsidR="00182952" w:rsidRDefault="00182952" w:rsidP="004D3327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4145" w:type="dxa"/>
          </w:tcPr>
          <w:p w14:paraId="576613D9" w14:textId="77777777" w:rsidR="00182952" w:rsidRDefault="00182952" w:rsidP="004D3327">
            <w:r>
              <w:object w:dxaOrig="3096" w:dyaOrig="1716" w14:anchorId="6094D122">
                <v:shape id="_x0000_i1044" type="#_x0000_t75" style="width:154.8pt;height:85.8pt" o:ole="">
                  <v:imagedata r:id="rId43" o:title=""/>
                </v:shape>
                <o:OLEObject Type="Embed" ProgID="ACD.ChemSketch.20" ShapeID="_x0000_i1044" DrawAspect="Content" ObjectID="_1818433431" r:id="rId44"/>
              </w:object>
            </w:r>
          </w:p>
        </w:tc>
        <w:tc>
          <w:tcPr>
            <w:tcW w:w="1984" w:type="dxa"/>
          </w:tcPr>
          <w:p w14:paraId="021450FD" w14:textId="77777777" w:rsidR="00182952" w:rsidRDefault="00182952" w:rsidP="004D3327"/>
          <w:p w14:paraId="6073B5A0" w14:textId="77777777" w:rsidR="00182952" w:rsidRDefault="00182952" w:rsidP="004D3327">
            <w:r>
              <w:t>-7.34</w:t>
            </w:r>
          </w:p>
        </w:tc>
        <w:tc>
          <w:tcPr>
            <w:tcW w:w="1985" w:type="dxa"/>
          </w:tcPr>
          <w:p w14:paraId="520BB26A" w14:textId="77777777" w:rsidR="00182952" w:rsidRDefault="00182952" w:rsidP="004D3327"/>
          <w:p w14:paraId="25C85D95" w14:textId="77777777" w:rsidR="00182952" w:rsidRDefault="00182952" w:rsidP="004D3327">
            <w:r>
              <w:t>-27.17</w:t>
            </w:r>
          </w:p>
        </w:tc>
      </w:tr>
      <w:tr w:rsidR="00182952" w14:paraId="33DBB283" w14:textId="77777777" w:rsidTr="004D3327">
        <w:trPr>
          <w:trHeight w:val="1023"/>
        </w:trPr>
        <w:tc>
          <w:tcPr>
            <w:tcW w:w="1804" w:type="dxa"/>
          </w:tcPr>
          <w:p w14:paraId="26F5388C" w14:textId="77777777" w:rsidR="00182952" w:rsidRDefault="00182952" w:rsidP="004D3327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4145" w:type="dxa"/>
          </w:tcPr>
          <w:p w14:paraId="28871B9E" w14:textId="77777777" w:rsidR="00182952" w:rsidRDefault="00182952" w:rsidP="004D3327"/>
          <w:p w14:paraId="623B3E2F" w14:textId="77777777" w:rsidR="00182952" w:rsidRDefault="00182952" w:rsidP="004D3327">
            <w:r>
              <w:object w:dxaOrig="1992" w:dyaOrig="3084" w14:anchorId="4827EBC7">
                <v:shape id="_x0000_i1045" type="#_x0000_t75" style="width:99.6pt;height:154.2pt" o:ole="">
                  <v:imagedata r:id="rId45" o:title=""/>
                </v:shape>
                <o:OLEObject Type="Embed" ProgID="ACD.ChemSketch.20" ShapeID="_x0000_i1045" DrawAspect="Content" ObjectID="_1818433432" r:id="rId46"/>
              </w:object>
            </w:r>
          </w:p>
        </w:tc>
        <w:tc>
          <w:tcPr>
            <w:tcW w:w="1984" w:type="dxa"/>
          </w:tcPr>
          <w:p w14:paraId="15CD7D59" w14:textId="77777777" w:rsidR="00182952" w:rsidRDefault="00182952" w:rsidP="004D3327"/>
          <w:p w14:paraId="074E84DF" w14:textId="77777777" w:rsidR="00182952" w:rsidRDefault="00182952" w:rsidP="004D3327">
            <w:r>
              <w:t xml:space="preserve"> -7.15</w:t>
            </w:r>
          </w:p>
        </w:tc>
        <w:tc>
          <w:tcPr>
            <w:tcW w:w="1985" w:type="dxa"/>
          </w:tcPr>
          <w:p w14:paraId="6A4C01B4" w14:textId="77777777" w:rsidR="00182952" w:rsidRDefault="00182952" w:rsidP="004D3327"/>
          <w:p w14:paraId="00EA340E" w14:textId="77777777" w:rsidR="00182952" w:rsidRDefault="00182952" w:rsidP="004D3327">
            <w:r>
              <w:t>-27.10</w:t>
            </w:r>
          </w:p>
        </w:tc>
      </w:tr>
      <w:tr w:rsidR="00182952" w14:paraId="0900FDD9" w14:textId="77777777" w:rsidTr="004D3327">
        <w:trPr>
          <w:trHeight w:val="1023"/>
        </w:trPr>
        <w:tc>
          <w:tcPr>
            <w:tcW w:w="1804" w:type="dxa"/>
          </w:tcPr>
          <w:p w14:paraId="0E5C12A0" w14:textId="77777777" w:rsidR="00182952" w:rsidRDefault="00182952" w:rsidP="004D3327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4145" w:type="dxa"/>
          </w:tcPr>
          <w:p w14:paraId="7D434A97" w14:textId="77777777" w:rsidR="00182952" w:rsidRDefault="00182952" w:rsidP="004D3327">
            <w:r>
              <w:object w:dxaOrig="2892" w:dyaOrig="2400" w14:anchorId="3E8D16BF">
                <v:shape id="_x0000_i1046" type="#_x0000_t75" style="width:144.6pt;height:120pt" o:ole="">
                  <v:imagedata r:id="rId47" o:title=""/>
                </v:shape>
                <o:OLEObject Type="Embed" ProgID="ACD.ChemSketch.20" ShapeID="_x0000_i1046" DrawAspect="Content" ObjectID="_1818433433" r:id="rId48"/>
              </w:object>
            </w:r>
          </w:p>
        </w:tc>
        <w:tc>
          <w:tcPr>
            <w:tcW w:w="1984" w:type="dxa"/>
          </w:tcPr>
          <w:p w14:paraId="19918FD6" w14:textId="77777777" w:rsidR="00182952" w:rsidRDefault="00182952" w:rsidP="004D3327"/>
          <w:p w14:paraId="0047C21D" w14:textId="77777777" w:rsidR="00182952" w:rsidRDefault="00182952" w:rsidP="004D3327">
            <w:r>
              <w:t>-7.03</w:t>
            </w:r>
          </w:p>
        </w:tc>
        <w:tc>
          <w:tcPr>
            <w:tcW w:w="1985" w:type="dxa"/>
          </w:tcPr>
          <w:p w14:paraId="5BEE7CF1" w14:textId="77777777" w:rsidR="00182952" w:rsidRDefault="00182952" w:rsidP="004D3327"/>
          <w:p w14:paraId="673C2269" w14:textId="77777777" w:rsidR="00182952" w:rsidRDefault="00182952" w:rsidP="004D3327">
            <w:r>
              <w:t>-24.73</w:t>
            </w:r>
          </w:p>
        </w:tc>
      </w:tr>
      <w:tr w:rsidR="00182952" w14:paraId="3FD2146E" w14:textId="77777777" w:rsidTr="004D3327">
        <w:trPr>
          <w:trHeight w:val="1023"/>
        </w:trPr>
        <w:tc>
          <w:tcPr>
            <w:tcW w:w="1804" w:type="dxa"/>
          </w:tcPr>
          <w:p w14:paraId="0617304C" w14:textId="77777777" w:rsidR="00182952" w:rsidRDefault="00182952" w:rsidP="004D3327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4145" w:type="dxa"/>
          </w:tcPr>
          <w:p w14:paraId="42A48B82" w14:textId="77777777" w:rsidR="00182952" w:rsidRDefault="00182952" w:rsidP="004D3327"/>
          <w:p w14:paraId="3D88C109" w14:textId="77777777" w:rsidR="00182952" w:rsidRDefault="00182952" w:rsidP="004D3327">
            <w:r>
              <w:object w:dxaOrig="3468" w:dyaOrig="1800" w14:anchorId="45AE74FA">
                <v:shape id="_x0000_i1047" type="#_x0000_t75" style="width:173.4pt;height:90pt" o:ole="">
                  <v:imagedata r:id="rId49" o:title=""/>
                </v:shape>
                <o:OLEObject Type="Embed" ProgID="ACD.ChemSketch.20" ShapeID="_x0000_i1047" DrawAspect="Content" ObjectID="_1818433434" r:id="rId50"/>
              </w:object>
            </w:r>
          </w:p>
        </w:tc>
        <w:tc>
          <w:tcPr>
            <w:tcW w:w="1984" w:type="dxa"/>
          </w:tcPr>
          <w:p w14:paraId="426242B2" w14:textId="77777777" w:rsidR="00182952" w:rsidRDefault="00182952" w:rsidP="004D3327">
            <w:r>
              <w:t>-7.01</w:t>
            </w:r>
          </w:p>
        </w:tc>
        <w:tc>
          <w:tcPr>
            <w:tcW w:w="1985" w:type="dxa"/>
          </w:tcPr>
          <w:p w14:paraId="4EA58AFE" w14:textId="77777777" w:rsidR="00182952" w:rsidRDefault="00182952" w:rsidP="004D3327">
            <w:r>
              <w:t>-15.47</w:t>
            </w:r>
          </w:p>
        </w:tc>
      </w:tr>
    </w:tbl>
    <w:p w14:paraId="796697D9" w14:textId="77777777" w:rsidR="00182952" w:rsidRDefault="00182952" w:rsidP="00182952"/>
    <w:p w14:paraId="6FDC6281" w14:textId="77777777" w:rsidR="00182952" w:rsidRDefault="00182952" w:rsidP="00182952"/>
    <w:p w14:paraId="74BBE6AC" w14:textId="77777777" w:rsidR="00182952" w:rsidRDefault="00182952" w:rsidP="00182952"/>
    <w:p w14:paraId="678D3F68" w14:textId="77777777" w:rsidR="00182952" w:rsidRDefault="00182952" w:rsidP="00182952"/>
    <w:p w14:paraId="30C65A6A" w14:textId="77777777" w:rsidR="00182952" w:rsidRDefault="00182952" w:rsidP="00182952"/>
    <w:p w14:paraId="448761FC" w14:textId="77777777" w:rsidR="00182952" w:rsidRDefault="00182952" w:rsidP="00182952"/>
    <w:p w14:paraId="18C6D358" w14:textId="77777777" w:rsidR="00182952" w:rsidRDefault="00182952" w:rsidP="00182952"/>
    <w:p w14:paraId="1EA6A5CC" w14:textId="77777777" w:rsidR="00182952" w:rsidRDefault="00182952" w:rsidP="00182952"/>
    <w:p w14:paraId="7A3339E1" w14:textId="77777777" w:rsidR="00182952" w:rsidRDefault="00182952" w:rsidP="00182952"/>
    <w:p w14:paraId="1A40647A" w14:textId="77777777" w:rsidR="00182952" w:rsidRDefault="00182952" w:rsidP="0018295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9"/>
        <w:gridCol w:w="4405"/>
        <w:gridCol w:w="1404"/>
        <w:gridCol w:w="1518"/>
      </w:tblGrid>
      <w:tr w:rsidR="00182952" w14:paraId="4FEDF26D" w14:textId="77777777" w:rsidTr="004D3327">
        <w:tc>
          <w:tcPr>
            <w:tcW w:w="1689" w:type="dxa"/>
          </w:tcPr>
          <w:p w14:paraId="335B59FD" w14:textId="77777777" w:rsidR="00182952" w:rsidRDefault="00182952" w:rsidP="004D3327">
            <w:r>
              <w:t>S/N</w:t>
            </w:r>
          </w:p>
        </w:tc>
        <w:tc>
          <w:tcPr>
            <w:tcW w:w="4405" w:type="dxa"/>
          </w:tcPr>
          <w:p w14:paraId="52980531" w14:textId="77777777" w:rsidR="00182952" w:rsidRDefault="00182952" w:rsidP="004D3327">
            <w:r>
              <w:t>Structure/Name</w:t>
            </w:r>
          </w:p>
        </w:tc>
        <w:tc>
          <w:tcPr>
            <w:tcW w:w="1404" w:type="dxa"/>
          </w:tcPr>
          <w:p w14:paraId="2D0C112D" w14:textId="77777777" w:rsidR="00182952" w:rsidRDefault="00182952" w:rsidP="004D3327">
            <w:r>
              <w:t xml:space="preserve"> Docking score</w:t>
            </w:r>
          </w:p>
        </w:tc>
        <w:tc>
          <w:tcPr>
            <w:tcW w:w="1518" w:type="dxa"/>
          </w:tcPr>
          <w:p w14:paraId="42FBC629" w14:textId="77777777" w:rsidR="00182952" w:rsidRDefault="00182952" w:rsidP="004D3327">
            <w:r>
              <w:t xml:space="preserve"> MMGBSA</w:t>
            </w:r>
          </w:p>
        </w:tc>
      </w:tr>
      <w:tr w:rsidR="00182952" w14:paraId="6B679C25" w14:textId="77777777" w:rsidTr="004D3327">
        <w:trPr>
          <w:trHeight w:val="3672"/>
        </w:trPr>
        <w:tc>
          <w:tcPr>
            <w:tcW w:w="1689" w:type="dxa"/>
          </w:tcPr>
          <w:p w14:paraId="767A3023" w14:textId="77777777" w:rsidR="00182952" w:rsidRDefault="00182952" w:rsidP="004D3327"/>
        </w:tc>
        <w:tc>
          <w:tcPr>
            <w:tcW w:w="4405" w:type="dxa"/>
          </w:tcPr>
          <w:p w14:paraId="4895A82C" w14:textId="77777777" w:rsidR="00182952" w:rsidRDefault="00182952" w:rsidP="004D3327">
            <w:r>
              <w:t>Pravastatin</w:t>
            </w:r>
          </w:p>
          <w:p w14:paraId="30618AC2" w14:textId="77777777" w:rsidR="00182952" w:rsidRDefault="00182952" w:rsidP="004D3327"/>
          <w:p w14:paraId="29150819" w14:textId="77777777" w:rsidR="00182952" w:rsidRDefault="00182952" w:rsidP="004D3327">
            <w:r>
              <w:object w:dxaOrig="2412" w:dyaOrig="2484" w14:anchorId="50CA819F">
                <v:shape id="_x0000_i1048" type="#_x0000_t75" style="width:120.6pt;height:124.2pt" o:ole="">
                  <v:imagedata r:id="rId51" o:title=""/>
                </v:shape>
                <o:OLEObject Type="Embed" ProgID="ACD.ChemSketch.20" ShapeID="_x0000_i1048" DrawAspect="Content" ObjectID="_1818433435" r:id="rId52"/>
              </w:object>
            </w:r>
          </w:p>
          <w:p w14:paraId="26E475D5" w14:textId="77777777" w:rsidR="00182952" w:rsidRDefault="00182952" w:rsidP="004D3327"/>
          <w:p w14:paraId="2589428C" w14:textId="77777777" w:rsidR="00182952" w:rsidRDefault="00182952" w:rsidP="004D3327"/>
          <w:p w14:paraId="1DCACA5B" w14:textId="77777777" w:rsidR="00182952" w:rsidRDefault="00182952" w:rsidP="004D3327"/>
        </w:tc>
        <w:tc>
          <w:tcPr>
            <w:tcW w:w="1404" w:type="dxa"/>
          </w:tcPr>
          <w:p w14:paraId="07C1C234" w14:textId="77777777" w:rsidR="00182952" w:rsidRDefault="00182952" w:rsidP="004D3327"/>
          <w:p w14:paraId="2F4400C2" w14:textId="77777777" w:rsidR="00182952" w:rsidRDefault="00182952" w:rsidP="004D3327">
            <w:r>
              <w:t>-10.886</w:t>
            </w:r>
          </w:p>
        </w:tc>
        <w:tc>
          <w:tcPr>
            <w:tcW w:w="1518" w:type="dxa"/>
          </w:tcPr>
          <w:p w14:paraId="5EDDF156" w14:textId="77777777" w:rsidR="00182952" w:rsidRDefault="00182952" w:rsidP="004D3327"/>
          <w:p w14:paraId="03804870" w14:textId="77777777" w:rsidR="00182952" w:rsidRDefault="00182952" w:rsidP="004D3327">
            <w:r>
              <w:t>-20.48</w:t>
            </w:r>
          </w:p>
        </w:tc>
      </w:tr>
      <w:tr w:rsidR="00182952" w14:paraId="4D34742F" w14:textId="77777777" w:rsidTr="004D3327">
        <w:tc>
          <w:tcPr>
            <w:tcW w:w="1689" w:type="dxa"/>
          </w:tcPr>
          <w:p w14:paraId="00DE1EC6" w14:textId="77777777" w:rsidR="00182952" w:rsidRDefault="00182952" w:rsidP="004D3327">
            <w:pPr>
              <w:pStyle w:val="ListParagraph"/>
              <w:numPr>
                <w:ilvl w:val="0"/>
                <w:numId w:val="3"/>
              </w:numPr>
            </w:pPr>
          </w:p>
          <w:p w14:paraId="644F319F" w14:textId="77777777" w:rsidR="00182952" w:rsidRDefault="00182952" w:rsidP="004D3327"/>
          <w:p w14:paraId="4D2F9A99" w14:textId="77777777" w:rsidR="00182952" w:rsidRDefault="00182952" w:rsidP="004D3327"/>
        </w:tc>
        <w:tc>
          <w:tcPr>
            <w:tcW w:w="4405" w:type="dxa"/>
          </w:tcPr>
          <w:p w14:paraId="364AABDC" w14:textId="77777777" w:rsidR="00182952" w:rsidRDefault="00182952" w:rsidP="004D3327"/>
          <w:p w14:paraId="69AFED50" w14:textId="77777777" w:rsidR="00182952" w:rsidRDefault="00182952" w:rsidP="004D3327"/>
          <w:p w14:paraId="1D300077" w14:textId="77777777" w:rsidR="00182952" w:rsidRDefault="00182952" w:rsidP="004D3327">
            <w:r>
              <w:object w:dxaOrig="2832" w:dyaOrig="3084" w14:anchorId="03DB92B2">
                <v:shape id="_x0000_i1049" type="#_x0000_t75" style="width:141.6pt;height:154.2pt" o:ole="">
                  <v:imagedata r:id="rId53" o:title=""/>
                </v:shape>
                <o:OLEObject Type="Embed" ProgID="ACD.ChemSketch.20" ShapeID="_x0000_i1049" DrawAspect="Content" ObjectID="_1818433436" r:id="rId54"/>
              </w:object>
            </w:r>
          </w:p>
        </w:tc>
        <w:tc>
          <w:tcPr>
            <w:tcW w:w="1404" w:type="dxa"/>
          </w:tcPr>
          <w:p w14:paraId="558E8602" w14:textId="77777777" w:rsidR="00182952" w:rsidRDefault="00182952" w:rsidP="004D3327"/>
          <w:p w14:paraId="57B7DE15" w14:textId="77777777" w:rsidR="00182952" w:rsidRDefault="00182952" w:rsidP="004D3327">
            <w:r>
              <w:t>-8.88</w:t>
            </w:r>
          </w:p>
        </w:tc>
        <w:tc>
          <w:tcPr>
            <w:tcW w:w="1518" w:type="dxa"/>
          </w:tcPr>
          <w:p w14:paraId="43CF9FEC" w14:textId="77777777" w:rsidR="00182952" w:rsidRDefault="00182952" w:rsidP="004D3327"/>
          <w:p w14:paraId="0F3707D7" w14:textId="77777777" w:rsidR="00182952" w:rsidRDefault="00182952" w:rsidP="004D3327">
            <w:r>
              <w:t>-43.82</w:t>
            </w:r>
          </w:p>
        </w:tc>
      </w:tr>
      <w:tr w:rsidR="00182952" w14:paraId="4039A82B" w14:textId="77777777" w:rsidTr="004D3327">
        <w:tc>
          <w:tcPr>
            <w:tcW w:w="1689" w:type="dxa"/>
          </w:tcPr>
          <w:p w14:paraId="705A07F0" w14:textId="77777777" w:rsidR="00182952" w:rsidRDefault="00182952" w:rsidP="004D3327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4405" w:type="dxa"/>
          </w:tcPr>
          <w:p w14:paraId="48EF6C5C" w14:textId="77777777" w:rsidR="00182952" w:rsidRDefault="00182952" w:rsidP="004D3327"/>
          <w:p w14:paraId="241CEE19" w14:textId="77777777" w:rsidR="00182952" w:rsidRDefault="00182952" w:rsidP="004D3327">
            <w:r>
              <w:object w:dxaOrig="2364" w:dyaOrig="3096" w14:anchorId="199779A7">
                <v:shape id="_x0000_i1050" type="#_x0000_t75" style="width:118.2pt;height:154.8pt" o:ole="">
                  <v:imagedata r:id="rId55" o:title=""/>
                </v:shape>
                <o:OLEObject Type="Embed" ProgID="ACD.ChemSketch.20" ShapeID="_x0000_i1050" DrawAspect="Content" ObjectID="_1818433437" r:id="rId56"/>
              </w:object>
            </w:r>
          </w:p>
          <w:p w14:paraId="04E70569" w14:textId="77777777" w:rsidR="00182952" w:rsidRDefault="00182952" w:rsidP="004D3327"/>
          <w:p w14:paraId="2DC735D5" w14:textId="77777777" w:rsidR="00182952" w:rsidRDefault="00182952" w:rsidP="004D3327"/>
          <w:p w14:paraId="4E68F80E" w14:textId="77777777" w:rsidR="00182952" w:rsidRDefault="00182952" w:rsidP="004D3327"/>
          <w:p w14:paraId="2C011C76" w14:textId="77777777" w:rsidR="00182952" w:rsidRDefault="00182952" w:rsidP="004D3327"/>
          <w:p w14:paraId="41AD9982" w14:textId="77777777" w:rsidR="00182952" w:rsidRDefault="00182952" w:rsidP="004D3327"/>
          <w:p w14:paraId="3BE6E45F" w14:textId="77777777" w:rsidR="00182952" w:rsidRDefault="00182952" w:rsidP="004D3327"/>
          <w:p w14:paraId="23D3E9AE" w14:textId="77777777" w:rsidR="00182952" w:rsidRDefault="00182952" w:rsidP="004D3327"/>
          <w:p w14:paraId="13B87189" w14:textId="77777777" w:rsidR="00182952" w:rsidRDefault="00182952" w:rsidP="004D3327"/>
          <w:p w14:paraId="25E84686" w14:textId="77777777" w:rsidR="00182952" w:rsidRDefault="00182952" w:rsidP="004D3327"/>
        </w:tc>
        <w:tc>
          <w:tcPr>
            <w:tcW w:w="1404" w:type="dxa"/>
          </w:tcPr>
          <w:p w14:paraId="5AE64D88" w14:textId="77777777" w:rsidR="00182952" w:rsidRDefault="00182952" w:rsidP="004D3327">
            <w:r>
              <w:t>-8.761</w:t>
            </w:r>
          </w:p>
        </w:tc>
        <w:tc>
          <w:tcPr>
            <w:tcW w:w="1518" w:type="dxa"/>
          </w:tcPr>
          <w:p w14:paraId="503945DA" w14:textId="77777777" w:rsidR="00182952" w:rsidRDefault="00182952" w:rsidP="004D3327">
            <w:r>
              <w:t>-32.70</w:t>
            </w:r>
          </w:p>
        </w:tc>
      </w:tr>
      <w:tr w:rsidR="00182952" w14:paraId="1650FA47" w14:textId="77777777" w:rsidTr="004D3327">
        <w:tc>
          <w:tcPr>
            <w:tcW w:w="1689" w:type="dxa"/>
          </w:tcPr>
          <w:p w14:paraId="7EF549A4" w14:textId="77777777" w:rsidR="00182952" w:rsidRDefault="00182952" w:rsidP="004D3327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4405" w:type="dxa"/>
          </w:tcPr>
          <w:p w14:paraId="2317187C" w14:textId="77777777" w:rsidR="00182952" w:rsidRDefault="00182952" w:rsidP="004D3327"/>
          <w:p w14:paraId="481302EC" w14:textId="77777777" w:rsidR="00182952" w:rsidRDefault="00182952" w:rsidP="004D3327">
            <w:r>
              <w:object w:dxaOrig="3528" w:dyaOrig="1524" w14:anchorId="6322BDFA">
                <v:shape id="_x0000_i1051" type="#_x0000_t75" style="width:176.4pt;height:76.2pt" o:ole="">
                  <v:imagedata r:id="rId57" o:title=""/>
                </v:shape>
                <o:OLEObject Type="Embed" ProgID="ACD.ChemSketch.20" ShapeID="_x0000_i1051" DrawAspect="Content" ObjectID="_1818433438" r:id="rId58"/>
              </w:object>
            </w:r>
          </w:p>
          <w:p w14:paraId="1C63E237" w14:textId="77777777" w:rsidR="00182952" w:rsidRDefault="00182952" w:rsidP="004D3327"/>
        </w:tc>
        <w:tc>
          <w:tcPr>
            <w:tcW w:w="1404" w:type="dxa"/>
          </w:tcPr>
          <w:p w14:paraId="3EEA2096" w14:textId="77777777" w:rsidR="00182952" w:rsidRDefault="00182952" w:rsidP="004D3327"/>
          <w:p w14:paraId="36F0F4B5" w14:textId="77777777" w:rsidR="00182952" w:rsidRDefault="00182952" w:rsidP="004D3327">
            <w:r>
              <w:t>-8.28</w:t>
            </w:r>
          </w:p>
        </w:tc>
        <w:tc>
          <w:tcPr>
            <w:tcW w:w="1518" w:type="dxa"/>
          </w:tcPr>
          <w:p w14:paraId="54E891E7" w14:textId="77777777" w:rsidR="00182952" w:rsidRDefault="00182952" w:rsidP="004D3327"/>
          <w:p w14:paraId="79323610" w14:textId="77777777" w:rsidR="00182952" w:rsidRDefault="00182952" w:rsidP="004D3327">
            <w:r>
              <w:t>-26.89</w:t>
            </w:r>
          </w:p>
        </w:tc>
      </w:tr>
      <w:tr w:rsidR="00182952" w14:paraId="31F48DC2" w14:textId="77777777" w:rsidTr="004D3327">
        <w:tc>
          <w:tcPr>
            <w:tcW w:w="1689" w:type="dxa"/>
          </w:tcPr>
          <w:p w14:paraId="3B9E3003" w14:textId="77777777" w:rsidR="00182952" w:rsidRDefault="00182952" w:rsidP="004D3327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4405" w:type="dxa"/>
          </w:tcPr>
          <w:p w14:paraId="3EA4C219" w14:textId="77777777" w:rsidR="00182952" w:rsidRDefault="00182952" w:rsidP="004D3327">
            <w:r>
              <w:object w:dxaOrig="2136" w:dyaOrig="3084" w14:anchorId="46DF1682">
                <v:shape id="_x0000_i1052" type="#_x0000_t75" style="width:106.8pt;height:154.2pt" o:ole="">
                  <v:imagedata r:id="rId59" o:title=""/>
                </v:shape>
                <o:OLEObject Type="Embed" ProgID="ACD.ChemSketch.20" ShapeID="_x0000_i1052" DrawAspect="Content" ObjectID="_1818433439" r:id="rId60"/>
              </w:object>
            </w:r>
          </w:p>
        </w:tc>
        <w:tc>
          <w:tcPr>
            <w:tcW w:w="1404" w:type="dxa"/>
          </w:tcPr>
          <w:p w14:paraId="51B71F35" w14:textId="77777777" w:rsidR="00182952" w:rsidRDefault="00182952" w:rsidP="004D3327"/>
          <w:p w14:paraId="79352432" w14:textId="77777777" w:rsidR="00182952" w:rsidRDefault="00182952" w:rsidP="004D3327">
            <w:r>
              <w:t>-8.24</w:t>
            </w:r>
          </w:p>
        </w:tc>
        <w:tc>
          <w:tcPr>
            <w:tcW w:w="1518" w:type="dxa"/>
          </w:tcPr>
          <w:p w14:paraId="06BA7A3E" w14:textId="77777777" w:rsidR="00182952" w:rsidRDefault="00182952" w:rsidP="004D3327"/>
          <w:p w14:paraId="3AF05B8A" w14:textId="77777777" w:rsidR="00182952" w:rsidRDefault="00182952" w:rsidP="004D3327">
            <w:r>
              <w:t>-31.65</w:t>
            </w:r>
          </w:p>
        </w:tc>
      </w:tr>
      <w:tr w:rsidR="00182952" w14:paraId="272E65F7" w14:textId="77777777" w:rsidTr="004D3327">
        <w:tc>
          <w:tcPr>
            <w:tcW w:w="1689" w:type="dxa"/>
          </w:tcPr>
          <w:p w14:paraId="0DEF100A" w14:textId="77777777" w:rsidR="00182952" w:rsidRDefault="00182952" w:rsidP="004D3327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4405" w:type="dxa"/>
          </w:tcPr>
          <w:p w14:paraId="27470AD4" w14:textId="77777777" w:rsidR="00182952" w:rsidRDefault="00182952" w:rsidP="004D3327"/>
          <w:p w14:paraId="6B772D85" w14:textId="77777777" w:rsidR="00182952" w:rsidRDefault="00182952" w:rsidP="004D3327">
            <w:r>
              <w:object w:dxaOrig="3696" w:dyaOrig="2292" w14:anchorId="776F4846">
                <v:shape id="_x0000_i1053" type="#_x0000_t75" style="width:184.8pt;height:114.6pt" o:ole="">
                  <v:imagedata r:id="rId61" o:title=""/>
                </v:shape>
                <o:OLEObject Type="Embed" ProgID="ACD.ChemSketch.20" ShapeID="_x0000_i1053" DrawAspect="Content" ObjectID="_1818433440" r:id="rId62"/>
              </w:object>
            </w:r>
          </w:p>
        </w:tc>
        <w:tc>
          <w:tcPr>
            <w:tcW w:w="1404" w:type="dxa"/>
          </w:tcPr>
          <w:p w14:paraId="561A4498" w14:textId="77777777" w:rsidR="00182952" w:rsidRDefault="00182952" w:rsidP="004D3327"/>
          <w:p w14:paraId="48C67008" w14:textId="77777777" w:rsidR="00182952" w:rsidRDefault="00182952" w:rsidP="004D3327">
            <w:r>
              <w:t>-7.98</w:t>
            </w:r>
          </w:p>
        </w:tc>
        <w:tc>
          <w:tcPr>
            <w:tcW w:w="1518" w:type="dxa"/>
          </w:tcPr>
          <w:p w14:paraId="7FC4C38F" w14:textId="77777777" w:rsidR="00182952" w:rsidRDefault="00182952" w:rsidP="004D3327"/>
          <w:p w14:paraId="3A8F514A" w14:textId="77777777" w:rsidR="00182952" w:rsidRDefault="00182952" w:rsidP="004D3327">
            <w:r>
              <w:t>-21.07</w:t>
            </w:r>
          </w:p>
        </w:tc>
      </w:tr>
      <w:tr w:rsidR="00182952" w14:paraId="02BED25D" w14:textId="77777777" w:rsidTr="004D3327">
        <w:tc>
          <w:tcPr>
            <w:tcW w:w="1689" w:type="dxa"/>
          </w:tcPr>
          <w:p w14:paraId="3A0A85A7" w14:textId="77777777" w:rsidR="00182952" w:rsidRDefault="00182952" w:rsidP="004D3327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4405" w:type="dxa"/>
          </w:tcPr>
          <w:p w14:paraId="40B6381A" w14:textId="77777777" w:rsidR="00182952" w:rsidRDefault="00182952" w:rsidP="004D3327"/>
          <w:bookmarkStart w:id="0" w:name="_Hlk184157443"/>
          <w:p w14:paraId="29930E85" w14:textId="77777777" w:rsidR="00182952" w:rsidRDefault="00182952" w:rsidP="004D3327">
            <w:r>
              <w:object w:dxaOrig="3552" w:dyaOrig="2028" w14:anchorId="03349779">
                <v:shape id="_x0000_i1054" type="#_x0000_t75" style="width:177.6pt;height:101.4pt" o:ole="">
                  <v:imagedata r:id="rId63" o:title=""/>
                </v:shape>
                <o:OLEObject Type="Embed" ProgID="ACD.ChemSketch.20" ShapeID="_x0000_i1054" DrawAspect="Content" ObjectID="_1818433441" r:id="rId64"/>
              </w:object>
            </w:r>
            <w:bookmarkEnd w:id="0"/>
          </w:p>
          <w:p w14:paraId="09A0CC53" w14:textId="77777777" w:rsidR="00182952" w:rsidRDefault="00182952" w:rsidP="004D3327"/>
          <w:p w14:paraId="78CB54FB" w14:textId="77777777" w:rsidR="00182952" w:rsidRDefault="00182952" w:rsidP="004D3327"/>
        </w:tc>
        <w:tc>
          <w:tcPr>
            <w:tcW w:w="1404" w:type="dxa"/>
          </w:tcPr>
          <w:p w14:paraId="2B88104E" w14:textId="77777777" w:rsidR="00182952" w:rsidRDefault="00182952" w:rsidP="004D3327"/>
          <w:p w14:paraId="1DE64233" w14:textId="77777777" w:rsidR="00182952" w:rsidRDefault="00182952" w:rsidP="004D3327">
            <w:r>
              <w:t>-7.89</w:t>
            </w:r>
          </w:p>
        </w:tc>
        <w:tc>
          <w:tcPr>
            <w:tcW w:w="1518" w:type="dxa"/>
          </w:tcPr>
          <w:p w14:paraId="25866B68" w14:textId="77777777" w:rsidR="00182952" w:rsidRDefault="00182952" w:rsidP="004D3327"/>
          <w:p w14:paraId="30D33632" w14:textId="77777777" w:rsidR="00182952" w:rsidRDefault="00182952" w:rsidP="004D3327">
            <w:r>
              <w:t>-33.40</w:t>
            </w:r>
          </w:p>
          <w:p w14:paraId="31D2E598" w14:textId="77777777" w:rsidR="00182952" w:rsidRDefault="00182952" w:rsidP="004D3327"/>
        </w:tc>
      </w:tr>
      <w:tr w:rsidR="00182952" w14:paraId="224A8C03" w14:textId="77777777" w:rsidTr="004D3327">
        <w:tc>
          <w:tcPr>
            <w:tcW w:w="1689" w:type="dxa"/>
          </w:tcPr>
          <w:p w14:paraId="6D98DA9A" w14:textId="77777777" w:rsidR="00182952" w:rsidRDefault="00182952" w:rsidP="004D3327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4405" w:type="dxa"/>
          </w:tcPr>
          <w:p w14:paraId="1C073538" w14:textId="77777777" w:rsidR="00182952" w:rsidRDefault="00182952" w:rsidP="004D3327"/>
          <w:p w14:paraId="5B9165B5" w14:textId="77777777" w:rsidR="00182952" w:rsidRDefault="00182952" w:rsidP="004D3327"/>
          <w:p w14:paraId="73F7ABB7" w14:textId="77777777" w:rsidR="00182952" w:rsidRDefault="00182952" w:rsidP="004D3327"/>
          <w:p w14:paraId="7F8378F2" w14:textId="77777777" w:rsidR="00182952" w:rsidRDefault="00182952" w:rsidP="004D3327"/>
          <w:p w14:paraId="71C3EAA6" w14:textId="77777777" w:rsidR="00182952" w:rsidRDefault="00182952" w:rsidP="004D3327"/>
          <w:p w14:paraId="040DE38F" w14:textId="77777777" w:rsidR="00182952" w:rsidRDefault="00182952" w:rsidP="004D3327"/>
          <w:p w14:paraId="23DFA52A" w14:textId="77777777" w:rsidR="00182952" w:rsidRDefault="00182952" w:rsidP="004D3327">
            <w:r>
              <w:object w:dxaOrig="1896" w:dyaOrig="3960" w14:anchorId="13A3C21E">
                <v:shape id="_x0000_i1055" type="#_x0000_t75" style="width:94.8pt;height:198pt" o:ole="">
                  <v:imagedata r:id="rId65" o:title=""/>
                </v:shape>
                <o:OLEObject Type="Embed" ProgID="ACD.ChemSketch.20" ShapeID="_x0000_i1055" DrawAspect="Content" ObjectID="_1818433442" r:id="rId66"/>
              </w:object>
            </w:r>
          </w:p>
        </w:tc>
        <w:tc>
          <w:tcPr>
            <w:tcW w:w="1404" w:type="dxa"/>
          </w:tcPr>
          <w:p w14:paraId="55D00948" w14:textId="77777777" w:rsidR="00182952" w:rsidRDefault="00182952" w:rsidP="004D3327"/>
          <w:p w14:paraId="290104DF" w14:textId="77777777" w:rsidR="00182952" w:rsidRDefault="00182952" w:rsidP="004D3327">
            <w:r>
              <w:t>-7.84</w:t>
            </w:r>
          </w:p>
        </w:tc>
        <w:tc>
          <w:tcPr>
            <w:tcW w:w="1518" w:type="dxa"/>
          </w:tcPr>
          <w:p w14:paraId="2724A034" w14:textId="77777777" w:rsidR="00182952" w:rsidRDefault="00182952" w:rsidP="004D3327"/>
          <w:p w14:paraId="43229F6A" w14:textId="77777777" w:rsidR="00182952" w:rsidRDefault="00182952" w:rsidP="004D3327">
            <w:r>
              <w:t>-21.83</w:t>
            </w:r>
          </w:p>
        </w:tc>
      </w:tr>
      <w:tr w:rsidR="00182952" w14:paraId="7C9CA73A" w14:textId="77777777" w:rsidTr="004D3327">
        <w:tc>
          <w:tcPr>
            <w:tcW w:w="1689" w:type="dxa"/>
          </w:tcPr>
          <w:p w14:paraId="20EA1526" w14:textId="77777777" w:rsidR="00182952" w:rsidRDefault="00182952" w:rsidP="004D3327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4405" w:type="dxa"/>
          </w:tcPr>
          <w:p w14:paraId="4F3A2646" w14:textId="77777777" w:rsidR="00182952" w:rsidRDefault="00182952" w:rsidP="004D3327"/>
          <w:p w14:paraId="04DB329C" w14:textId="77777777" w:rsidR="00182952" w:rsidRDefault="00182952" w:rsidP="004D3327">
            <w:r>
              <w:object w:dxaOrig="2508" w:dyaOrig="3000" w14:anchorId="0C5AC57B">
                <v:shape id="_x0000_i1056" type="#_x0000_t75" style="width:125.4pt;height:150pt" o:ole="">
                  <v:imagedata r:id="rId67" o:title=""/>
                </v:shape>
                <o:OLEObject Type="Embed" ProgID="ACD.ChemSketch.20" ShapeID="_x0000_i1056" DrawAspect="Content" ObjectID="_1818433443" r:id="rId68"/>
              </w:object>
            </w:r>
          </w:p>
        </w:tc>
        <w:tc>
          <w:tcPr>
            <w:tcW w:w="1404" w:type="dxa"/>
          </w:tcPr>
          <w:p w14:paraId="683142B7" w14:textId="77777777" w:rsidR="00182952" w:rsidRDefault="00182952" w:rsidP="004D3327"/>
          <w:p w14:paraId="44D96196" w14:textId="77777777" w:rsidR="00182952" w:rsidRDefault="00182952" w:rsidP="004D3327">
            <w:r>
              <w:t>-7.83</w:t>
            </w:r>
          </w:p>
        </w:tc>
        <w:tc>
          <w:tcPr>
            <w:tcW w:w="1518" w:type="dxa"/>
          </w:tcPr>
          <w:p w14:paraId="6281A20A" w14:textId="77777777" w:rsidR="00182952" w:rsidRDefault="00182952" w:rsidP="004D3327"/>
          <w:p w14:paraId="22323EB7" w14:textId="77777777" w:rsidR="00182952" w:rsidRDefault="00182952" w:rsidP="004D3327">
            <w:r>
              <w:t>-27.62</w:t>
            </w:r>
          </w:p>
        </w:tc>
      </w:tr>
      <w:tr w:rsidR="00182952" w14:paraId="6F02DE39" w14:textId="77777777" w:rsidTr="004D3327">
        <w:tc>
          <w:tcPr>
            <w:tcW w:w="1689" w:type="dxa"/>
          </w:tcPr>
          <w:p w14:paraId="20C8577B" w14:textId="77777777" w:rsidR="00182952" w:rsidRDefault="00182952" w:rsidP="004D3327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4405" w:type="dxa"/>
          </w:tcPr>
          <w:p w14:paraId="40D0C374" w14:textId="77777777" w:rsidR="00182952" w:rsidRDefault="00182952" w:rsidP="004D3327"/>
          <w:p w14:paraId="23E714B4" w14:textId="77777777" w:rsidR="00182952" w:rsidRDefault="00182952" w:rsidP="004D3327">
            <w:r>
              <w:object w:dxaOrig="4188" w:dyaOrig="2124" w14:anchorId="1156BC3B">
                <v:shape id="_x0000_i1057" type="#_x0000_t75" style="width:209.4pt;height:106.2pt" o:ole="">
                  <v:imagedata r:id="rId69" o:title=""/>
                </v:shape>
                <o:OLEObject Type="Embed" ProgID="ACD.ChemSketch.20" ShapeID="_x0000_i1057" DrawAspect="Content" ObjectID="_1818433444" r:id="rId70"/>
              </w:object>
            </w:r>
          </w:p>
        </w:tc>
        <w:tc>
          <w:tcPr>
            <w:tcW w:w="1404" w:type="dxa"/>
          </w:tcPr>
          <w:p w14:paraId="731215E1" w14:textId="77777777" w:rsidR="00182952" w:rsidRDefault="00182952" w:rsidP="004D3327"/>
          <w:p w14:paraId="17DE4670" w14:textId="77777777" w:rsidR="00182952" w:rsidRDefault="00182952" w:rsidP="004D3327">
            <w:r>
              <w:t>-7.82</w:t>
            </w:r>
          </w:p>
        </w:tc>
        <w:tc>
          <w:tcPr>
            <w:tcW w:w="1518" w:type="dxa"/>
          </w:tcPr>
          <w:p w14:paraId="4540E72B" w14:textId="77777777" w:rsidR="00182952" w:rsidRDefault="00182952" w:rsidP="004D3327"/>
          <w:p w14:paraId="65F1241A" w14:textId="77777777" w:rsidR="00182952" w:rsidRDefault="00182952" w:rsidP="004D3327">
            <w:r>
              <w:t>-27.87</w:t>
            </w:r>
          </w:p>
        </w:tc>
      </w:tr>
      <w:tr w:rsidR="00182952" w14:paraId="7D5B2284" w14:textId="77777777" w:rsidTr="004D3327">
        <w:tc>
          <w:tcPr>
            <w:tcW w:w="1689" w:type="dxa"/>
          </w:tcPr>
          <w:p w14:paraId="5C14164F" w14:textId="77777777" w:rsidR="00182952" w:rsidRDefault="00182952" w:rsidP="004D3327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4405" w:type="dxa"/>
          </w:tcPr>
          <w:p w14:paraId="09A8BA3B" w14:textId="77777777" w:rsidR="00182952" w:rsidRDefault="00182952" w:rsidP="004D3327"/>
          <w:p w14:paraId="28FD21A2" w14:textId="77777777" w:rsidR="00182952" w:rsidRDefault="00182952" w:rsidP="004D3327">
            <w:r>
              <w:object w:dxaOrig="2448" w:dyaOrig="3156" w14:anchorId="477FCDEB">
                <v:shape id="_x0000_i1058" type="#_x0000_t75" style="width:122.4pt;height:157.8pt" o:ole="">
                  <v:imagedata r:id="rId71" o:title=""/>
                </v:shape>
                <o:OLEObject Type="Embed" ProgID="ACD.ChemSketch.20" ShapeID="_x0000_i1058" DrawAspect="Content" ObjectID="_1818433445" r:id="rId72"/>
              </w:object>
            </w:r>
          </w:p>
          <w:p w14:paraId="1200002C" w14:textId="77777777" w:rsidR="00182952" w:rsidRDefault="00182952" w:rsidP="004D3327"/>
          <w:p w14:paraId="251353EE" w14:textId="77777777" w:rsidR="00182952" w:rsidRDefault="00182952" w:rsidP="004D3327"/>
          <w:p w14:paraId="718790EC" w14:textId="77777777" w:rsidR="00182952" w:rsidRDefault="00182952" w:rsidP="004D3327"/>
        </w:tc>
        <w:tc>
          <w:tcPr>
            <w:tcW w:w="1404" w:type="dxa"/>
          </w:tcPr>
          <w:p w14:paraId="78CFA82A" w14:textId="77777777" w:rsidR="00182952" w:rsidRDefault="00182952" w:rsidP="004D3327"/>
          <w:p w14:paraId="51734BF7" w14:textId="77777777" w:rsidR="00182952" w:rsidRDefault="00182952" w:rsidP="004D3327">
            <w:r>
              <w:t>-7.82</w:t>
            </w:r>
          </w:p>
        </w:tc>
        <w:tc>
          <w:tcPr>
            <w:tcW w:w="1518" w:type="dxa"/>
          </w:tcPr>
          <w:p w14:paraId="4F36348C" w14:textId="77777777" w:rsidR="00182952" w:rsidRDefault="00182952" w:rsidP="004D3327"/>
          <w:p w14:paraId="6D8AB553" w14:textId="77777777" w:rsidR="00182952" w:rsidRDefault="00182952" w:rsidP="004D3327">
            <w:r>
              <w:t>-22.4</w:t>
            </w:r>
          </w:p>
        </w:tc>
      </w:tr>
      <w:tr w:rsidR="00182952" w14:paraId="51F747C3" w14:textId="77777777" w:rsidTr="004D3327">
        <w:tc>
          <w:tcPr>
            <w:tcW w:w="1689" w:type="dxa"/>
          </w:tcPr>
          <w:p w14:paraId="2C481B6A" w14:textId="77777777" w:rsidR="00182952" w:rsidRDefault="00182952" w:rsidP="004D3327">
            <w:pPr>
              <w:pStyle w:val="ListParagraph"/>
              <w:numPr>
                <w:ilvl w:val="0"/>
                <w:numId w:val="3"/>
              </w:numPr>
              <w:tabs>
                <w:tab w:val="left" w:pos="900"/>
              </w:tabs>
            </w:pPr>
          </w:p>
        </w:tc>
        <w:tc>
          <w:tcPr>
            <w:tcW w:w="4405" w:type="dxa"/>
          </w:tcPr>
          <w:p w14:paraId="655075EA" w14:textId="77777777" w:rsidR="00182952" w:rsidRDefault="00182952" w:rsidP="004D3327">
            <w:pPr>
              <w:tabs>
                <w:tab w:val="left" w:pos="900"/>
              </w:tabs>
            </w:pPr>
            <w:r>
              <w:tab/>
            </w:r>
          </w:p>
          <w:p w14:paraId="5AC88BFD" w14:textId="77777777" w:rsidR="00182952" w:rsidRDefault="00182952" w:rsidP="004D3327">
            <w:pPr>
              <w:tabs>
                <w:tab w:val="left" w:pos="900"/>
              </w:tabs>
            </w:pPr>
            <w:r>
              <w:object w:dxaOrig="3804" w:dyaOrig="2340" w14:anchorId="0D0B89D7">
                <v:shape id="_x0000_i1059" type="#_x0000_t75" style="width:190.2pt;height:117pt" o:ole="">
                  <v:imagedata r:id="rId73" o:title=""/>
                </v:shape>
                <o:OLEObject Type="Embed" ProgID="ACD.ChemSketch.20" ShapeID="_x0000_i1059" DrawAspect="Content" ObjectID="_1818433446" r:id="rId74"/>
              </w:object>
            </w:r>
          </w:p>
        </w:tc>
        <w:tc>
          <w:tcPr>
            <w:tcW w:w="1404" w:type="dxa"/>
          </w:tcPr>
          <w:p w14:paraId="5AAF5E06" w14:textId="77777777" w:rsidR="00182952" w:rsidRDefault="00182952" w:rsidP="004D3327"/>
          <w:p w14:paraId="14B6E25A" w14:textId="77777777" w:rsidR="00182952" w:rsidRDefault="00182952" w:rsidP="004D3327">
            <w:r>
              <w:lastRenderedPageBreak/>
              <w:t>-7.77</w:t>
            </w:r>
          </w:p>
        </w:tc>
        <w:tc>
          <w:tcPr>
            <w:tcW w:w="1518" w:type="dxa"/>
          </w:tcPr>
          <w:p w14:paraId="471645D3" w14:textId="77777777" w:rsidR="00182952" w:rsidRDefault="00182952" w:rsidP="004D3327"/>
          <w:p w14:paraId="3C819328" w14:textId="77777777" w:rsidR="00182952" w:rsidRDefault="00182952" w:rsidP="004D3327">
            <w:r>
              <w:lastRenderedPageBreak/>
              <w:t>-23.89</w:t>
            </w:r>
          </w:p>
        </w:tc>
      </w:tr>
      <w:tr w:rsidR="00182952" w14:paraId="1D281855" w14:textId="77777777" w:rsidTr="004D3327">
        <w:tc>
          <w:tcPr>
            <w:tcW w:w="1689" w:type="dxa"/>
          </w:tcPr>
          <w:p w14:paraId="1688E2B4" w14:textId="77777777" w:rsidR="00182952" w:rsidRDefault="00182952" w:rsidP="004D3327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4405" w:type="dxa"/>
          </w:tcPr>
          <w:p w14:paraId="1C6DC538" w14:textId="77777777" w:rsidR="00182952" w:rsidRDefault="00182952" w:rsidP="004D3327">
            <w:r>
              <w:object w:dxaOrig="3528" w:dyaOrig="2076" w14:anchorId="0EB3ABF0">
                <v:shape id="_x0000_i1060" type="#_x0000_t75" style="width:176.4pt;height:103.8pt" o:ole="">
                  <v:imagedata r:id="rId75" o:title=""/>
                </v:shape>
                <o:OLEObject Type="Embed" ProgID="ACD.ChemSketch.20" ShapeID="_x0000_i1060" DrawAspect="Content" ObjectID="_1818433447" r:id="rId76"/>
              </w:object>
            </w:r>
          </w:p>
        </w:tc>
        <w:tc>
          <w:tcPr>
            <w:tcW w:w="1404" w:type="dxa"/>
          </w:tcPr>
          <w:p w14:paraId="3A33C72B" w14:textId="77777777" w:rsidR="00182952" w:rsidRDefault="00182952" w:rsidP="004D3327"/>
          <w:p w14:paraId="6F6C7D95" w14:textId="77777777" w:rsidR="00182952" w:rsidRDefault="00182952" w:rsidP="004D3327">
            <w:r>
              <w:t>-7.68</w:t>
            </w:r>
          </w:p>
        </w:tc>
        <w:tc>
          <w:tcPr>
            <w:tcW w:w="1518" w:type="dxa"/>
          </w:tcPr>
          <w:p w14:paraId="301AA97A" w14:textId="77777777" w:rsidR="00182952" w:rsidRDefault="00182952" w:rsidP="004D3327"/>
          <w:p w14:paraId="09E479FA" w14:textId="77777777" w:rsidR="00182952" w:rsidRDefault="00182952" w:rsidP="004D3327">
            <w:r>
              <w:t>-22.93</w:t>
            </w:r>
          </w:p>
        </w:tc>
      </w:tr>
      <w:tr w:rsidR="00182952" w14:paraId="2D3160CB" w14:textId="77777777" w:rsidTr="004D3327">
        <w:tc>
          <w:tcPr>
            <w:tcW w:w="1689" w:type="dxa"/>
          </w:tcPr>
          <w:p w14:paraId="263A244F" w14:textId="77777777" w:rsidR="00182952" w:rsidRDefault="00182952" w:rsidP="004D3327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4405" w:type="dxa"/>
          </w:tcPr>
          <w:p w14:paraId="1F8FC3B7" w14:textId="77777777" w:rsidR="00182952" w:rsidRDefault="00182952" w:rsidP="004D3327">
            <w:r>
              <w:object w:dxaOrig="3432" w:dyaOrig="2160" w14:anchorId="1DD7DDD2">
                <v:shape id="_x0000_i1061" type="#_x0000_t75" style="width:171.6pt;height:108pt" o:ole="">
                  <v:imagedata r:id="rId77" o:title=""/>
                </v:shape>
                <o:OLEObject Type="Embed" ProgID="ACD.ChemSketch.20" ShapeID="_x0000_i1061" DrawAspect="Content" ObjectID="_1818433448" r:id="rId78"/>
              </w:object>
            </w:r>
          </w:p>
        </w:tc>
        <w:tc>
          <w:tcPr>
            <w:tcW w:w="1404" w:type="dxa"/>
          </w:tcPr>
          <w:p w14:paraId="6954153A" w14:textId="77777777" w:rsidR="00182952" w:rsidRDefault="00182952" w:rsidP="004D3327"/>
          <w:p w14:paraId="59BF326D" w14:textId="77777777" w:rsidR="00182952" w:rsidRDefault="00182952" w:rsidP="004D3327">
            <w:r>
              <w:t>-7.63</w:t>
            </w:r>
          </w:p>
        </w:tc>
        <w:tc>
          <w:tcPr>
            <w:tcW w:w="1518" w:type="dxa"/>
          </w:tcPr>
          <w:p w14:paraId="16FE7011" w14:textId="77777777" w:rsidR="00182952" w:rsidRDefault="00182952" w:rsidP="004D3327"/>
          <w:p w14:paraId="3A1E084E" w14:textId="77777777" w:rsidR="00182952" w:rsidRDefault="00182952" w:rsidP="004D3327">
            <w:r>
              <w:t>-18.26</w:t>
            </w:r>
          </w:p>
        </w:tc>
      </w:tr>
      <w:tr w:rsidR="00182952" w14:paraId="168B77C2" w14:textId="77777777" w:rsidTr="004D3327">
        <w:tc>
          <w:tcPr>
            <w:tcW w:w="1689" w:type="dxa"/>
          </w:tcPr>
          <w:p w14:paraId="5A5B1806" w14:textId="77777777" w:rsidR="00182952" w:rsidRDefault="00182952" w:rsidP="004D3327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4405" w:type="dxa"/>
          </w:tcPr>
          <w:p w14:paraId="73B57492" w14:textId="77777777" w:rsidR="00182952" w:rsidRDefault="00182952" w:rsidP="004D3327">
            <w:r>
              <w:object w:dxaOrig="3972" w:dyaOrig="1920" w14:anchorId="7D658DA3">
                <v:shape id="_x0000_i1062" type="#_x0000_t75" style="width:198.6pt;height:96pt" o:ole="">
                  <v:imagedata r:id="rId79" o:title=""/>
                </v:shape>
                <o:OLEObject Type="Embed" ProgID="ACD.ChemSketch.20" ShapeID="_x0000_i1062" DrawAspect="Content" ObjectID="_1818433449" r:id="rId80"/>
              </w:object>
            </w:r>
          </w:p>
        </w:tc>
        <w:tc>
          <w:tcPr>
            <w:tcW w:w="1404" w:type="dxa"/>
          </w:tcPr>
          <w:p w14:paraId="1345EF71" w14:textId="77777777" w:rsidR="00182952" w:rsidRDefault="00182952" w:rsidP="004D3327"/>
          <w:p w14:paraId="7CFF72D3" w14:textId="77777777" w:rsidR="00182952" w:rsidRDefault="00182952" w:rsidP="004D3327">
            <w:r>
              <w:t>-7.63</w:t>
            </w:r>
          </w:p>
        </w:tc>
        <w:tc>
          <w:tcPr>
            <w:tcW w:w="1518" w:type="dxa"/>
          </w:tcPr>
          <w:p w14:paraId="6EE5125E" w14:textId="77777777" w:rsidR="00182952" w:rsidRDefault="00182952" w:rsidP="004D3327"/>
          <w:p w14:paraId="64FE9AF4" w14:textId="77777777" w:rsidR="00182952" w:rsidRDefault="00182952" w:rsidP="004D3327">
            <w:r>
              <w:t>-20.60</w:t>
            </w:r>
          </w:p>
        </w:tc>
      </w:tr>
      <w:tr w:rsidR="00182952" w14:paraId="66536FDF" w14:textId="77777777" w:rsidTr="004D3327">
        <w:tc>
          <w:tcPr>
            <w:tcW w:w="1689" w:type="dxa"/>
          </w:tcPr>
          <w:p w14:paraId="7F7DFD47" w14:textId="77777777" w:rsidR="00182952" w:rsidRDefault="00182952" w:rsidP="004D3327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4405" w:type="dxa"/>
          </w:tcPr>
          <w:p w14:paraId="1F6A88A7" w14:textId="77777777" w:rsidR="00182952" w:rsidRDefault="00182952" w:rsidP="004D3327">
            <w:r>
              <w:object w:dxaOrig="3504" w:dyaOrig="2064" w14:anchorId="3BF7A9F0">
                <v:shape id="_x0000_i1063" type="#_x0000_t75" style="width:175.2pt;height:103.2pt" o:ole="">
                  <v:imagedata r:id="rId81" o:title=""/>
                </v:shape>
                <o:OLEObject Type="Embed" ProgID="ACD.ChemSketch.20" ShapeID="_x0000_i1063" DrawAspect="Content" ObjectID="_1818433450" r:id="rId82"/>
              </w:object>
            </w:r>
          </w:p>
        </w:tc>
        <w:tc>
          <w:tcPr>
            <w:tcW w:w="1404" w:type="dxa"/>
          </w:tcPr>
          <w:p w14:paraId="55092BE2" w14:textId="77777777" w:rsidR="00182952" w:rsidRDefault="00182952" w:rsidP="004D3327"/>
          <w:p w14:paraId="5BE5664D" w14:textId="77777777" w:rsidR="00182952" w:rsidRDefault="00182952" w:rsidP="004D3327">
            <w:r>
              <w:t>-7.58</w:t>
            </w:r>
          </w:p>
        </w:tc>
        <w:tc>
          <w:tcPr>
            <w:tcW w:w="1518" w:type="dxa"/>
          </w:tcPr>
          <w:p w14:paraId="0A9272B7" w14:textId="77777777" w:rsidR="00182952" w:rsidRDefault="00182952" w:rsidP="004D3327"/>
          <w:p w14:paraId="2F4788AF" w14:textId="77777777" w:rsidR="00182952" w:rsidRDefault="00182952" w:rsidP="004D3327">
            <w:r>
              <w:t>-37.27</w:t>
            </w:r>
          </w:p>
        </w:tc>
      </w:tr>
      <w:tr w:rsidR="00182952" w14:paraId="0970FCF2" w14:textId="77777777" w:rsidTr="004D3327">
        <w:tc>
          <w:tcPr>
            <w:tcW w:w="1689" w:type="dxa"/>
          </w:tcPr>
          <w:p w14:paraId="29F7B719" w14:textId="77777777" w:rsidR="00182952" w:rsidRDefault="00182952" w:rsidP="004D3327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4405" w:type="dxa"/>
          </w:tcPr>
          <w:p w14:paraId="1F3801F1" w14:textId="77777777" w:rsidR="00182952" w:rsidRDefault="00182952" w:rsidP="004D3327">
            <w:r>
              <w:object w:dxaOrig="2748" w:dyaOrig="3240" w14:anchorId="273F429E">
                <v:shape id="_x0000_i1064" type="#_x0000_t75" style="width:137.4pt;height:162pt" o:ole="">
                  <v:imagedata r:id="rId83" o:title=""/>
                </v:shape>
                <o:OLEObject Type="Embed" ProgID="ACD.ChemSketch.20" ShapeID="_x0000_i1064" DrawAspect="Content" ObjectID="_1818433451" r:id="rId84"/>
              </w:object>
            </w:r>
          </w:p>
        </w:tc>
        <w:tc>
          <w:tcPr>
            <w:tcW w:w="1404" w:type="dxa"/>
          </w:tcPr>
          <w:p w14:paraId="42AF3572" w14:textId="77777777" w:rsidR="00182952" w:rsidRDefault="00182952" w:rsidP="004D3327"/>
          <w:p w14:paraId="56A22769" w14:textId="77777777" w:rsidR="00182952" w:rsidRDefault="00182952" w:rsidP="004D3327">
            <w:r>
              <w:t>-7.50</w:t>
            </w:r>
          </w:p>
        </w:tc>
        <w:tc>
          <w:tcPr>
            <w:tcW w:w="1518" w:type="dxa"/>
          </w:tcPr>
          <w:p w14:paraId="25CECE8C" w14:textId="77777777" w:rsidR="00182952" w:rsidRDefault="00182952" w:rsidP="004D3327"/>
          <w:p w14:paraId="09D69DD0" w14:textId="77777777" w:rsidR="00182952" w:rsidRDefault="00182952" w:rsidP="004D3327">
            <w:r>
              <w:t>-49.43</w:t>
            </w:r>
          </w:p>
        </w:tc>
      </w:tr>
    </w:tbl>
    <w:p w14:paraId="4EA49539" w14:textId="77777777" w:rsidR="00182952" w:rsidRDefault="00182952" w:rsidP="00182952"/>
    <w:p w14:paraId="1AFD8639" w14:textId="77777777" w:rsidR="00182952" w:rsidRDefault="00182952" w:rsidP="00182952"/>
    <w:p w14:paraId="0B12FC5F" w14:textId="77777777" w:rsidR="00182952" w:rsidRDefault="00182952" w:rsidP="00182952"/>
    <w:p w14:paraId="72687CCF" w14:textId="77777777" w:rsidR="00182952" w:rsidRDefault="00182952" w:rsidP="0018295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6"/>
        <w:gridCol w:w="3960"/>
        <w:gridCol w:w="2273"/>
        <w:gridCol w:w="1417"/>
      </w:tblGrid>
      <w:tr w:rsidR="00182952" w14:paraId="13BACD2C" w14:textId="77777777" w:rsidTr="004D3327">
        <w:tc>
          <w:tcPr>
            <w:tcW w:w="1413" w:type="dxa"/>
          </w:tcPr>
          <w:p w14:paraId="2D890929" w14:textId="77777777" w:rsidR="00182952" w:rsidRDefault="00182952" w:rsidP="004D3327">
            <w:r>
              <w:t>S/N</w:t>
            </w:r>
          </w:p>
        </w:tc>
        <w:tc>
          <w:tcPr>
            <w:tcW w:w="3960" w:type="dxa"/>
          </w:tcPr>
          <w:p w14:paraId="7D313C63" w14:textId="77777777" w:rsidR="00182952" w:rsidRDefault="00182952" w:rsidP="004D3327">
            <w:r>
              <w:t xml:space="preserve">              Structure/Name</w:t>
            </w:r>
          </w:p>
        </w:tc>
        <w:tc>
          <w:tcPr>
            <w:tcW w:w="2342" w:type="dxa"/>
          </w:tcPr>
          <w:p w14:paraId="64E6A1A4" w14:textId="77777777" w:rsidR="00182952" w:rsidRDefault="00182952" w:rsidP="004D3327">
            <w:r>
              <w:t>Docking score (kcal/mol)</w:t>
            </w:r>
          </w:p>
        </w:tc>
        <w:tc>
          <w:tcPr>
            <w:tcW w:w="1434" w:type="dxa"/>
          </w:tcPr>
          <w:p w14:paraId="7ED3FE32" w14:textId="77777777" w:rsidR="00182952" w:rsidRDefault="00182952" w:rsidP="004D3327">
            <w:r>
              <w:t xml:space="preserve">MMGBSA </w:t>
            </w:r>
          </w:p>
          <w:p w14:paraId="25CBBA67" w14:textId="77777777" w:rsidR="00182952" w:rsidRDefault="00182952" w:rsidP="004D3327">
            <w:r>
              <w:t>(kcal/mol)</w:t>
            </w:r>
          </w:p>
        </w:tc>
      </w:tr>
      <w:tr w:rsidR="00182952" w14:paraId="4BEBFDA8" w14:textId="77777777" w:rsidTr="004D3327">
        <w:tc>
          <w:tcPr>
            <w:tcW w:w="1413" w:type="dxa"/>
          </w:tcPr>
          <w:p w14:paraId="005DDCF7" w14:textId="77777777" w:rsidR="00182952" w:rsidRDefault="00182952" w:rsidP="004D3327"/>
        </w:tc>
        <w:bookmarkStart w:id="1" w:name="_Hlk184159357"/>
        <w:tc>
          <w:tcPr>
            <w:tcW w:w="3960" w:type="dxa"/>
          </w:tcPr>
          <w:p w14:paraId="2BF2AA40" w14:textId="77777777" w:rsidR="00182952" w:rsidRDefault="00182952" w:rsidP="004D3327">
            <w:r>
              <w:object w:dxaOrig="2568" w:dyaOrig="2160" w14:anchorId="40EB667D">
                <v:shape id="_x0000_i1065" type="#_x0000_t75" style="width:128.4pt;height:108pt" o:ole="">
                  <v:imagedata r:id="rId85" o:title=""/>
                </v:shape>
                <o:OLEObject Type="Embed" ProgID="ACD.ChemSketch.20" ShapeID="_x0000_i1065" DrawAspect="Content" ObjectID="_1818433452" r:id="rId86"/>
              </w:object>
            </w:r>
            <w:bookmarkEnd w:id="1"/>
          </w:p>
          <w:p w14:paraId="177A2DC6" w14:textId="77777777" w:rsidR="00182952" w:rsidRDefault="00182952" w:rsidP="004D3327">
            <w:r>
              <w:t>Fluvastatin</w:t>
            </w:r>
          </w:p>
        </w:tc>
        <w:tc>
          <w:tcPr>
            <w:tcW w:w="2342" w:type="dxa"/>
          </w:tcPr>
          <w:p w14:paraId="453AC298" w14:textId="77777777" w:rsidR="00182952" w:rsidRDefault="00182952" w:rsidP="004D3327"/>
          <w:p w14:paraId="7A482DDD" w14:textId="77777777" w:rsidR="00182952" w:rsidRDefault="00182952" w:rsidP="004D3327">
            <w:r>
              <w:t>-9.44</w:t>
            </w:r>
          </w:p>
        </w:tc>
        <w:tc>
          <w:tcPr>
            <w:tcW w:w="1434" w:type="dxa"/>
          </w:tcPr>
          <w:p w14:paraId="3E145FA9" w14:textId="77777777" w:rsidR="00182952" w:rsidRDefault="00182952" w:rsidP="004D3327"/>
          <w:p w14:paraId="2EA6B149" w14:textId="77777777" w:rsidR="00182952" w:rsidRDefault="00182952" w:rsidP="004D3327">
            <w:r>
              <w:t>-49.37</w:t>
            </w:r>
          </w:p>
        </w:tc>
      </w:tr>
      <w:tr w:rsidR="00182952" w14:paraId="1AA69DC4" w14:textId="77777777" w:rsidTr="004D3327">
        <w:tc>
          <w:tcPr>
            <w:tcW w:w="1413" w:type="dxa"/>
          </w:tcPr>
          <w:p w14:paraId="376F0274" w14:textId="77777777" w:rsidR="00182952" w:rsidRDefault="00182952" w:rsidP="004D3327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3960" w:type="dxa"/>
          </w:tcPr>
          <w:p w14:paraId="38BDEF9D" w14:textId="77777777" w:rsidR="00182952" w:rsidRDefault="00182952" w:rsidP="004D3327"/>
          <w:p w14:paraId="699E1AD9" w14:textId="77777777" w:rsidR="00182952" w:rsidRDefault="00182952" w:rsidP="004D3327"/>
          <w:p w14:paraId="7178D53D" w14:textId="77777777" w:rsidR="00182952" w:rsidRDefault="00182952" w:rsidP="004D3327">
            <w:r>
              <w:object w:dxaOrig="3024" w:dyaOrig="2316" w14:anchorId="21C7A101">
                <v:shape id="_x0000_i1066" type="#_x0000_t75" style="width:151.2pt;height:115.8pt" o:ole="">
                  <v:imagedata r:id="rId87" o:title=""/>
                </v:shape>
                <o:OLEObject Type="Embed" ProgID="ACD.ChemSketch.20" ShapeID="_x0000_i1066" DrawAspect="Content" ObjectID="_1818433453" r:id="rId88"/>
              </w:object>
            </w:r>
          </w:p>
          <w:p w14:paraId="43998044" w14:textId="77777777" w:rsidR="00182952" w:rsidRDefault="00182952" w:rsidP="004D3327"/>
        </w:tc>
        <w:tc>
          <w:tcPr>
            <w:tcW w:w="2342" w:type="dxa"/>
          </w:tcPr>
          <w:p w14:paraId="72DA9B53" w14:textId="77777777" w:rsidR="00182952" w:rsidRDefault="00182952" w:rsidP="004D3327"/>
          <w:p w14:paraId="4785AB33" w14:textId="77777777" w:rsidR="00182952" w:rsidRDefault="00182952" w:rsidP="004D3327">
            <w:r>
              <w:t>-9.28</w:t>
            </w:r>
          </w:p>
        </w:tc>
        <w:tc>
          <w:tcPr>
            <w:tcW w:w="1434" w:type="dxa"/>
          </w:tcPr>
          <w:p w14:paraId="6E059AAB" w14:textId="77777777" w:rsidR="00182952" w:rsidRDefault="00182952" w:rsidP="004D3327"/>
          <w:p w14:paraId="680B7579" w14:textId="77777777" w:rsidR="00182952" w:rsidRDefault="00182952" w:rsidP="004D3327">
            <w:r>
              <w:t>-20.668</w:t>
            </w:r>
          </w:p>
        </w:tc>
      </w:tr>
      <w:tr w:rsidR="00182952" w14:paraId="0F0DD58B" w14:textId="77777777" w:rsidTr="004D3327">
        <w:tc>
          <w:tcPr>
            <w:tcW w:w="1413" w:type="dxa"/>
          </w:tcPr>
          <w:p w14:paraId="04FF36E2" w14:textId="77777777" w:rsidR="00182952" w:rsidRDefault="00182952" w:rsidP="004D3327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3960" w:type="dxa"/>
          </w:tcPr>
          <w:p w14:paraId="4DE924F0" w14:textId="77777777" w:rsidR="00182952" w:rsidRDefault="00182952" w:rsidP="004D3327"/>
          <w:p w14:paraId="043AE4CE" w14:textId="77777777" w:rsidR="00182952" w:rsidRDefault="00182952" w:rsidP="004D3327"/>
          <w:p w14:paraId="62686F9A" w14:textId="77777777" w:rsidR="00182952" w:rsidRDefault="00182952" w:rsidP="004D3327">
            <w:r>
              <w:object w:dxaOrig="3072" w:dyaOrig="1968" w14:anchorId="027863CE">
                <v:shape id="_x0000_i1067" type="#_x0000_t75" style="width:153.6pt;height:98.4pt" o:ole="">
                  <v:imagedata r:id="rId89" o:title=""/>
                </v:shape>
                <o:OLEObject Type="Embed" ProgID="ACD.ChemSketch.20" ShapeID="_x0000_i1067" DrawAspect="Content" ObjectID="_1818433454" r:id="rId90"/>
              </w:object>
            </w:r>
          </w:p>
        </w:tc>
        <w:tc>
          <w:tcPr>
            <w:tcW w:w="2342" w:type="dxa"/>
          </w:tcPr>
          <w:p w14:paraId="5B8E4CB2" w14:textId="77777777" w:rsidR="00182952" w:rsidRDefault="00182952" w:rsidP="004D3327"/>
          <w:p w14:paraId="7D213C20" w14:textId="77777777" w:rsidR="00182952" w:rsidRDefault="00182952" w:rsidP="004D3327">
            <w:r>
              <w:t>-9.12</w:t>
            </w:r>
          </w:p>
        </w:tc>
        <w:tc>
          <w:tcPr>
            <w:tcW w:w="1434" w:type="dxa"/>
          </w:tcPr>
          <w:p w14:paraId="7F0C944D" w14:textId="77777777" w:rsidR="00182952" w:rsidRDefault="00182952" w:rsidP="004D3327"/>
          <w:p w14:paraId="20A257C5" w14:textId="77777777" w:rsidR="00182952" w:rsidRDefault="00182952" w:rsidP="004D3327">
            <w:r>
              <w:t>-18.79</w:t>
            </w:r>
          </w:p>
        </w:tc>
      </w:tr>
      <w:tr w:rsidR="00182952" w14:paraId="0807AB95" w14:textId="77777777" w:rsidTr="004D3327">
        <w:tc>
          <w:tcPr>
            <w:tcW w:w="1413" w:type="dxa"/>
          </w:tcPr>
          <w:p w14:paraId="20C5F915" w14:textId="77777777" w:rsidR="00182952" w:rsidRDefault="00182952" w:rsidP="004D3327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3960" w:type="dxa"/>
          </w:tcPr>
          <w:p w14:paraId="65F16E52" w14:textId="77777777" w:rsidR="00182952" w:rsidRDefault="00182952" w:rsidP="004D3327"/>
          <w:p w14:paraId="7A223BDE" w14:textId="77777777" w:rsidR="00182952" w:rsidRDefault="00182952" w:rsidP="004D3327">
            <w:r>
              <w:object w:dxaOrig="3516" w:dyaOrig="2256" w14:anchorId="5F999167">
                <v:shape id="_x0000_i1068" type="#_x0000_t75" style="width:175.8pt;height:112.8pt" o:ole="">
                  <v:imagedata r:id="rId91" o:title=""/>
                </v:shape>
                <o:OLEObject Type="Embed" ProgID="ACD.ChemSketch.20" ShapeID="_x0000_i1068" DrawAspect="Content" ObjectID="_1818433455" r:id="rId92"/>
              </w:object>
            </w:r>
          </w:p>
        </w:tc>
        <w:tc>
          <w:tcPr>
            <w:tcW w:w="2342" w:type="dxa"/>
          </w:tcPr>
          <w:p w14:paraId="0E5FAC10" w14:textId="77777777" w:rsidR="00182952" w:rsidRDefault="00182952" w:rsidP="004D3327"/>
          <w:p w14:paraId="07589165" w14:textId="77777777" w:rsidR="00182952" w:rsidRDefault="00182952" w:rsidP="004D3327">
            <w:r>
              <w:t>-9.01</w:t>
            </w:r>
          </w:p>
        </w:tc>
        <w:tc>
          <w:tcPr>
            <w:tcW w:w="1434" w:type="dxa"/>
          </w:tcPr>
          <w:p w14:paraId="6BCE9047" w14:textId="77777777" w:rsidR="00182952" w:rsidRDefault="00182952" w:rsidP="004D3327"/>
          <w:p w14:paraId="6E81E3A9" w14:textId="77777777" w:rsidR="00182952" w:rsidRDefault="00182952" w:rsidP="004D3327">
            <w:r>
              <w:t>-29.40</w:t>
            </w:r>
          </w:p>
        </w:tc>
      </w:tr>
      <w:tr w:rsidR="00182952" w14:paraId="0D72525D" w14:textId="77777777" w:rsidTr="004D3327">
        <w:tc>
          <w:tcPr>
            <w:tcW w:w="1413" w:type="dxa"/>
          </w:tcPr>
          <w:p w14:paraId="294E16DF" w14:textId="77777777" w:rsidR="00182952" w:rsidRDefault="00182952" w:rsidP="004D3327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3960" w:type="dxa"/>
          </w:tcPr>
          <w:p w14:paraId="33D03524" w14:textId="77777777" w:rsidR="00182952" w:rsidRDefault="00182952" w:rsidP="004D3327"/>
          <w:p w14:paraId="55936E88" w14:textId="77777777" w:rsidR="00182952" w:rsidRDefault="00182952" w:rsidP="004D3327">
            <w:r>
              <w:object w:dxaOrig="3444" w:dyaOrig="2220" w14:anchorId="216C05C6">
                <v:shape id="_x0000_i1069" type="#_x0000_t75" style="width:172.2pt;height:111pt" o:ole="">
                  <v:imagedata r:id="rId93" o:title=""/>
                </v:shape>
                <o:OLEObject Type="Embed" ProgID="ACD.ChemSketch.20" ShapeID="_x0000_i1069" DrawAspect="Content" ObjectID="_1818433456" r:id="rId94"/>
              </w:object>
            </w:r>
          </w:p>
          <w:p w14:paraId="14044A0D" w14:textId="77777777" w:rsidR="00182952" w:rsidRDefault="00182952" w:rsidP="004D3327"/>
        </w:tc>
        <w:tc>
          <w:tcPr>
            <w:tcW w:w="2342" w:type="dxa"/>
          </w:tcPr>
          <w:p w14:paraId="039984C1" w14:textId="77777777" w:rsidR="00182952" w:rsidRDefault="00182952" w:rsidP="004D3327"/>
          <w:p w14:paraId="3386A426" w14:textId="77777777" w:rsidR="00182952" w:rsidRDefault="00182952" w:rsidP="004D3327">
            <w:r>
              <w:t>-9.02</w:t>
            </w:r>
          </w:p>
        </w:tc>
        <w:tc>
          <w:tcPr>
            <w:tcW w:w="1434" w:type="dxa"/>
          </w:tcPr>
          <w:p w14:paraId="4F541CF2" w14:textId="77777777" w:rsidR="00182952" w:rsidRDefault="00182952" w:rsidP="004D3327"/>
          <w:p w14:paraId="68E75344" w14:textId="77777777" w:rsidR="00182952" w:rsidRDefault="00182952" w:rsidP="004D3327">
            <w:r>
              <w:t>-29.74</w:t>
            </w:r>
          </w:p>
        </w:tc>
      </w:tr>
      <w:tr w:rsidR="00182952" w14:paraId="4253A333" w14:textId="77777777" w:rsidTr="004D3327">
        <w:tc>
          <w:tcPr>
            <w:tcW w:w="1413" w:type="dxa"/>
          </w:tcPr>
          <w:p w14:paraId="75CE7A85" w14:textId="77777777" w:rsidR="00182952" w:rsidRDefault="00182952" w:rsidP="004D3327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3960" w:type="dxa"/>
          </w:tcPr>
          <w:p w14:paraId="0D3F3E20" w14:textId="77777777" w:rsidR="00182952" w:rsidRDefault="00182952" w:rsidP="004D3327"/>
          <w:p w14:paraId="4E3F0433" w14:textId="77777777" w:rsidR="00182952" w:rsidRDefault="00182952" w:rsidP="004D3327">
            <w:r>
              <w:object w:dxaOrig="3084" w:dyaOrig="2580" w14:anchorId="48262FE1">
                <v:shape id="_x0000_i1070" type="#_x0000_t75" style="width:154.2pt;height:129pt" o:ole="">
                  <v:imagedata r:id="rId95" o:title=""/>
                </v:shape>
                <o:OLEObject Type="Embed" ProgID="ACD.ChemSketch.20" ShapeID="_x0000_i1070" DrawAspect="Content" ObjectID="_1818433457" r:id="rId96"/>
              </w:object>
            </w:r>
          </w:p>
          <w:p w14:paraId="629109AB" w14:textId="77777777" w:rsidR="00182952" w:rsidRDefault="00182952" w:rsidP="004D3327"/>
        </w:tc>
        <w:tc>
          <w:tcPr>
            <w:tcW w:w="2342" w:type="dxa"/>
          </w:tcPr>
          <w:p w14:paraId="712CC999" w14:textId="77777777" w:rsidR="00182952" w:rsidRDefault="00182952" w:rsidP="004D3327"/>
          <w:p w14:paraId="5E3EE2AC" w14:textId="77777777" w:rsidR="00182952" w:rsidRDefault="00182952" w:rsidP="004D3327">
            <w:r>
              <w:t>-8.73</w:t>
            </w:r>
          </w:p>
        </w:tc>
        <w:tc>
          <w:tcPr>
            <w:tcW w:w="1434" w:type="dxa"/>
          </w:tcPr>
          <w:p w14:paraId="2D8AD67F" w14:textId="77777777" w:rsidR="00182952" w:rsidRDefault="00182952" w:rsidP="004D3327">
            <w:r>
              <w:t xml:space="preserve"> -13.41</w:t>
            </w:r>
          </w:p>
        </w:tc>
      </w:tr>
      <w:tr w:rsidR="00182952" w14:paraId="285582DC" w14:textId="77777777" w:rsidTr="004D3327">
        <w:trPr>
          <w:trHeight w:val="3393"/>
        </w:trPr>
        <w:tc>
          <w:tcPr>
            <w:tcW w:w="1413" w:type="dxa"/>
          </w:tcPr>
          <w:p w14:paraId="1DA8A5EF" w14:textId="77777777" w:rsidR="00182952" w:rsidRDefault="00182952" w:rsidP="004D3327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3960" w:type="dxa"/>
          </w:tcPr>
          <w:p w14:paraId="69F28376" w14:textId="77777777" w:rsidR="00182952" w:rsidRDefault="00182952" w:rsidP="004D3327"/>
          <w:p w14:paraId="17AA2434" w14:textId="77777777" w:rsidR="00182952" w:rsidRDefault="00182952" w:rsidP="004D3327">
            <w:r>
              <w:object w:dxaOrig="3096" w:dyaOrig="2772" w14:anchorId="7C07B85B">
                <v:shape id="_x0000_i1071" type="#_x0000_t75" style="width:154.8pt;height:138.6pt" o:ole="">
                  <v:imagedata r:id="rId97" o:title=""/>
                </v:shape>
                <o:OLEObject Type="Embed" ProgID="ACD.ChemSketch.20" ShapeID="_x0000_i1071" DrawAspect="Content" ObjectID="_1818433458" r:id="rId98"/>
              </w:object>
            </w:r>
          </w:p>
          <w:p w14:paraId="753BACAA" w14:textId="77777777" w:rsidR="00182952" w:rsidRDefault="00182952" w:rsidP="004D3327"/>
          <w:p w14:paraId="0D5BE46E" w14:textId="77777777" w:rsidR="00182952" w:rsidRDefault="00182952" w:rsidP="004D3327"/>
          <w:p w14:paraId="19570E61" w14:textId="77777777" w:rsidR="00182952" w:rsidRDefault="00182952" w:rsidP="004D3327"/>
          <w:p w14:paraId="3BCF5E7A" w14:textId="77777777" w:rsidR="00182952" w:rsidRDefault="00182952" w:rsidP="004D3327"/>
          <w:p w14:paraId="1D6853DA" w14:textId="77777777" w:rsidR="00182952" w:rsidRDefault="00182952" w:rsidP="004D3327"/>
          <w:p w14:paraId="46658A64" w14:textId="77777777" w:rsidR="00182952" w:rsidRDefault="00182952" w:rsidP="004D3327"/>
          <w:p w14:paraId="407B0102" w14:textId="77777777" w:rsidR="00182952" w:rsidRDefault="00182952" w:rsidP="004D3327"/>
          <w:p w14:paraId="49E28C08" w14:textId="77777777" w:rsidR="00182952" w:rsidRDefault="00182952" w:rsidP="004D3327"/>
          <w:p w14:paraId="1322F4BD" w14:textId="77777777" w:rsidR="00182952" w:rsidRDefault="00182952" w:rsidP="004D3327"/>
        </w:tc>
        <w:tc>
          <w:tcPr>
            <w:tcW w:w="2342" w:type="dxa"/>
          </w:tcPr>
          <w:p w14:paraId="3F13A45E" w14:textId="77777777" w:rsidR="00182952" w:rsidRDefault="00182952" w:rsidP="004D3327"/>
          <w:p w14:paraId="6F957C58" w14:textId="77777777" w:rsidR="00182952" w:rsidRDefault="00182952" w:rsidP="004D3327">
            <w:r>
              <w:t>-8.72</w:t>
            </w:r>
          </w:p>
        </w:tc>
        <w:tc>
          <w:tcPr>
            <w:tcW w:w="1434" w:type="dxa"/>
          </w:tcPr>
          <w:p w14:paraId="54D01FC6" w14:textId="77777777" w:rsidR="00182952" w:rsidRDefault="00182952" w:rsidP="004D3327"/>
          <w:p w14:paraId="4F5FC6AC" w14:textId="77777777" w:rsidR="00182952" w:rsidRDefault="00182952" w:rsidP="004D3327">
            <w:r>
              <w:t>-21.99</w:t>
            </w:r>
          </w:p>
        </w:tc>
      </w:tr>
      <w:tr w:rsidR="00182952" w14:paraId="258986B9" w14:textId="77777777" w:rsidTr="004D3327">
        <w:tc>
          <w:tcPr>
            <w:tcW w:w="1413" w:type="dxa"/>
          </w:tcPr>
          <w:p w14:paraId="738A0B9C" w14:textId="77777777" w:rsidR="00182952" w:rsidRDefault="00182952" w:rsidP="004D3327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3960" w:type="dxa"/>
          </w:tcPr>
          <w:p w14:paraId="11EC49C6" w14:textId="77777777" w:rsidR="00182952" w:rsidRDefault="00182952" w:rsidP="004D3327"/>
          <w:p w14:paraId="30D6EC33" w14:textId="77777777" w:rsidR="00182952" w:rsidRDefault="00182952" w:rsidP="004D3327">
            <w:r>
              <w:object w:dxaOrig="2460" w:dyaOrig="3012" w14:anchorId="4F38714B">
                <v:shape id="_x0000_i1072" type="#_x0000_t75" style="width:123pt;height:150.6pt" o:ole="">
                  <v:imagedata r:id="rId99" o:title=""/>
                </v:shape>
                <o:OLEObject Type="Embed" ProgID="ACD.ChemSketch.20" ShapeID="_x0000_i1072" DrawAspect="Content" ObjectID="_1818433459" r:id="rId100"/>
              </w:object>
            </w:r>
          </w:p>
        </w:tc>
        <w:tc>
          <w:tcPr>
            <w:tcW w:w="2342" w:type="dxa"/>
          </w:tcPr>
          <w:p w14:paraId="40302E01" w14:textId="77777777" w:rsidR="00182952" w:rsidRDefault="00182952" w:rsidP="004D3327">
            <w:r>
              <w:t>-8.7</w:t>
            </w:r>
          </w:p>
        </w:tc>
        <w:tc>
          <w:tcPr>
            <w:tcW w:w="1434" w:type="dxa"/>
          </w:tcPr>
          <w:p w14:paraId="1361AF29" w14:textId="77777777" w:rsidR="00182952" w:rsidRDefault="00182952" w:rsidP="004D3327">
            <w:r>
              <w:t>-24.72</w:t>
            </w:r>
          </w:p>
        </w:tc>
      </w:tr>
      <w:tr w:rsidR="00182952" w14:paraId="4E15F67E" w14:textId="77777777" w:rsidTr="004D3327">
        <w:tc>
          <w:tcPr>
            <w:tcW w:w="1413" w:type="dxa"/>
          </w:tcPr>
          <w:p w14:paraId="28021DFB" w14:textId="77777777" w:rsidR="00182952" w:rsidRDefault="00182952" w:rsidP="004D3327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3960" w:type="dxa"/>
          </w:tcPr>
          <w:p w14:paraId="7444F78E" w14:textId="77777777" w:rsidR="00182952" w:rsidRDefault="00182952" w:rsidP="004D3327"/>
          <w:p w14:paraId="14D9E678" w14:textId="77777777" w:rsidR="00182952" w:rsidRDefault="00182952" w:rsidP="004D3327">
            <w:r>
              <w:object w:dxaOrig="3036" w:dyaOrig="2556" w14:anchorId="435F3C5D">
                <v:shape id="_x0000_i1073" type="#_x0000_t75" style="width:151.8pt;height:127.8pt" o:ole="">
                  <v:imagedata r:id="rId101" o:title=""/>
                </v:shape>
                <o:OLEObject Type="Embed" ProgID="ACD.ChemSketch.20" ShapeID="_x0000_i1073" DrawAspect="Content" ObjectID="_1818433460" r:id="rId102"/>
              </w:object>
            </w:r>
          </w:p>
          <w:p w14:paraId="066B4205" w14:textId="77777777" w:rsidR="00182952" w:rsidRDefault="00182952" w:rsidP="004D3327"/>
        </w:tc>
        <w:tc>
          <w:tcPr>
            <w:tcW w:w="2342" w:type="dxa"/>
          </w:tcPr>
          <w:p w14:paraId="5BD064AD" w14:textId="77777777" w:rsidR="00182952" w:rsidRDefault="00182952" w:rsidP="004D3327"/>
          <w:p w14:paraId="64B316CA" w14:textId="77777777" w:rsidR="00182952" w:rsidRDefault="00182952" w:rsidP="004D3327">
            <w:r>
              <w:t>-8.49</w:t>
            </w:r>
          </w:p>
        </w:tc>
        <w:tc>
          <w:tcPr>
            <w:tcW w:w="1434" w:type="dxa"/>
          </w:tcPr>
          <w:p w14:paraId="457E2A56" w14:textId="77777777" w:rsidR="00182952" w:rsidRDefault="00182952" w:rsidP="004D3327"/>
          <w:p w14:paraId="142AEEC0" w14:textId="77777777" w:rsidR="00182952" w:rsidRDefault="00182952" w:rsidP="004D3327">
            <w:r>
              <w:t>-14.85</w:t>
            </w:r>
          </w:p>
        </w:tc>
      </w:tr>
      <w:tr w:rsidR="00182952" w14:paraId="5E8038B4" w14:textId="77777777" w:rsidTr="004D3327">
        <w:tc>
          <w:tcPr>
            <w:tcW w:w="1413" w:type="dxa"/>
          </w:tcPr>
          <w:p w14:paraId="3B9E2933" w14:textId="77777777" w:rsidR="00182952" w:rsidRDefault="00182952" w:rsidP="004D3327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3960" w:type="dxa"/>
          </w:tcPr>
          <w:p w14:paraId="3D9F52CF" w14:textId="77777777" w:rsidR="00182952" w:rsidRDefault="00182952" w:rsidP="004D3327">
            <w:r>
              <w:object w:dxaOrig="3744" w:dyaOrig="2328" w14:anchorId="379B87C3">
                <v:shape id="_x0000_i1074" type="#_x0000_t75" style="width:187.2pt;height:116.4pt" o:ole="">
                  <v:imagedata r:id="rId103" o:title=""/>
                </v:shape>
                <o:OLEObject Type="Embed" ProgID="ACD.ChemSketch.20" ShapeID="_x0000_i1074" DrawAspect="Content" ObjectID="_1818433461" r:id="rId104"/>
              </w:object>
            </w:r>
          </w:p>
        </w:tc>
        <w:tc>
          <w:tcPr>
            <w:tcW w:w="2342" w:type="dxa"/>
          </w:tcPr>
          <w:p w14:paraId="24389B67" w14:textId="77777777" w:rsidR="00182952" w:rsidRDefault="00182952" w:rsidP="004D3327"/>
          <w:p w14:paraId="2AAE8DD8" w14:textId="77777777" w:rsidR="00182952" w:rsidRDefault="00182952" w:rsidP="004D3327">
            <w:r>
              <w:t>-8.29</w:t>
            </w:r>
          </w:p>
        </w:tc>
        <w:tc>
          <w:tcPr>
            <w:tcW w:w="1434" w:type="dxa"/>
          </w:tcPr>
          <w:p w14:paraId="05845FA1" w14:textId="77777777" w:rsidR="00182952" w:rsidRDefault="00182952" w:rsidP="004D3327"/>
          <w:p w14:paraId="425553E4" w14:textId="77777777" w:rsidR="00182952" w:rsidRDefault="00182952" w:rsidP="004D3327">
            <w:r>
              <w:t>-23.10</w:t>
            </w:r>
          </w:p>
        </w:tc>
      </w:tr>
      <w:tr w:rsidR="00182952" w14:paraId="2757B9BA" w14:textId="77777777" w:rsidTr="004D3327">
        <w:tc>
          <w:tcPr>
            <w:tcW w:w="1413" w:type="dxa"/>
          </w:tcPr>
          <w:p w14:paraId="780C3A4A" w14:textId="77777777" w:rsidR="00182952" w:rsidRDefault="00182952" w:rsidP="004D3327">
            <w:pPr>
              <w:pStyle w:val="ListParagraph"/>
              <w:numPr>
                <w:ilvl w:val="0"/>
                <w:numId w:val="4"/>
              </w:numPr>
            </w:pPr>
          </w:p>
        </w:tc>
        <w:bookmarkStart w:id="2" w:name="_Hlk184159448"/>
        <w:tc>
          <w:tcPr>
            <w:tcW w:w="3960" w:type="dxa"/>
          </w:tcPr>
          <w:p w14:paraId="08250E1D" w14:textId="77777777" w:rsidR="00182952" w:rsidRDefault="00182952" w:rsidP="004D3327">
            <w:r>
              <w:object w:dxaOrig="3336" w:dyaOrig="3240" w14:anchorId="64B424B8">
                <v:shape id="_x0000_i1075" type="#_x0000_t75" style="width:166.8pt;height:162pt" o:ole="">
                  <v:imagedata r:id="rId105" o:title=""/>
                </v:shape>
                <o:OLEObject Type="Embed" ProgID="ACD.ChemSketch.20" ShapeID="_x0000_i1075" DrawAspect="Content" ObjectID="_1818433462" r:id="rId106"/>
              </w:object>
            </w:r>
            <w:bookmarkEnd w:id="2"/>
          </w:p>
          <w:p w14:paraId="109B314D" w14:textId="77777777" w:rsidR="00182952" w:rsidRDefault="00182952" w:rsidP="004D3327"/>
          <w:p w14:paraId="2CBF0461" w14:textId="77777777" w:rsidR="00182952" w:rsidRDefault="00182952" w:rsidP="004D3327"/>
          <w:p w14:paraId="3717D9ED" w14:textId="77777777" w:rsidR="00182952" w:rsidRDefault="00182952" w:rsidP="004D3327"/>
          <w:p w14:paraId="29102706" w14:textId="77777777" w:rsidR="00182952" w:rsidRDefault="00182952" w:rsidP="004D3327"/>
          <w:p w14:paraId="6BB5E76B" w14:textId="77777777" w:rsidR="00182952" w:rsidRDefault="00182952" w:rsidP="004D3327"/>
          <w:p w14:paraId="3C7BF6B2" w14:textId="77777777" w:rsidR="00182952" w:rsidRDefault="00182952" w:rsidP="004D3327"/>
          <w:p w14:paraId="7AB3EA32" w14:textId="77777777" w:rsidR="00182952" w:rsidRDefault="00182952" w:rsidP="004D3327"/>
        </w:tc>
        <w:tc>
          <w:tcPr>
            <w:tcW w:w="2342" w:type="dxa"/>
          </w:tcPr>
          <w:p w14:paraId="632C70B4" w14:textId="77777777" w:rsidR="00182952" w:rsidRDefault="00182952" w:rsidP="004D3327"/>
          <w:p w14:paraId="3AECA300" w14:textId="77777777" w:rsidR="00182952" w:rsidRDefault="00182952" w:rsidP="004D3327">
            <w:r>
              <w:t>-8.22</w:t>
            </w:r>
          </w:p>
        </w:tc>
        <w:tc>
          <w:tcPr>
            <w:tcW w:w="1434" w:type="dxa"/>
          </w:tcPr>
          <w:p w14:paraId="23360946" w14:textId="77777777" w:rsidR="00182952" w:rsidRDefault="00182952" w:rsidP="004D3327"/>
          <w:p w14:paraId="6B0E86D6" w14:textId="77777777" w:rsidR="00182952" w:rsidRDefault="00182952" w:rsidP="004D3327">
            <w:r>
              <w:t>-36.32</w:t>
            </w:r>
          </w:p>
        </w:tc>
      </w:tr>
      <w:tr w:rsidR="00182952" w14:paraId="6ABDD28F" w14:textId="77777777" w:rsidTr="004D3327">
        <w:tc>
          <w:tcPr>
            <w:tcW w:w="1413" w:type="dxa"/>
          </w:tcPr>
          <w:p w14:paraId="6B7CE351" w14:textId="77777777" w:rsidR="00182952" w:rsidRDefault="00182952" w:rsidP="004D3327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3960" w:type="dxa"/>
          </w:tcPr>
          <w:p w14:paraId="312996F5" w14:textId="77777777" w:rsidR="00182952" w:rsidRDefault="00182952" w:rsidP="004D3327"/>
          <w:p w14:paraId="23910AA6" w14:textId="77777777" w:rsidR="00182952" w:rsidRDefault="00182952" w:rsidP="004D3327"/>
          <w:p w14:paraId="0E524D63" w14:textId="77777777" w:rsidR="00182952" w:rsidRDefault="00182952" w:rsidP="004D3327">
            <w:r>
              <w:object w:dxaOrig="2256" w:dyaOrig="2976" w14:anchorId="6DF1A1B9">
                <v:shape id="_x0000_i1076" type="#_x0000_t75" style="width:112.8pt;height:148.8pt" o:ole="">
                  <v:imagedata r:id="rId107" o:title=""/>
                </v:shape>
                <o:OLEObject Type="Embed" ProgID="ACD.ChemSketch.20" ShapeID="_x0000_i1076" DrawAspect="Content" ObjectID="_1818433463" r:id="rId108"/>
              </w:object>
            </w:r>
          </w:p>
        </w:tc>
        <w:tc>
          <w:tcPr>
            <w:tcW w:w="2342" w:type="dxa"/>
          </w:tcPr>
          <w:p w14:paraId="066F8298" w14:textId="77777777" w:rsidR="00182952" w:rsidRDefault="00182952" w:rsidP="004D3327"/>
          <w:p w14:paraId="7EF1BA76" w14:textId="77777777" w:rsidR="00182952" w:rsidRDefault="00182952" w:rsidP="004D3327">
            <w:r>
              <w:t xml:space="preserve"> -8.21</w:t>
            </w:r>
          </w:p>
        </w:tc>
        <w:tc>
          <w:tcPr>
            <w:tcW w:w="1434" w:type="dxa"/>
          </w:tcPr>
          <w:p w14:paraId="1A8B3861" w14:textId="77777777" w:rsidR="00182952" w:rsidRDefault="00182952" w:rsidP="004D3327"/>
          <w:p w14:paraId="69FEB049" w14:textId="77777777" w:rsidR="00182952" w:rsidRDefault="00182952" w:rsidP="004D3327">
            <w:r>
              <w:t>-20.30</w:t>
            </w:r>
          </w:p>
        </w:tc>
      </w:tr>
      <w:tr w:rsidR="00182952" w14:paraId="2CBF6D1F" w14:textId="77777777" w:rsidTr="004D3327">
        <w:tc>
          <w:tcPr>
            <w:tcW w:w="1413" w:type="dxa"/>
          </w:tcPr>
          <w:p w14:paraId="0F43A353" w14:textId="77777777" w:rsidR="00182952" w:rsidRDefault="00182952" w:rsidP="004D3327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3960" w:type="dxa"/>
          </w:tcPr>
          <w:p w14:paraId="30DD65CB" w14:textId="77777777" w:rsidR="00182952" w:rsidRDefault="00182952" w:rsidP="004D3327"/>
          <w:p w14:paraId="3896F0E4" w14:textId="77777777" w:rsidR="00182952" w:rsidRDefault="00182952" w:rsidP="004D3327">
            <w:r>
              <w:object w:dxaOrig="3624" w:dyaOrig="2772" w14:anchorId="69D63236">
                <v:shape id="_x0000_i1077" type="#_x0000_t75" style="width:181.2pt;height:138.6pt" o:ole="">
                  <v:imagedata r:id="rId109" o:title=""/>
                </v:shape>
                <o:OLEObject Type="Embed" ProgID="ACD.ChemSketch.20" ShapeID="_x0000_i1077" DrawAspect="Content" ObjectID="_1818433464" r:id="rId110"/>
              </w:object>
            </w:r>
          </w:p>
        </w:tc>
        <w:tc>
          <w:tcPr>
            <w:tcW w:w="2342" w:type="dxa"/>
          </w:tcPr>
          <w:p w14:paraId="11A433FF" w14:textId="77777777" w:rsidR="00182952" w:rsidRDefault="00182952" w:rsidP="004D3327">
            <w:r>
              <w:lastRenderedPageBreak/>
              <w:t>-7.933</w:t>
            </w:r>
          </w:p>
        </w:tc>
        <w:tc>
          <w:tcPr>
            <w:tcW w:w="1434" w:type="dxa"/>
          </w:tcPr>
          <w:p w14:paraId="636B76F4" w14:textId="77777777" w:rsidR="00182952" w:rsidRDefault="00182952" w:rsidP="004D3327">
            <w:r>
              <w:t>-27.11</w:t>
            </w:r>
          </w:p>
        </w:tc>
      </w:tr>
      <w:tr w:rsidR="00182952" w14:paraId="2001CA4B" w14:textId="77777777" w:rsidTr="004D3327">
        <w:tc>
          <w:tcPr>
            <w:tcW w:w="1413" w:type="dxa"/>
          </w:tcPr>
          <w:p w14:paraId="46CA091D" w14:textId="77777777" w:rsidR="00182952" w:rsidRDefault="00182952" w:rsidP="004D3327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3960" w:type="dxa"/>
          </w:tcPr>
          <w:p w14:paraId="4FCC88FB" w14:textId="77777777" w:rsidR="00182952" w:rsidRDefault="00182952" w:rsidP="004D3327"/>
          <w:p w14:paraId="74AFF127" w14:textId="77777777" w:rsidR="00182952" w:rsidRDefault="00182952" w:rsidP="004D3327">
            <w:r>
              <w:object w:dxaOrig="3720" w:dyaOrig="2772" w14:anchorId="59513322">
                <v:shape id="_x0000_i1078" type="#_x0000_t75" style="width:186pt;height:138.6pt" o:ole="">
                  <v:imagedata r:id="rId111" o:title=""/>
                </v:shape>
                <o:OLEObject Type="Embed" ProgID="ACD.ChemSketch.20" ShapeID="_x0000_i1078" DrawAspect="Content" ObjectID="_1818433465" r:id="rId112"/>
              </w:object>
            </w:r>
          </w:p>
          <w:p w14:paraId="1CC35B8F" w14:textId="77777777" w:rsidR="00182952" w:rsidRDefault="00182952" w:rsidP="004D3327"/>
          <w:p w14:paraId="0D9C3021" w14:textId="77777777" w:rsidR="00182952" w:rsidRDefault="00182952" w:rsidP="004D3327"/>
        </w:tc>
        <w:tc>
          <w:tcPr>
            <w:tcW w:w="2342" w:type="dxa"/>
          </w:tcPr>
          <w:p w14:paraId="3BEF17CA" w14:textId="77777777" w:rsidR="00182952" w:rsidRDefault="00182952" w:rsidP="004D3327"/>
          <w:p w14:paraId="5E7063E4" w14:textId="77777777" w:rsidR="00182952" w:rsidRDefault="00182952" w:rsidP="004D3327">
            <w:r>
              <w:t>-8.18</w:t>
            </w:r>
          </w:p>
        </w:tc>
        <w:tc>
          <w:tcPr>
            <w:tcW w:w="1434" w:type="dxa"/>
          </w:tcPr>
          <w:p w14:paraId="18B514EC" w14:textId="77777777" w:rsidR="00182952" w:rsidRDefault="00182952" w:rsidP="004D3327"/>
          <w:p w14:paraId="75F05535" w14:textId="77777777" w:rsidR="00182952" w:rsidRDefault="00182952" w:rsidP="004D3327">
            <w:r>
              <w:t>-18.44</w:t>
            </w:r>
          </w:p>
        </w:tc>
      </w:tr>
      <w:tr w:rsidR="00182952" w14:paraId="66FCBC2B" w14:textId="77777777" w:rsidTr="004D3327">
        <w:tc>
          <w:tcPr>
            <w:tcW w:w="1413" w:type="dxa"/>
          </w:tcPr>
          <w:p w14:paraId="7FBA526B" w14:textId="77777777" w:rsidR="00182952" w:rsidRDefault="00182952" w:rsidP="004D3327">
            <w:pPr>
              <w:pStyle w:val="ListParagraph"/>
              <w:numPr>
                <w:ilvl w:val="0"/>
                <w:numId w:val="4"/>
              </w:numPr>
            </w:pPr>
          </w:p>
        </w:tc>
        <w:bookmarkStart w:id="3" w:name="_Hlk184159599"/>
        <w:tc>
          <w:tcPr>
            <w:tcW w:w="3960" w:type="dxa"/>
          </w:tcPr>
          <w:p w14:paraId="29F8D566" w14:textId="77777777" w:rsidR="00182952" w:rsidRDefault="00182952" w:rsidP="004D3327">
            <w:r>
              <w:object w:dxaOrig="3624" w:dyaOrig="2940" w14:anchorId="1B238050">
                <v:shape id="_x0000_i1079" type="#_x0000_t75" style="width:181.2pt;height:147pt" o:ole="">
                  <v:imagedata r:id="rId113" o:title=""/>
                </v:shape>
                <o:OLEObject Type="Embed" ProgID="ACD.ChemSketch.20" ShapeID="_x0000_i1079" DrawAspect="Content" ObjectID="_1818433466" r:id="rId114"/>
              </w:object>
            </w:r>
            <w:bookmarkEnd w:id="3"/>
          </w:p>
        </w:tc>
        <w:tc>
          <w:tcPr>
            <w:tcW w:w="2342" w:type="dxa"/>
          </w:tcPr>
          <w:p w14:paraId="4A1F6DB7" w14:textId="77777777" w:rsidR="00182952" w:rsidRDefault="00182952" w:rsidP="004D3327"/>
          <w:p w14:paraId="32C0E025" w14:textId="77777777" w:rsidR="00182952" w:rsidRDefault="00182952" w:rsidP="004D3327">
            <w:r>
              <w:t>-8.18</w:t>
            </w:r>
          </w:p>
        </w:tc>
        <w:tc>
          <w:tcPr>
            <w:tcW w:w="1434" w:type="dxa"/>
          </w:tcPr>
          <w:p w14:paraId="2C63BD0A" w14:textId="77777777" w:rsidR="00182952" w:rsidRDefault="00182952" w:rsidP="004D3327"/>
          <w:p w14:paraId="0957FB0F" w14:textId="77777777" w:rsidR="00182952" w:rsidRDefault="00182952" w:rsidP="004D3327">
            <w:r>
              <w:t>-47.15</w:t>
            </w:r>
          </w:p>
          <w:p w14:paraId="0F471A6F" w14:textId="77777777" w:rsidR="00182952" w:rsidRDefault="00182952" w:rsidP="004D3327"/>
          <w:p w14:paraId="35CDDFB4" w14:textId="77777777" w:rsidR="00182952" w:rsidRDefault="00182952" w:rsidP="004D3327"/>
          <w:p w14:paraId="360BCBE4" w14:textId="77777777" w:rsidR="00182952" w:rsidRDefault="00182952" w:rsidP="004D3327"/>
          <w:p w14:paraId="7D99B8F3" w14:textId="77777777" w:rsidR="00182952" w:rsidRDefault="00182952" w:rsidP="004D3327"/>
          <w:p w14:paraId="0D593B4A" w14:textId="77777777" w:rsidR="00182952" w:rsidRDefault="00182952" w:rsidP="004D3327"/>
          <w:p w14:paraId="334446D9" w14:textId="77777777" w:rsidR="00182952" w:rsidRDefault="00182952" w:rsidP="004D3327"/>
          <w:p w14:paraId="5D5EB8D0" w14:textId="77777777" w:rsidR="00182952" w:rsidRDefault="00182952" w:rsidP="004D3327"/>
          <w:p w14:paraId="15E4F66E" w14:textId="77777777" w:rsidR="00182952" w:rsidRDefault="00182952" w:rsidP="004D3327"/>
          <w:p w14:paraId="0BCE9EE6" w14:textId="77777777" w:rsidR="00182952" w:rsidRDefault="00182952" w:rsidP="004D3327"/>
          <w:p w14:paraId="10B2953B" w14:textId="77777777" w:rsidR="00182952" w:rsidRDefault="00182952" w:rsidP="004D3327"/>
          <w:p w14:paraId="2E13AA56" w14:textId="77777777" w:rsidR="00182952" w:rsidRDefault="00182952" w:rsidP="004D3327"/>
          <w:p w14:paraId="437A7E08" w14:textId="77777777" w:rsidR="00182952" w:rsidRDefault="00182952" w:rsidP="004D3327"/>
          <w:p w14:paraId="4D41DC1C" w14:textId="77777777" w:rsidR="00182952" w:rsidRDefault="00182952" w:rsidP="004D3327"/>
          <w:p w14:paraId="72A60AE4" w14:textId="77777777" w:rsidR="00182952" w:rsidRDefault="00182952" w:rsidP="004D3327"/>
        </w:tc>
      </w:tr>
      <w:tr w:rsidR="00182952" w14:paraId="6C47D7CA" w14:textId="77777777" w:rsidTr="004D3327">
        <w:tc>
          <w:tcPr>
            <w:tcW w:w="1413" w:type="dxa"/>
          </w:tcPr>
          <w:p w14:paraId="08CBBAD4" w14:textId="77777777" w:rsidR="00182952" w:rsidRDefault="00182952" w:rsidP="004D3327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3960" w:type="dxa"/>
          </w:tcPr>
          <w:p w14:paraId="0ACB1E80" w14:textId="77777777" w:rsidR="00182952" w:rsidRDefault="00182952" w:rsidP="004D3327"/>
          <w:p w14:paraId="2D5DD2EB" w14:textId="77777777" w:rsidR="00182952" w:rsidRDefault="00182952" w:rsidP="004D3327">
            <w:r>
              <w:object w:dxaOrig="2412" w:dyaOrig="2724" w14:anchorId="3BFE3230">
                <v:shape id="_x0000_i1080" type="#_x0000_t75" style="width:120.6pt;height:136.2pt" o:ole="">
                  <v:imagedata r:id="rId115" o:title=""/>
                </v:shape>
                <o:OLEObject Type="Embed" ProgID="ACD.ChemSketch.20" ShapeID="_x0000_i1080" DrawAspect="Content" ObjectID="_1818433467" r:id="rId116"/>
              </w:object>
            </w:r>
          </w:p>
        </w:tc>
        <w:tc>
          <w:tcPr>
            <w:tcW w:w="2342" w:type="dxa"/>
          </w:tcPr>
          <w:p w14:paraId="0371409D" w14:textId="77777777" w:rsidR="00182952" w:rsidRDefault="00182952" w:rsidP="004D3327"/>
          <w:p w14:paraId="2AC88634" w14:textId="77777777" w:rsidR="00182952" w:rsidRDefault="00182952" w:rsidP="004D3327">
            <w:r>
              <w:t>-8.14</w:t>
            </w:r>
          </w:p>
        </w:tc>
        <w:tc>
          <w:tcPr>
            <w:tcW w:w="1434" w:type="dxa"/>
          </w:tcPr>
          <w:p w14:paraId="69D13116" w14:textId="77777777" w:rsidR="00182952" w:rsidRDefault="00182952" w:rsidP="004D3327"/>
          <w:p w14:paraId="1954FBAD" w14:textId="77777777" w:rsidR="00182952" w:rsidRDefault="00182952" w:rsidP="004D3327">
            <w:r>
              <w:t>-30.62</w:t>
            </w:r>
          </w:p>
        </w:tc>
      </w:tr>
      <w:tr w:rsidR="00182952" w14:paraId="44324C5F" w14:textId="77777777" w:rsidTr="004D3327">
        <w:tc>
          <w:tcPr>
            <w:tcW w:w="1413" w:type="dxa"/>
          </w:tcPr>
          <w:p w14:paraId="1B2E4637" w14:textId="77777777" w:rsidR="00182952" w:rsidRDefault="00182952" w:rsidP="004D3327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3960" w:type="dxa"/>
          </w:tcPr>
          <w:p w14:paraId="594859C3" w14:textId="77777777" w:rsidR="00182952" w:rsidRDefault="00182952" w:rsidP="004D3327"/>
          <w:p w14:paraId="47A86701" w14:textId="77777777" w:rsidR="00182952" w:rsidRDefault="00182952" w:rsidP="004D3327"/>
          <w:p w14:paraId="2284710D" w14:textId="77777777" w:rsidR="00182952" w:rsidRDefault="00182952" w:rsidP="004D3327">
            <w:r>
              <w:object w:dxaOrig="2784" w:dyaOrig="3060" w14:anchorId="21D82CF6">
                <v:shape id="_x0000_i1081" type="#_x0000_t75" style="width:139.2pt;height:153pt" o:ole="">
                  <v:imagedata r:id="rId117" o:title=""/>
                </v:shape>
                <o:OLEObject Type="Embed" ProgID="ACD.ChemSketch.20" ShapeID="_x0000_i1081" DrawAspect="Content" ObjectID="_1818433468" r:id="rId118"/>
              </w:object>
            </w:r>
          </w:p>
        </w:tc>
        <w:tc>
          <w:tcPr>
            <w:tcW w:w="2342" w:type="dxa"/>
          </w:tcPr>
          <w:p w14:paraId="4DF1B179" w14:textId="77777777" w:rsidR="00182952" w:rsidRDefault="00182952" w:rsidP="004D3327"/>
          <w:p w14:paraId="4C32602C" w14:textId="77777777" w:rsidR="00182952" w:rsidRDefault="00182952" w:rsidP="004D3327">
            <w:r>
              <w:t>-8.11</w:t>
            </w:r>
          </w:p>
          <w:p w14:paraId="43A0636F" w14:textId="77777777" w:rsidR="00182952" w:rsidRDefault="00182952" w:rsidP="004D3327"/>
        </w:tc>
        <w:tc>
          <w:tcPr>
            <w:tcW w:w="1434" w:type="dxa"/>
          </w:tcPr>
          <w:p w14:paraId="7B135EEE" w14:textId="77777777" w:rsidR="00182952" w:rsidRDefault="00182952" w:rsidP="004D3327"/>
          <w:p w14:paraId="312DC6D9" w14:textId="77777777" w:rsidR="00182952" w:rsidRDefault="00182952" w:rsidP="004D3327">
            <w:r>
              <w:t>-13.18</w:t>
            </w:r>
          </w:p>
        </w:tc>
      </w:tr>
      <w:tr w:rsidR="00182952" w14:paraId="2C114493" w14:textId="77777777" w:rsidTr="004D3327">
        <w:tc>
          <w:tcPr>
            <w:tcW w:w="1413" w:type="dxa"/>
          </w:tcPr>
          <w:p w14:paraId="58A8B4AC" w14:textId="77777777" w:rsidR="00182952" w:rsidRDefault="00182952" w:rsidP="004D3327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3960" w:type="dxa"/>
          </w:tcPr>
          <w:p w14:paraId="5B28145B" w14:textId="77777777" w:rsidR="00182952" w:rsidRDefault="00182952" w:rsidP="004D3327">
            <w:r>
              <w:object w:dxaOrig="3300" w:dyaOrig="2460" w14:anchorId="7D41A4D1">
                <v:shape id="_x0000_i1082" type="#_x0000_t75" style="width:165pt;height:123pt" o:ole="">
                  <v:imagedata r:id="rId119" o:title=""/>
                </v:shape>
                <o:OLEObject Type="Embed" ProgID="ACD.ChemSketch.20" ShapeID="_x0000_i1082" DrawAspect="Content" ObjectID="_1818433469" r:id="rId120"/>
              </w:object>
            </w:r>
          </w:p>
          <w:p w14:paraId="2BA1DA26" w14:textId="77777777" w:rsidR="00182952" w:rsidRDefault="00182952" w:rsidP="004D3327"/>
        </w:tc>
        <w:tc>
          <w:tcPr>
            <w:tcW w:w="2342" w:type="dxa"/>
          </w:tcPr>
          <w:p w14:paraId="7B3ABDA4" w14:textId="77777777" w:rsidR="00182952" w:rsidRDefault="00182952" w:rsidP="004D3327">
            <w:r>
              <w:t xml:space="preserve"> -8.01</w:t>
            </w:r>
          </w:p>
        </w:tc>
        <w:tc>
          <w:tcPr>
            <w:tcW w:w="1434" w:type="dxa"/>
          </w:tcPr>
          <w:p w14:paraId="178A349E" w14:textId="77777777" w:rsidR="00182952" w:rsidRDefault="00182952" w:rsidP="004D3327">
            <w:r>
              <w:t>-28.01</w:t>
            </w:r>
          </w:p>
        </w:tc>
      </w:tr>
      <w:tr w:rsidR="00182952" w14:paraId="6F62FFD4" w14:textId="77777777" w:rsidTr="004D3327">
        <w:tc>
          <w:tcPr>
            <w:tcW w:w="1413" w:type="dxa"/>
          </w:tcPr>
          <w:p w14:paraId="2D809791" w14:textId="77777777" w:rsidR="00182952" w:rsidRDefault="00182952" w:rsidP="004D3327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3960" w:type="dxa"/>
          </w:tcPr>
          <w:p w14:paraId="39435930" w14:textId="77777777" w:rsidR="00182952" w:rsidRDefault="00182952" w:rsidP="004D3327">
            <w:r>
              <w:object w:dxaOrig="3600" w:dyaOrig="3384" w14:anchorId="5A5CE2C1">
                <v:shape id="_x0000_i1083" type="#_x0000_t75" style="width:180pt;height:169.2pt" o:ole="">
                  <v:imagedata r:id="rId121" o:title=""/>
                </v:shape>
                <o:OLEObject Type="Embed" ProgID="ACD.ChemSketch.20" ShapeID="_x0000_i1083" DrawAspect="Content" ObjectID="_1818433470" r:id="rId122"/>
              </w:object>
            </w:r>
          </w:p>
          <w:p w14:paraId="67C15329" w14:textId="77777777" w:rsidR="00182952" w:rsidRDefault="00182952" w:rsidP="004D3327"/>
          <w:p w14:paraId="7EA04C18" w14:textId="77777777" w:rsidR="00182952" w:rsidRDefault="00182952" w:rsidP="004D3327"/>
        </w:tc>
        <w:tc>
          <w:tcPr>
            <w:tcW w:w="2342" w:type="dxa"/>
          </w:tcPr>
          <w:p w14:paraId="66942CC0" w14:textId="77777777" w:rsidR="00182952" w:rsidRDefault="00182952" w:rsidP="004D3327">
            <w:r>
              <w:t xml:space="preserve">  -8.03</w:t>
            </w:r>
          </w:p>
        </w:tc>
        <w:tc>
          <w:tcPr>
            <w:tcW w:w="1434" w:type="dxa"/>
          </w:tcPr>
          <w:p w14:paraId="5D85C1A7" w14:textId="77777777" w:rsidR="00182952" w:rsidRDefault="00182952" w:rsidP="004D3327">
            <w:r>
              <w:t>-24.54</w:t>
            </w:r>
          </w:p>
        </w:tc>
      </w:tr>
      <w:tr w:rsidR="00182952" w14:paraId="4FB87712" w14:textId="77777777" w:rsidTr="004D3327">
        <w:tc>
          <w:tcPr>
            <w:tcW w:w="1413" w:type="dxa"/>
          </w:tcPr>
          <w:p w14:paraId="43FD51E4" w14:textId="77777777" w:rsidR="00182952" w:rsidRDefault="00182952" w:rsidP="004D3327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3960" w:type="dxa"/>
          </w:tcPr>
          <w:p w14:paraId="683B64A1" w14:textId="77777777" w:rsidR="00182952" w:rsidRDefault="00182952" w:rsidP="004D3327"/>
          <w:p w14:paraId="4990554C" w14:textId="77777777" w:rsidR="00182952" w:rsidRDefault="00182952" w:rsidP="004D3327">
            <w:r>
              <w:object w:dxaOrig="3516" w:dyaOrig="2460" w14:anchorId="3873F7A1">
                <v:shape id="_x0000_i1084" type="#_x0000_t75" style="width:175.8pt;height:123pt" o:ole="">
                  <v:imagedata r:id="rId123" o:title=""/>
                </v:shape>
                <o:OLEObject Type="Embed" ProgID="ACD.ChemSketch.20" ShapeID="_x0000_i1084" DrawAspect="Content" ObjectID="_1818433471" r:id="rId124"/>
              </w:object>
            </w:r>
          </w:p>
        </w:tc>
        <w:tc>
          <w:tcPr>
            <w:tcW w:w="2342" w:type="dxa"/>
          </w:tcPr>
          <w:p w14:paraId="41251229" w14:textId="77777777" w:rsidR="00182952" w:rsidRDefault="00182952" w:rsidP="004D3327"/>
          <w:p w14:paraId="463688A9" w14:textId="77777777" w:rsidR="00182952" w:rsidRDefault="00182952" w:rsidP="004D3327">
            <w:r>
              <w:t xml:space="preserve">   -7.82</w:t>
            </w:r>
          </w:p>
        </w:tc>
        <w:tc>
          <w:tcPr>
            <w:tcW w:w="1434" w:type="dxa"/>
          </w:tcPr>
          <w:p w14:paraId="35258619" w14:textId="77777777" w:rsidR="00182952" w:rsidRDefault="00182952" w:rsidP="004D3327"/>
          <w:p w14:paraId="7B964A97" w14:textId="77777777" w:rsidR="00182952" w:rsidRDefault="00182952" w:rsidP="004D3327">
            <w:r>
              <w:t>-27.54</w:t>
            </w:r>
          </w:p>
        </w:tc>
      </w:tr>
      <w:tr w:rsidR="00182952" w14:paraId="1212D50B" w14:textId="77777777" w:rsidTr="004D3327">
        <w:tc>
          <w:tcPr>
            <w:tcW w:w="1413" w:type="dxa"/>
          </w:tcPr>
          <w:p w14:paraId="72BCBCE3" w14:textId="77777777" w:rsidR="00182952" w:rsidRDefault="00182952" w:rsidP="004D3327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3960" w:type="dxa"/>
          </w:tcPr>
          <w:p w14:paraId="4DA73804" w14:textId="77777777" w:rsidR="00182952" w:rsidRDefault="00182952" w:rsidP="004D3327"/>
          <w:p w14:paraId="231CCC7E" w14:textId="77777777" w:rsidR="00182952" w:rsidRDefault="00182952" w:rsidP="004D3327"/>
          <w:p w14:paraId="22DDCBDA" w14:textId="77777777" w:rsidR="00182952" w:rsidRDefault="00182952" w:rsidP="004D3327">
            <w:r>
              <w:object w:dxaOrig="3648" w:dyaOrig="2508" w14:anchorId="53EFBC72">
                <v:shape id="_x0000_i1085" type="#_x0000_t75" style="width:182.4pt;height:125.4pt" o:ole="">
                  <v:imagedata r:id="rId125" o:title=""/>
                </v:shape>
                <o:OLEObject Type="Embed" ProgID="ACD.ChemSketch.20" ShapeID="_x0000_i1085" DrawAspect="Content" ObjectID="_1818433472" r:id="rId126"/>
              </w:object>
            </w:r>
          </w:p>
        </w:tc>
        <w:tc>
          <w:tcPr>
            <w:tcW w:w="2342" w:type="dxa"/>
          </w:tcPr>
          <w:p w14:paraId="31E22803" w14:textId="77777777" w:rsidR="00182952" w:rsidRDefault="00182952" w:rsidP="004D3327"/>
          <w:p w14:paraId="4C25CF4F" w14:textId="77777777" w:rsidR="00182952" w:rsidRDefault="00182952" w:rsidP="004D3327">
            <w:r>
              <w:t xml:space="preserve"> -7.79</w:t>
            </w:r>
          </w:p>
        </w:tc>
        <w:tc>
          <w:tcPr>
            <w:tcW w:w="1434" w:type="dxa"/>
          </w:tcPr>
          <w:p w14:paraId="618EE9D5" w14:textId="77777777" w:rsidR="00182952" w:rsidRDefault="00182952" w:rsidP="004D3327"/>
          <w:p w14:paraId="42AD6BF1" w14:textId="77777777" w:rsidR="00182952" w:rsidRDefault="00182952" w:rsidP="004D3327">
            <w:r>
              <w:t>-21.74</w:t>
            </w:r>
          </w:p>
        </w:tc>
      </w:tr>
      <w:tr w:rsidR="00182952" w14:paraId="6B88C319" w14:textId="77777777" w:rsidTr="004D3327">
        <w:trPr>
          <w:trHeight w:val="3818"/>
        </w:trPr>
        <w:tc>
          <w:tcPr>
            <w:tcW w:w="1413" w:type="dxa"/>
          </w:tcPr>
          <w:p w14:paraId="7783CE53" w14:textId="77777777" w:rsidR="00182952" w:rsidRDefault="00182952" w:rsidP="004D3327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3960" w:type="dxa"/>
          </w:tcPr>
          <w:p w14:paraId="168F435C" w14:textId="77777777" w:rsidR="00182952" w:rsidRDefault="00182952" w:rsidP="004D3327"/>
          <w:p w14:paraId="1117E7FB" w14:textId="77777777" w:rsidR="00182952" w:rsidRDefault="00182952" w:rsidP="004D3327"/>
          <w:p w14:paraId="5D2B4D91" w14:textId="77777777" w:rsidR="00182952" w:rsidRDefault="00182952" w:rsidP="004D3327">
            <w:r>
              <w:object w:dxaOrig="2772" w:dyaOrig="3900" w14:anchorId="2F1D3CE7">
                <v:shape id="_x0000_i1086" type="#_x0000_t75" style="width:138.6pt;height:195pt" o:ole="">
                  <v:imagedata r:id="rId127" o:title=""/>
                </v:shape>
                <o:OLEObject Type="Embed" ProgID="ACD.ChemSketch.20" ShapeID="_x0000_i1086" DrawAspect="Content" ObjectID="_1818433473" r:id="rId128"/>
              </w:object>
            </w:r>
          </w:p>
        </w:tc>
        <w:tc>
          <w:tcPr>
            <w:tcW w:w="2342" w:type="dxa"/>
          </w:tcPr>
          <w:p w14:paraId="614B9528" w14:textId="77777777" w:rsidR="00182952" w:rsidRDefault="00182952" w:rsidP="004D3327"/>
          <w:p w14:paraId="2BA6056F" w14:textId="77777777" w:rsidR="00182952" w:rsidRDefault="00182952" w:rsidP="004D3327">
            <w:r>
              <w:t>-7.78</w:t>
            </w:r>
          </w:p>
        </w:tc>
        <w:tc>
          <w:tcPr>
            <w:tcW w:w="1434" w:type="dxa"/>
          </w:tcPr>
          <w:p w14:paraId="1B2B4E5D" w14:textId="77777777" w:rsidR="00182952" w:rsidRDefault="00182952" w:rsidP="004D3327"/>
          <w:p w14:paraId="676A13DC" w14:textId="77777777" w:rsidR="00182952" w:rsidRDefault="00182952" w:rsidP="004D3327">
            <w:r>
              <w:t>-25.35</w:t>
            </w:r>
          </w:p>
        </w:tc>
      </w:tr>
      <w:tr w:rsidR="00182952" w14:paraId="534C64F1" w14:textId="77777777" w:rsidTr="004D3327">
        <w:trPr>
          <w:trHeight w:val="1266"/>
        </w:trPr>
        <w:tc>
          <w:tcPr>
            <w:tcW w:w="1413" w:type="dxa"/>
          </w:tcPr>
          <w:p w14:paraId="78B190A9" w14:textId="77777777" w:rsidR="00182952" w:rsidRDefault="00182952" w:rsidP="004D3327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3960" w:type="dxa"/>
          </w:tcPr>
          <w:p w14:paraId="4F07A9E4" w14:textId="77777777" w:rsidR="00182952" w:rsidRDefault="00182952" w:rsidP="004D3327">
            <w:r>
              <w:object w:dxaOrig="3228" w:dyaOrig="3432" w14:anchorId="0FB63B71">
                <v:shape id="_x0000_i1087" type="#_x0000_t75" style="width:161.4pt;height:171.6pt" o:ole="">
                  <v:imagedata r:id="rId129" o:title=""/>
                </v:shape>
                <o:OLEObject Type="Embed" ProgID="ACD.ChemSketch.20" ShapeID="_x0000_i1087" DrawAspect="Content" ObjectID="_1818433474" r:id="rId130"/>
              </w:object>
            </w:r>
          </w:p>
        </w:tc>
        <w:tc>
          <w:tcPr>
            <w:tcW w:w="2342" w:type="dxa"/>
          </w:tcPr>
          <w:p w14:paraId="740D6B76" w14:textId="77777777" w:rsidR="00182952" w:rsidRDefault="00182952" w:rsidP="004D3327"/>
          <w:p w14:paraId="41E093B0" w14:textId="77777777" w:rsidR="00182952" w:rsidRDefault="00182952" w:rsidP="004D3327">
            <w:r>
              <w:t>-7.76</w:t>
            </w:r>
          </w:p>
        </w:tc>
        <w:tc>
          <w:tcPr>
            <w:tcW w:w="1434" w:type="dxa"/>
          </w:tcPr>
          <w:p w14:paraId="5F8EB0A9" w14:textId="77777777" w:rsidR="00182952" w:rsidRDefault="00182952" w:rsidP="004D3327"/>
          <w:p w14:paraId="001C288D" w14:textId="77777777" w:rsidR="00182952" w:rsidRDefault="00182952" w:rsidP="004D3327">
            <w:r>
              <w:t>-26.33</w:t>
            </w:r>
          </w:p>
        </w:tc>
      </w:tr>
      <w:tr w:rsidR="00182952" w14:paraId="18F8215D" w14:textId="77777777" w:rsidTr="004D3327">
        <w:trPr>
          <w:trHeight w:val="1266"/>
        </w:trPr>
        <w:tc>
          <w:tcPr>
            <w:tcW w:w="1413" w:type="dxa"/>
          </w:tcPr>
          <w:p w14:paraId="34C9427A" w14:textId="77777777" w:rsidR="00182952" w:rsidRDefault="00182952" w:rsidP="004D3327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3960" w:type="dxa"/>
          </w:tcPr>
          <w:p w14:paraId="28080AC7" w14:textId="77777777" w:rsidR="00182952" w:rsidRDefault="00182952" w:rsidP="004D3327">
            <w:r>
              <w:object w:dxaOrig="3576" w:dyaOrig="2292" w14:anchorId="5D132981">
                <v:shape id="_x0000_i1088" type="#_x0000_t75" style="width:178.8pt;height:114.6pt" o:ole="">
                  <v:imagedata r:id="rId131" o:title=""/>
                </v:shape>
                <o:OLEObject Type="Embed" ProgID="ACD.ChemSketch.20" ShapeID="_x0000_i1088" DrawAspect="Content" ObjectID="_1818433475" r:id="rId132"/>
              </w:object>
            </w:r>
          </w:p>
        </w:tc>
        <w:tc>
          <w:tcPr>
            <w:tcW w:w="2342" w:type="dxa"/>
          </w:tcPr>
          <w:p w14:paraId="57924092" w14:textId="77777777" w:rsidR="00182952" w:rsidRDefault="00182952" w:rsidP="004D3327">
            <w:r>
              <w:t xml:space="preserve"> -7.68</w:t>
            </w:r>
          </w:p>
        </w:tc>
        <w:tc>
          <w:tcPr>
            <w:tcW w:w="1434" w:type="dxa"/>
          </w:tcPr>
          <w:p w14:paraId="20C3F76F" w14:textId="77777777" w:rsidR="00182952" w:rsidRDefault="00182952" w:rsidP="004D3327">
            <w:r>
              <w:t>-23.04</w:t>
            </w:r>
          </w:p>
        </w:tc>
      </w:tr>
      <w:tr w:rsidR="00182952" w14:paraId="236A497D" w14:textId="77777777" w:rsidTr="004D3327">
        <w:trPr>
          <w:trHeight w:val="1266"/>
        </w:trPr>
        <w:tc>
          <w:tcPr>
            <w:tcW w:w="1413" w:type="dxa"/>
          </w:tcPr>
          <w:p w14:paraId="02249D91" w14:textId="77777777" w:rsidR="00182952" w:rsidRDefault="00182952" w:rsidP="004D3327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3960" w:type="dxa"/>
          </w:tcPr>
          <w:p w14:paraId="51BD80AB" w14:textId="77777777" w:rsidR="00182952" w:rsidRDefault="00182952" w:rsidP="004D3327">
            <w:r>
              <w:object w:dxaOrig="3720" w:dyaOrig="1800" w14:anchorId="432C1055">
                <v:shape id="_x0000_i1089" type="#_x0000_t75" style="width:186pt;height:90pt" o:ole="">
                  <v:imagedata r:id="rId133" o:title=""/>
                </v:shape>
                <o:OLEObject Type="Embed" ProgID="ACD.ChemSketch.20" ShapeID="_x0000_i1089" DrawAspect="Content" ObjectID="_1818433476" r:id="rId134"/>
              </w:object>
            </w:r>
          </w:p>
        </w:tc>
        <w:tc>
          <w:tcPr>
            <w:tcW w:w="2342" w:type="dxa"/>
          </w:tcPr>
          <w:p w14:paraId="6DFDF46A" w14:textId="77777777" w:rsidR="00182952" w:rsidRDefault="00182952" w:rsidP="004D3327">
            <w:r>
              <w:t xml:space="preserve"> -7.62</w:t>
            </w:r>
          </w:p>
        </w:tc>
        <w:tc>
          <w:tcPr>
            <w:tcW w:w="1434" w:type="dxa"/>
          </w:tcPr>
          <w:p w14:paraId="4296849D" w14:textId="77777777" w:rsidR="00182952" w:rsidRDefault="00182952" w:rsidP="004D3327">
            <w:r>
              <w:t>-30.66</w:t>
            </w:r>
          </w:p>
        </w:tc>
      </w:tr>
      <w:tr w:rsidR="00182952" w14:paraId="50A94E9A" w14:textId="77777777" w:rsidTr="004D3327">
        <w:trPr>
          <w:trHeight w:val="1266"/>
        </w:trPr>
        <w:tc>
          <w:tcPr>
            <w:tcW w:w="1413" w:type="dxa"/>
          </w:tcPr>
          <w:p w14:paraId="3F91FAB4" w14:textId="77777777" w:rsidR="00182952" w:rsidRDefault="00182952" w:rsidP="004D3327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3960" w:type="dxa"/>
          </w:tcPr>
          <w:p w14:paraId="5E4BB15E" w14:textId="77777777" w:rsidR="00182952" w:rsidRDefault="00182952" w:rsidP="004D3327">
            <w:r>
              <w:object w:dxaOrig="1992" w:dyaOrig="2904" w14:anchorId="0C7B57E3">
                <v:shape id="_x0000_i1090" type="#_x0000_t75" style="width:99.6pt;height:145.2pt" o:ole="">
                  <v:imagedata r:id="rId135" o:title=""/>
                </v:shape>
                <o:OLEObject Type="Embed" ProgID="ACD.ChemSketch.20" ShapeID="_x0000_i1090" DrawAspect="Content" ObjectID="_1818433477" r:id="rId136"/>
              </w:object>
            </w:r>
          </w:p>
        </w:tc>
        <w:tc>
          <w:tcPr>
            <w:tcW w:w="2342" w:type="dxa"/>
          </w:tcPr>
          <w:p w14:paraId="18E04528" w14:textId="77777777" w:rsidR="00182952" w:rsidRDefault="00182952" w:rsidP="004D3327">
            <w:r>
              <w:t xml:space="preserve"> -7.61</w:t>
            </w:r>
          </w:p>
        </w:tc>
        <w:tc>
          <w:tcPr>
            <w:tcW w:w="1434" w:type="dxa"/>
          </w:tcPr>
          <w:p w14:paraId="6EC9D97C" w14:textId="77777777" w:rsidR="00182952" w:rsidRDefault="00182952" w:rsidP="004D3327">
            <w:r>
              <w:t>-35.41</w:t>
            </w:r>
          </w:p>
        </w:tc>
      </w:tr>
      <w:tr w:rsidR="00182952" w14:paraId="6430E456" w14:textId="77777777" w:rsidTr="004D3327">
        <w:trPr>
          <w:trHeight w:val="1266"/>
        </w:trPr>
        <w:tc>
          <w:tcPr>
            <w:tcW w:w="1413" w:type="dxa"/>
          </w:tcPr>
          <w:p w14:paraId="0A393ACC" w14:textId="77777777" w:rsidR="00182952" w:rsidRDefault="00182952" w:rsidP="004D3327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3960" w:type="dxa"/>
          </w:tcPr>
          <w:p w14:paraId="50915736" w14:textId="77777777" w:rsidR="00182952" w:rsidRDefault="00182952" w:rsidP="004D3327">
            <w:r>
              <w:object w:dxaOrig="3624" w:dyaOrig="2424" w14:anchorId="72E74C1F">
                <v:shape id="_x0000_i1091" type="#_x0000_t75" style="width:181.2pt;height:121.2pt" o:ole="">
                  <v:imagedata r:id="rId137" o:title=""/>
                </v:shape>
                <o:OLEObject Type="Embed" ProgID="ACD.ChemSketch.20" ShapeID="_x0000_i1091" DrawAspect="Content" ObjectID="_1818433478" r:id="rId138"/>
              </w:object>
            </w:r>
          </w:p>
        </w:tc>
        <w:tc>
          <w:tcPr>
            <w:tcW w:w="2342" w:type="dxa"/>
          </w:tcPr>
          <w:p w14:paraId="72CB87CF" w14:textId="77777777" w:rsidR="00182952" w:rsidRDefault="00182952" w:rsidP="004D3327"/>
          <w:p w14:paraId="0525FE33" w14:textId="77777777" w:rsidR="00182952" w:rsidRDefault="00182952" w:rsidP="004D3327">
            <w:r>
              <w:t>-7.59</w:t>
            </w:r>
          </w:p>
        </w:tc>
        <w:tc>
          <w:tcPr>
            <w:tcW w:w="1434" w:type="dxa"/>
          </w:tcPr>
          <w:p w14:paraId="1D959085" w14:textId="77777777" w:rsidR="00182952" w:rsidRDefault="00182952" w:rsidP="004D3327"/>
          <w:p w14:paraId="0DD5F551" w14:textId="77777777" w:rsidR="00182952" w:rsidRDefault="00182952" w:rsidP="004D3327">
            <w:r>
              <w:t>-21.62</w:t>
            </w:r>
          </w:p>
        </w:tc>
      </w:tr>
      <w:tr w:rsidR="00182952" w14:paraId="327B6772" w14:textId="77777777" w:rsidTr="004D3327">
        <w:trPr>
          <w:trHeight w:val="1266"/>
        </w:trPr>
        <w:tc>
          <w:tcPr>
            <w:tcW w:w="1413" w:type="dxa"/>
          </w:tcPr>
          <w:p w14:paraId="42B4B51F" w14:textId="77777777" w:rsidR="00182952" w:rsidRDefault="00182952" w:rsidP="004D3327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3960" w:type="dxa"/>
          </w:tcPr>
          <w:p w14:paraId="29954619" w14:textId="77777777" w:rsidR="00182952" w:rsidRDefault="00182952" w:rsidP="004D3327"/>
          <w:p w14:paraId="5EAEECC5" w14:textId="77777777" w:rsidR="00182952" w:rsidRDefault="00182952" w:rsidP="004D3327">
            <w:r>
              <w:object w:dxaOrig="3576" w:dyaOrig="2424" w14:anchorId="2E6024FE">
                <v:shape id="_x0000_i1092" type="#_x0000_t75" style="width:178.8pt;height:121.2pt" o:ole="">
                  <v:imagedata r:id="rId139" o:title=""/>
                </v:shape>
                <o:OLEObject Type="Embed" ProgID="ACD.ChemSketch.20" ShapeID="_x0000_i1092" DrawAspect="Content" ObjectID="_1818433479" r:id="rId140"/>
              </w:object>
            </w:r>
          </w:p>
        </w:tc>
        <w:tc>
          <w:tcPr>
            <w:tcW w:w="2342" w:type="dxa"/>
          </w:tcPr>
          <w:p w14:paraId="77BE2A8A" w14:textId="77777777" w:rsidR="00182952" w:rsidRDefault="00182952" w:rsidP="004D3327">
            <w:r>
              <w:t xml:space="preserve"> -7.57</w:t>
            </w:r>
          </w:p>
        </w:tc>
        <w:tc>
          <w:tcPr>
            <w:tcW w:w="1434" w:type="dxa"/>
          </w:tcPr>
          <w:p w14:paraId="5572DC54" w14:textId="77777777" w:rsidR="00182952" w:rsidRDefault="00182952" w:rsidP="004D3327">
            <w:r>
              <w:t>-25.42</w:t>
            </w:r>
          </w:p>
        </w:tc>
      </w:tr>
      <w:tr w:rsidR="00182952" w14:paraId="23653888" w14:textId="77777777" w:rsidTr="004D3327">
        <w:trPr>
          <w:trHeight w:val="1266"/>
        </w:trPr>
        <w:tc>
          <w:tcPr>
            <w:tcW w:w="1413" w:type="dxa"/>
          </w:tcPr>
          <w:p w14:paraId="433C4D97" w14:textId="77777777" w:rsidR="00182952" w:rsidRDefault="00182952" w:rsidP="004D3327">
            <w:pPr>
              <w:pStyle w:val="ListParagraph"/>
              <w:numPr>
                <w:ilvl w:val="0"/>
                <w:numId w:val="4"/>
              </w:numPr>
            </w:pPr>
          </w:p>
        </w:tc>
        <w:bookmarkStart w:id="4" w:name="_Hlk184159669"/>
        <w:tc>
          <w:tcPr>
            <w:tcW w:w="3960" w:type="dxa"/>
          </w:tcPr>
          <w:p w14:paraId="7B797723" w14:textId="77777777" w:rsidR="00182952" w:rsidRDefault="00182952" w:rsidP="004D3327">
            <w:r>
              <w:object w:dxaOrig="3624" w:dyaOrig="2424" w14:anchorId="3977F51F">
                <v:shape id="_x0000_i1093" type="#_x0000_t75" style="width:181.2pt;height:121.2pt" o:ole="">
                  <v:imagedata r:id="rId141" o:title=""/>
                </v:shape>
                <o:OLEObject Type="Embed" ProgID="ACD.ChemSketch.20" ShapeID="_x0000_i1093" DrawAspect="Content" ObjectID="_1818433480" r:id="rId142"/>
              </w:object>
            </w:r>
            <w:bookmarkEnd w:id="4"/>
          </w:p>
        </w:tc>
        <w:tc>
          <w:tcPr>
            <w:tcW w:w="2342" w:type="dxa"/>
          </w:tcPr>
          <w:p w14:paraId="7DDC7F62" w14:textId="77777777" w:rsidR="00182952" w:rsidRDefault="00182952" w:rsidP="004D3327"/>
          <w:p w14:paraId="0F0FD49B" w14:textId="77777777" w:rsidR="00182952" w:rsidRDefault="00182952" w:rsidP="004D3327">
            <w:r>
              <w:t>-7.51</w:t>
            </w:r>
          </w:p>
        </w:tc>
        <w:tc>
          <w:tcPr>
            <w:tcW w:w="1434" w:type="dxa"/>
          </w:tcPr>
          <w:p w14:paraId="6D5BF77A" w14:textId="77777777" w:rsidR="00182952" w:rsidRDefault="00182952" w:rsidP="004D3327"/>
          <w:p w14:paraId="7C31F3DC" w14:textId="77777777" w:rsidR="00182952" w:rsidRDefault="00182952" w:rsidP="004D3327">
            <w:r>
              <w:t>-37.74</w:t>
            </w:r>
          </w:p>
        </w:tc>
      </w:tr>
    </w:tbl>
    <w:p w14:paraId="7D368BC0" w14:textId="77777777" w:rsidR="00182952" w:rsidRDefault="00182952" w:rsidP="00182952"/>
    <w:p w14:paraId="309C367E" w14:textId="77777777" w:rsidR="00182952" w:rsidRDefault="00182952" w:rsidP="00182952"/>
    <w:p w14:paraId="73E34F6B" w14:textId="77777777" w:rsidR="00182952" w:rsidRDefault="00182952" w:rsidP="00182952"/>
    <w:p w14:paraId="726ABF4B" w14:textId="77777777" w:rsidR="00182952" w:rsidRDefault="00182952" w:rsidP="00182952"/>
    <w:p w14:paraId="0439912B" w14:textId="77777777" w:rsidR="00182952" w:rsidRDefault="00182952" w:rsidP="00182952"/>
    <w:p w14:paraId="2F82C7E8" w14:textId="77777777" w:rsidR="00182952" w:rsidRDefault="00182952" w:rsidP="00182952"/>
    <w:p w14:paraId="473BEC58" w14:textId="77777777" w:rsidR="00182952" w:rsidRDefault="00182952" w:rsidP="00182952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/>
          <w:sz w:val="24"/>
          <w:szCs w:val="24"/>
        </w:rPr>
        <w:t xml:space="preserve">This next section includes extended molecular interaction analyses for the statin analogues studied. Specifically, 2D interaction diagrams illustrating hydrogen bonding, hydrophobic contacts, and electrostatic interactions between each ligand and the </w:t>
      </w:r>
      <w:proofErr w:type="spellStart"/>
      <w:r>
        <w:rPr>
          <w:rFonts w:ascii="Times New Roman" w:eastAsia="SimSun" w:hAnsi="Times New Roman" w:cs="Times New Roman"/>
          <w:i/>
          <w:iCs/>
          <w:sz w:val="24"/>
          <w:szCs w:val="24"/>
        </w:rPr>
        <w:t>Sm</w:t>
      </w:r>
      <w:r>
        <w:rPr>
          <w:rFonts w:ascii="Times New Roman" w:eastAsia="SimSun" w:hAnsi="Times New Roman" w:cs="Times New Roman"/>
          <w:sz w:val="24"/>
          <w:szCs w:val="24"/>
        </w:rPr>
        <w:t>HMGR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active site are provided for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Pitavastatin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>, Fluvastatin, Pravastatin, and Lovastatin groups. These figures support the docking and binding free energy results presented in the main manuscript by offering visual insights into residue-level interactions. They are included here to complement the discussion while maintaining clarity in the main text.</w:t>
      </w:r>
    </w:p>
    <w:p w14:paraId="60E6B65F" w14:textId="77777777" w:rsidR="00182952" w:rsidRDefault="00182952" w:rsidP="00182952">
      <w:pPr>
        <w:spacing w:line="360" w:lineRule="auto"/>
        <w:jc w:val="both"/>
        <w:rPr>
          <w:rFonts w:ascii="Times New Roman" w:hAnsi="Times New Roman" w:cs="Times New Roman"/>
        </w:rPr>
      </w:pPr>
    </w:p>
    <w:p w14:paraId="333C06F2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AF5960"/>
    <w:multiLevelType w:val="multilevel"/>
    <w:tmpl w:val="1AAF596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FD3D44"/>
    <w:multiLevelType w:val="multilevel"/>
    <w:tmpl w:val="3AFD3D4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B47B23"/>
    <w:multiLevelType w:val="multilevel"/>
    <w:tmpl w:val="52B47B23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0220EB"/>
    <w:multiLevelType w:val="multilevel"/>
    <w:tmpl w:val="540220EB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568804701">
    <w:abstractNumId w:val="2"/>
  </w:num>
  <w:num w:numId="2" w16cid:durableId="2019186386">
    <w:abstractNumId w:val="3"/>
  </w:num>
  <w:num w:numId="3" w16cid:durableId="1810320575">
    <w:abstractNumId w:val="1"/>
  </w:num>
  <w:num w:numId="4" w16cid:durableId="21275066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952"/>
    <w:rsid w:val="00101495"/>
    <w:rsid w:val="00182952"/>
    <w:rsid w:val="008F5041"/>
    <w:rsid w:val="00A273D1"/>
    <w:rsid w:val="00DB6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FB648"/>
  <w15:chartTrackingRefBased/>
  <w15:docId w15:val="{49667F69-242E-443C-8857-277F7ACFC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952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29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29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295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29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295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29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29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29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29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29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29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295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295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295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29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29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29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29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29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29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29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29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29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29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29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295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29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295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295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182952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7.emf"/><Relationship Id="rId21" Type="http://schemas.openxmlformats.org/officeDocument/2006/relationships/image" Target="media/image9.emf"/><Relationship Id="rId42" Type="http://schemas.openxmlformats.org/officeDocument/2006/relationships/oleObject" Target="embeddings/oleObject19.bin"/><Relationship Id="rId63" Type="http://schemas.openxmlformats.org/officeDocument/2006/relationships/image" Target="media/image30.emf"/><Relationship Id="rId84" Type="http://schemas.openxmlformats.org/officeDocument/2006/relationships/oleObject" Target="embeddings/oleObject40.bin"/><Relationship Id="rId138" Type="http://schemas.openxmlformats.org/officeDocument/2006/relationships/oleObject" Target="embeddings/oleObject67.bin"/><Relationship Id="rId107" Type="http://schemas.openxmlformats.org/officeDocument/2006/relationships/image" Target="media/image52.emf"/><Relationship Id="rId11" Type="http://schemas.openxmlformats.org/officeDocument/2006/relationships/image" Target="media/image4.emf"/><Relationship Id="rId32" Type="http://schemas.openxmlformats.org/officeDocument/2006/relationships/oleObject" Target="embeddings/oleObject14.bin"/><Relationship Id="rId37" Type="http://schemas.openxmlformats.org/officeDocument/2006/relationships/image" Target="media/image17.emf"/><Relationship Id="rId53" Type="http://schemas.openxmlformats.org/officeDocument/2006/relationships/image" Target="media/image25.emf"/><Relationship Id="rId58" Type="http://schemas.openxmlformats.org/officeDocument/2006/relationships/oleObject" Target="embeddings/oleObject27.bin"/><Relationship Id="rId74" Type="http://schemas.openxmlformats.org/officeDocument/2006/relationships/oleObject" Target="embeddings/oleObject35.bin"/><Relationship Id="rId79" Type="http://schemas.openxmlformats.org/officeDocument/2006/relationships/image" Target="media/image38.emf"/><Relationship Id="rId102" Type="http://schemas.openxmlformats.org/officeDocument/2006/relationships/oleObject" Target="embeddings/oleObject49.bin"/><Relationship Id="rId123" Type="http://schemas.openxmlformats.org/officeDocument/2006/relationships/image" Target="media/image60.emf"/><Relationship Id="rId128" Type="http://schemas.openxmlformats.org/officeDocument/2006/relationships/oleObject" Target="embeddings/oleObject62.bin"/><Relationship Id="rId144" Type="http://schemas.openxmlformats.org/officeDocument/2006/relationships/theme" Target="theme/theme1.xml"/><Relationship Id="rId5" Type="http://schemas.openxmlformats.org/officeDocument/2006/relationships/image" Target="media/image1.emf"/><Relationship Id="rId90" Type="http://schemas.openxmlformats.org/officeDocument/2006/relationships/oleObject" Target="embeddings/oleObject43.bin"/><Relationship Id="rId95" Type="http://schemas.openxmlformats.org/officeDocument/2006/relationships/image" Target="media/image46.emf"/><Relationship Id="rId22" Type="http://schemas.openxmlformats.org/officeDocument/2006/relationships/oleObject" Target="embeddings/oleObject9.bin"/><Relationship Id="rId27" Type="http://schemas.openxmlformats.org/officeDocument/2006/relationships/image" Target="media/image12.emf"/><Relationship Id="rId43" Type="http://schemas.openxmlformats.org/officeDocument/2006/relationships/image" Target="media/image20.emf"/><Relationship Id="rId48" Type="http://schemas.openxmlformats.org/officeDocument/2006/relationships/oleObject" Target="embeddings/oleObject22.bin"/><Relationship Id="rId64" Type="http://schemas.openxmlformats.org/officeDocument/2006/relationships/oleObject" Target="embeddings/oleObject30.bin"/><Relationship Id="rId69" Type="http://schemas.openxmlformats.org/officeDocument/2006/relationships/image" Target="media/image33.emf"/><Relationship Id="rId113" Type="http://schemas.openxmlformats.org/officeDocument/2006/relationships/image" Target="media/image55.emf"/><Relationship Id="rId118" Type="http://schemas.openxmlformats.org/officeDocument/2006/relationships/oleObject" Target="embeddings/oleObject57.bin"/><Relationship Id="rId134" Type="http://schemas.openxmlformats.org/officeDocument/2006/relationships/oleObject" Target="embeddings/oleObject65.bin"/><Relationship Id="rId139" Type="http://schemas.openxmlformats.org/officeDocument/2006/relationships/image" Target="media/image68.emf"/><Relationship Id="rId80" Type="http://schemas.openxmlformats.org/officeDocument/2006/relationships/oleObject" Target="embeddings/oleObject38.bin"/><Relationship Id="rId85" Type="http://schemas.openxmlformats.org/officeDocument/2006/relationships/image" Target="media/image41.emf"/><Relationship Id="rId12" Type="http://schemas.openxmlformats.org/officeDocument/2006/relationships/oleObject" Target="embeddings/oleObject4.bin"/><Relationship Id="rId17" Type="http://schemas.openxmlformats.org/officeDocument/2006/relationships/image" Target="media/image7.emf"/><Relationship Id="rId33" Type="http://schemas.openxmlformats.org/officeDocument/2006/relationships/image" Target="media/image15.emf"/><Relationship Id="rId38" Type="http://schemas.openxmlformats.org/officeDocument/2006/relationships/oleObject" Target="embeddings/oleObject17.bin"/><Relationship Id="rId59" Type="http://schemas.openxmlformats.org/officeDocument/2006/relationships/image" Target="media/image28.emf"/><Relationship Id="rId103" Type="http://schemas.openxmlformats.org/officeDocument/2006/relationships/image" Target="media/image50.emf"/><Relationship Id="rId108" Type="http://schemas.openxmlformats.org/officeDocument/2006/relationships/oleObject" Target="embeddings/oleObject52.bin"/><Relationship Id="rId124" Type="http://schemas.openxmlformats.org/officeDocument/2006/relationships/oleObject" Target="embeddings/oleObject60.bin"/><Relationship Id="rId129" Type="http://schemas.openxmlformats.org/officeDocument/2006/relationships/image" Target="media/image63.emf"/><Relationship Id="rId54" Type="http://schemas.openxmlformats.org/officeDocument/2006/relationships/oleObject" Target="embeddings/oleObject25.bin"/><Relationship Id="rId70" Type="http://schemas.openxmlformats.org/officeDocument/2006/relationships/oleObject" Target="embeddings/oleObject33.bin"/><Relationship Id="rId75" Type="http://schemas.openxmlformats.org/officeDocument/2006/relationships/image" Target="media/image36.emf"/><Relationship Id="rId91" Type="http://schemas.openxmlformats.org/officeDocument/2006/relationships/image" Target="media/image44.emf"/><Relationship Id="rId96" Type="http://schemas.openxmlformats.org/officeDocument/2006/relationships/oleObject" Target="embeddings/oleObject46.bin"/><Relationship Id="rId140" Type="http://schemas.openxmlformats.org/officeDocument/2006/relationships/oleObject" Target="embeddings/oleObject68.bin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23" Type="http://schemas.openxmlformats.org/officeDocument/2006/relationships/image" Target="media/image10.emf"/><Relationship Id="rId28" Type="http://schemas.openxmlformats.org/officeDocument/2006/relationships/oleObject" Target="embeddings/oleObject12.bin"/><Relationship Id="rId49" Type="http://schemas.openxmlformats.org/officeDocument/2006/relationships/image" Target="media/image23.emf"/><Relationship Id="rId114" Type="http://schemas.openxmlformats.org/officeDocument/2006/relationships/oleObject" Target="embeddings/oleObject55.bin"/><Relationship Id="rId119" Type="http://schemas.openxmlformats.org/officeDocument/2006/relationships/image" Target="media/image58.emf"/><Relationship Id="rId44" Type="http://schemas.openxmlformats.org/officeDocument/2006/relationships/oleObject" Target="embeddings/oleObject20.bin"/><Relationship Id="rId60" Type="http://schemas.openxmlformats.org/officeDocument/2006/relationships/oleObject" Target="embeddings/oleObject28.bin"/><Relationship Id="rId65" Type="http://schemas.openxmlformats.org/officeDocument/2006/relationships/image" Target="media/image31.emf"/><Relationship Id="rId81" Type="http://schemas.openxmlformats.org/officeDocument/2006/relationships/image" Target="media/image39.emf"/><Relationship Id="rId86" Type="http://schemas.openxmlformats.org/officeDocument/2006/relationships/oleObject" Target="embeddings/oleObject41.bin"/><Relationship Id="rId130" Type="http://schemas.openxmlformats.org/officeDocument/2006/relationships/oleObject" Target="embeddings/oleObject63.bin"/><Relationship Id="rId135" Type="http://schemas.openxmlformats.org/officeDocument/2006/relationships/image" Target="media/image66.emf"/><Relationship Id="rId13" Type="http://schemas.openxmlformats.org/officeDocument/2006/relationships/image" Target="media/image5.emf"/><Relationship Id="rId18" Type="http://schemas.openxmlformats.org/officeDocument/2006/relationships/oleObject" Target="embeddings/oleObject7.bin"/><Relationship Id="rId39" Type="http://schemas.openxmlformats.org/officeDocument/2006/relationships/image" Target="media/image18.emf"/><Relationship Id="rId109" Type="http://schemas.openxmlformats.org/officeDocument/2006/relationships/image" Target="media/image53.emf"/><Relationship Id="rId34" Type="http://schemas.openxmlformats.org/officeDocument/2006/relationships/oleObject" Target="embeddings/oleObject15.bin"/><Relationship Id="rId50" Type="http://schemas.openxmlformats.org/officeDocument/2006/relationships/oleObject" Target="embeddings/oleObject23.bin"/><Relationship Id="rId55" Type="http://schemas.openxmlformats.org/officeDocument/2006/relationships/image" Target="media/image26.emf"/><Relationship Id="rId76" Type="http://schemas.openxmlformats.org/officeDocument/2006/relationships/oleObject" Target="embeddings/oleObject36.bin"/><Relationship Id="rId97" Type="http://schemas.openxmlformats.org/officeDocument/2006/relationships/image" Target="media/image47.emf"/><Relationship Id="rId104" Type="http://schemas.openxmlformats.org/officeDocument/2006/relationships/oleObject" Target="embeddings/oleObject50.bin"/><Relationship Id="rId120" Type="http://schemas.openxmlformats.org/officeDocument/2006/relationships/oleObject" Target="embeddings/oleObject58.bin"/><Relationship Id="rId125" Type="http://schemas.openxmlformats.org/officeDocument/2006/relationships/image" Target="media/image61.emf"/><Relationship Id="rId141" Type="http://schemas.openxmlformats.org/officeDocument/2006/relationships/image" Target="media/image69.emf"/><Relationship Id="rId7" Type="http://schemas.openxmlformats.org/officeDocument/2006/relationships/image" Target="media/image2.emf"/><Relationship Id="rId71" Type="http://schemas.openxmlformats.org/officeDocument/2006/relationships/image" Target="media/image34.emf"/><Relationship Id="rId92" Type="http://schemas.openxmlformats.org/officeDocument/2006/relationships/oleObject" Target="embeddings/oleObject44.bin"/><Relationship Id="rId2" Type="http://schemas.openxmlformats.org/officeDocument/2006/relationships/styles" Target="styles.xml"/><Relationship Id="rId29" Type="http://schemas.openxmlformats.org/officeDocument/2006/relationships/image" Target="media/image13.emf"/><Relationship Id="rId24" Type="http://schemas.openxmlformats.org/officeDocument/2006/relationships/oleObject" Target="embeddings/oleObject10.bin"/><Relationship Id="rId40" Type="http://schemas.openxmlformats.org/officeDocument/2006/relationships/oleObject" Target="embeddings/oleObject18.bin"/><Relationship Id="rId45" Type="http://schemas.openxmlformats.org/officeDocument/2006/relationships/image" Target="media/image21.emf"/><Relationship Id="rId66" Type="http://schemas.openxmlformats.org/officeDocument/2006/relationships/oleObject" Target="embeddings/oleObject31.bin"/><Relationship Id="rId87" Type="http://schemas.openxmlformats.org/officeDocument/2006/relationships/image" Target="media/image42.emf"/><Relationship Id="rId110" Type="http://schemas.openxmlformats.org/officeDocument/2006/relationships/oleObject" Target="embeddings/oleObject53.bin"/><Relationship Id="rId115" Type="http://schemas.openxmlformats.org/officeDocument/2006/relationships/image" Target="media/image56.emf"/><Relationship Id="rId131" Type="http://schemas.openxmlformats.org/officeDocument/2006/relationships/image" Target="media/image64.emf"/><Relationship Id="rId136" Type="http://schemas.openxmlformats.org/officeDocument/2006/relationships/oleObject" Target="embeddings/oleObject66.bin"/><Relationship Id="rId61" Type="http://schemas.openxmlformats.org/officeDocument/2006/relationships/image" Target="media/image29.emf"/><Relationship Id="rId82" Type="http://schemas.openxmlformats.org/officeDocument/2006/relationships/oleObject" Target="embeddings/oleObject39.bin"/><Relationship Id="rId19" Type="http://schemas.openxmlformats.org/officeDocument/2006/relationships/image" Target="media/image8.emf"/><Relationship Id="rId14" Type="http://schemas.openxmlformats.org/officeDocument/2006/relationships/oleObject" Target="embeddings/oleObject5.bin"/><Relationship Id="rId30" Type="http://schemas.openxmlformats.org/officeDocument/2006/relationships/oleObject" Target="embeddings/oleObject13.bin"/><Relationship Id="rId35" Type="http://schemas.openxmlformats.org/officeDocument/2006/relationships/image" Target="media/image16.emf"/><Relationship Id="rId56" Type="http://schemas.openxmlformats.org/officeDocument/2006/relationships/oleObject" Target="embeddings/oleObject26.bin"/><Relationship Id="rId77" Type="http://schemas.openxmlformats.org/officeDocument/2006/relationships/image" Target="media/image37.emf"/><Relationship Id="rId100" Type="http://schemas.openxmlformats.org/officeDocument/2006/relationships/oleObject" Target="embeddings/oleObject48.bin"/><Relationship Id="rId105" Type="http://schemas.openxmlformats.org/officeDocument/2006/relationships/image" Target="media/image51.emf"/><Relationship Id="rId126" Type="http://schemas.openxmlformats.org/officeDocument/2006/relationships/oleObject" Target="embeddings/oleObject61.bin"/><Relationship Id="rId8" Type="http://schemas.openxmlformats.org/officeDocument/2006/relationships/oleObject" Target="embeddings/oleObject2.bin"/><Relationship Id="rId51" Type="http://schemas.openxmlformats.org/officeDocument/2006/relationships/image" Target="media/image24.emf"/><Relationship Id="rId72" Type="http://schemas.openxmlformats.org/officeDocument/2006/relationships/oleObject" Target="embeddings/oleObject34.bin"/><Relationship Id="rId93" Type="http://schemas.openxmlformats.org/officeDocument/2006/relationships/image" Target="media/image45.emf"/><Relationship Id="rId98" Type="http://schemas.openxmlformats.org/officeDocument/2006/relationships/oleObject" Target="embeddings/oleObject47.bin"/><Relationship Id="rId121" Type="http://schemas.openxmlformats.org/officeDocument/2006/relationships/image" Target="media/image59.emf"/><Relationship Id="rId142" Type="http://schemas.openxmlformats.org/officeDocument/2006/relationships/oleObject" Target="embeddings/oleObject69.bin"/><Relationship Id="rId3" Type="http://schemas.openxmlformats.org/officeDocument/2006/relationships/settings" Target="settings.xml"/><Relationship Id="rId25" Type="http://schemas.openxmlformats.org/officeDocument/2006/relationships/image" Target="media/image11.emf"/><Relationship Id="rId46" Type="http://schemas.openxmlformats.org/officeDocument/2006/relationships/oleObject" Target="embeddings/oleObject21.bin"/><Relationship Id="rId67" Type="http://schemas.openxmlformats.org/officeDocument/2006/relationships/image" Target="media/image32.emf"/><Relationship Id="rId116" Type="http://schemas.openxmlformats.org/officeDocument/2006/relationships/oleObject" Target="embeddings/oleObject56.bin"/><Relationship Id="rId137" Type="http://schemas.openxmlformats.org/officeDocument/2006/relationships/image" Target="media/image67.emf"/><Relationship Id="rId20" Type="http://schemas.openxmlformats.org/officeDocument/2006/relationships/oleObject" Target="embeddings/oleObject8.bin"/><Relationship Id="rId41" Type="http://schemas.openxmlformats.org/officeDocument/2006/relationships/image" Target="media/image19.emf"/><Relationship Id="rId62" Type="http://schemas.openxmlformats.org/officeDocument/2006/relationships/oleObject" Target="embeddings/oleObject29.bin"/><Relationship Id="rId83" Type="http://schemas.openxmlformats.org/officeDocument/2006/relationships/image" Target="media/image40.emf"/><Relationship Id="rId88" Type="http://schemas.openxmlformats.org/officeDocument/2006/relationships/oleObject" Target="embeddings/oleObject42.bin"/><Relationship Id="rId111" Type="http://schemas.openxmlformats.org/officeDocument/2006/relationships/image" Target="media/image54.emf"/><Relationship Id="rId132" Type="http://schemas.openxmlformats.org/officeDocument/2006/relationships/oleObject" Target="embeddings/oleObject64.bin"/><Relationship Id="rId15" Type="http://schemas.openxmlformats.org/officeDocument/2006/relationships/image" Target="media/image6.emf"/><Relationship Id="rId36" Type="http://schemas.openxmlformats.org/officeDocument/2006/relationships/oleObject" Target="embeddings/oleObject16.bin"/><Relationship Id="rId57" Type="http://schemas.openxmlformats.org/officeDocument/2006/relationships/image" Target="media/image27.emf"/><Relationship Id="rId106" Type="http://schemas.openxmlformats.org/officeDocument/2006/relationships/oleObject" Target="embeddings/oleObject51.bin"/><Relationship Id="rId127" Type="http://schemas.openxmlformats.org/officeDocument/2006/relationships/image" Target="media/image62.emf"/><Relationship Id="rId10" Type="http://schemas.openxmlformats.org/officeDocument/2006/relationships/oleObject" Target="embeddings/oleObject3.bin"/><Relationship Id="rId31" Type="http://schemas.openxmlformats.org/officeDocument/2006/relationships/image" Target="media/image14.emf"/><Relationship Id="rId52" Type="http://schemas.openxmlformats.org/officeDocument/2006/relationships/oleObject" Target="embeddings/oleObject24.bin"/><Relationship Id="rId73" Type="http://schemas.openxmlformats.org/officeDocument/2006/relationships/image" Target="media/image35.emf"/><Relationship Id="rId78" Type="http://schemas.openxmlformats.org/officeDocument/2006/relationships/oleObject" Target="embeddings/oleObject37.bin"/><Relationship Id="rId94" Type="http://schemas.openxmlformats.org/officeDocument/2006/relationships/oleObject" Target="embeddings/oleObject45.bin"/><Relationship Id="rId99" Type="http://schemas.openxmlformats.org/officeDocument/2006/relationships/image" Target="media/image48.emf"/><Relationship Id="rId101" Type="http://schemas.openxmlformats.org/officeDocument/2006/relationships/image" Target="media/image49.emf"/><Relationship Id="rId122" Type="http://schemas.openxmlformats.org/officeDocument/2006/relationships/oleObject" Target="embeddings/oleObject59.bin"/><Relationship Id="rId143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26" Type="http://schemas.openxmlformats.org/officeDocument/2006/relationships/oleObject" Target="embeddings/oleObject11.bin"/><Relationship Id="rId47" Type="http://schemas.openxmlformats.org/officeDocument/2006/relationships/image" Target="media/image22.emf"/><Relationship Id="rId68" Type="http://schemas.openxmlformats.org/officeDocument/2006/relationships/oleObject" Target="embeddings/oleObject32.bin"/><Relationship Id="rId89" Type="http://schemas.openxmlformats.org/officeDocument/2006/relationships/image" Target="media/image43.emf"/><Relationship Id="rId112" Type="http://schemas.openxmlformats.org/officeDocument/2006/relationships/oleObject" Target="embeddings/oleObject54.bin"/><Relationship Id="rId133" Type="http://schemas.openxmlformats.org/officeDocument/2006/relationships/image" Target="media/image65.emf"/><Relationship Id="rId16" Type="http://schemas.openxmlformats.org/officeDocument/2006/relationships/oleObject" Target="embeddings/oleObject6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658</Words>
  <Characters>3755</Characters>
  <Application>Microsoft Office Word</Application>
  <DocSecurity>0</DocSecurity>
  <Lines>31</Lines>
  <Paragraphs>8</Paragraphs>
  <ScaleCrop>false</ScaleCrop>
  <Company/>
  <LinksUpToDate>false</LinksUpToDate>
  <CharactersWithSpaces>4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9-03T14:05:00Z</dcterms:created>
  <dcterms:modified xsi:type="dcterms:W3CDTF">2025-09-03T14:06:00Z</dcterms:modified>
</cp:coreProperties>
</file>